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D8794" w14:textId="17EF4678" w:rsidR="00CC2F6C" w:rsidRPr="00CB35D5" w:rsidRDefault="00CC2F6C" w:rsidP="00CC2F6C">
      <w:pPr>
        <w:autoSpaceDE w:val="0"/>
        <w:autoSpaceDN w:val="0"/>
        <w:adjustRightInd w:val="0"/>
        <w:spacing w:line="360" w:lineRule="auto"/>
        <w:jc w:val="left"/>
        <w:rPr>
          <w:b/>
          <w:color w:val="000000" w:themeColor="text1"/>
          <w:sz w:val="24"/>
        </w:rPr>
      </w:pPr>
      <w:bookmarkStart w:id="0" w:name="_Toc28123"/>
      <w:bookmarkStart w:id="1" w:name="_Hlk70365713"/>
      <w:r w:rsidRPr="00CB35D5">
        <w:rPr>
          <w:b/>
          <w:color w:val="000000" w:themeColor="text1"/>
          <w:sz w:val="24"/>
        </w:rPr>
        <w:t>[</w:t>
      </w:r>
      <w:bookmarkStart w:id="2" w:name="_Hlk77621959"/>
      <w:bookmarkStart w:id="3" w:name="_Hlk77619073"/>
      <w:r w:rsidR="00D40746" w:rsidRPr="00D40746">
        <w:rPr>
          <w:b/>
          <w:color w:val="000000" w:themeColor="text1"/>
          <w:sz w:val="24"/>
        </w:rPr>
        <w:t>Supplementary Material</w:t>
      </w:r>
      <w:bookmarkEnd w:id="2"/>
      <w:bookmarkEnd w:id="3"/>
      <w:r w:rsidRPr="00CB35D5">
        <w:rPr>
          <w:b/>
          <w:color w:val="000000" w:themeColor="text1"/>
          <w:sz w:val="24"/>
        </w:rPr>
        <w:t>]</w:t>
      </w:r>
    </w:p>
    <w:p w14:paraId="736EB1DB" w14:textId="6BAE0E7C" w:rsidR="001E76D6" w:rsidRPr="00CB35D5" w:rsidRDefault="00C91696" w:rsidP="0026062B">
      <w:pPr>
        <w:autoSpaceDE w:val="0"/>
        <w:autoSpaceDN w:val="0"/>
        <w:adjustRightInd w:val="0"/>
        <w:jc w:val="center"/>
        <w:rPr>
          <w:color w:val="000000" w:themeColor="text1"/>
          <w:sz w:val="24"/>
        </w:rPr>
      </w:pPr>
      <w:bookmarkStart w:id="4" w:name="_Hlk76714825"/>
      <w:bookmarkEnd w:id="0"/>
      <w:r w:rsidRPr="00CB35D5">
        <w:rPr>
          <w:b/>
          <w:color w:val="000000" w:themeColor="text1"/>
          <w:sz w:val="24"/>
        </w:rPr>
        <w:t xml:space="preserve">Table </w:t>
      </w:r>
      <w:r w:rsidR="00CB35D5" w:rsidRPr="00CB35D5">
        <w:rPr>
          <w:b/>
          <w:color w:val="000000" w:themeColor="text1"/>
          <w:sz w:val="24"/>
        </w:rPr>
        <w:t>S</w:t>
      </w:r>
      <w:r w:rsidRPr="00CB35D5">
        <w:rPr>
          <w:b/>
          <w:color w:val="000000" w:themeColor="text1"/>
          <w:sz w:val="24"/>
        </w:rPr>
        <w:t>1</w:t>
      </w:r>
      <w:r w:rsidR="001E76D6" w:rsidRPr="00CB35D5">
        <w:rPr>
          <w:color w:val="000000" w:themeColor="text1"/>
          <w:sz w:val="24"/>
        </w:rPr>
        <w:t xml:space="preserve"> Comparison of initial glycans between COVID-19 patients and healthy controls</w:t>
      </w:r>
    </w:p>
    <w:tbl>
      <w:tblPr>
        <w:tblW w:w="9138" w:type="dxa"/>
        <w:jc w:val="center"/>
        <w:tblLayout w:type="fixed"/>
        <w:tblLook w:val="04A0" w:firstRow="1" w:lastRow="0" w:firstColumn="1" w:lastColumn="0" w:noHBand="0" w:noVBand="1"/>
      </w:tblPr>
      <w:tblGrid>
        <w:gridCol w:w="1330"/>
        <w:gridCol w:w="2580"/>
        <w:gridCol w:w="2497"/>
        <w:gridCol w:w="1513"/>
        <w:gridCol w:w="1218"/>
      </w:tblGrid>
      <w:tr w:rsidR="001E76D6" w:rsidRPr="00CB35D5" w14:paraId="42D06576" w14:textId="77777777" w:rsidTr="0038212B">
        <w:trPr>
          <w:cantSplit/>
          <w:trHeight w:val="704"/>
          <w:jc w:val="center"/>
        </w:trPr>
        <w:tc>
          <w:tcPr>
            <w:tcW w:w="13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AA1431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sz w:val="20"/>
                <w:szCs w:val="20"/>
              </w:rPr>
              <w:t>Glycans</w:t>
            </w:r>
          </w:p>
        </w:tc>
        <w:tc>
          <w:tcPr>
            <w:tcW w:w="2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D5A2E6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sz w:val="20"/>
                <w:szCs w:val="20"/>
              </w:rPr>
              <w:t>COVID-19 patients</w:t>
            </w:r>
          </w:p>
          <w:p w14:paraId="31D71837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(n=104)</w:t>
            </w:r>
          </w:p>
        </w:tc>
        <w:tc>
          <w:tcPr>
            <w:tcW w:w="24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C8B479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sz w:val="20"/>
                <w:szCs w:val="20"/>
              </w:rPr>
              <w:t>Controls</w:t>
            </w:r>
          </w:p>
          <w:p w14:paraId="65C04C2A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(n=104)</w:t>
            </w:r>
          </w:p>
        </w:tc>
        <w:tc>
          <w:tcPr>
            <w:tcW w:w="15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36C8AB" w14:textId="77777777" w:rsidR="001E76D6" w:rsidRPr="00917897" w:rsidRDefault="001E76D6" w:rsidP="0026062B">
            <w:pPr>
              <w:widowControl/>
              <w:jc w:val="center"/>
              <w:rPr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17897">
              <w:rPr>
                <w:i/>
                <w:iCs/>
                <w:color w:val="000000" w:themeColor="text1"/>
                <w:kern w:val="0"/>
                <w:sz w:val="20"/>
                <w:szCs w:val="20"/>
              </w:rPr>
              <w:t>Z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BD00B1" w14:textId="77777777" w:rsidR="001E76D6" w:rsidRPr="00917897" w:rsidRDefault="001E76D6" w:rsidP="0026062B">
            <w:pPr>
              <w:widowControl/>
              <w:jc w:val="center"/>
              <w:rPr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17897">
              <w:rPr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1E76D6" w:rsidRPr="00CB35D5" w14:paraId="45BEF6BA" w14:textId="77777777" w:rsidTr="0038212B">
        <w:trPr>
          <w:trHeight w:val="341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12D91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1</w:t>
            </w:r>
            <w:r w:rsidRPr="00CB35D5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26CDFB61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27 (0.13-0.85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47317AB3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15 (0.08-0.2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503D0349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4.2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FB3F4B0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1E76D6" w:rsidRPr="00CB35D5" w14:paraId="7609541C" w14:textId="77777777" w:rsidTr="0038212B">
        <w:trPr>
          <w:trHeight w:val="341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C21E6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2</w:t>
            </w:r>
            <w:r w:rsidRPr="00CB35D5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4E7D56B6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43 (0.23-1.02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39745C02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66 (0.40-0.9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3FFA950A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2.3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B347215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019</w:t>
            </w:r>
          </w:p>
        </w:tc>
      </w:tr>
      <w:tr w:rsidR="001E76D6" w:rsidRPr="00CB35D5" w14:paraId="444EC077" w14:textId="77777777" w:rsidTr="0038212B">
        <w:trPr>
          <w:trHeight w:val="341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B71F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3</w:t>
            </w:r>
            <w:r w:rsidRPr="00CB35D5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3A3A1154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48 (0.25-1.08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60B7A106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25 (0.12-0.3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7FA95764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5.7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E8A8CF8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1E76D6" w:rsidRPr="00CB35D5" w14:paraId="4A98D5B7" w14:textId="77777777" w:rsidTr="0038212B">
        <w:trPr>
          <w:trHeight w:val="341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5BD1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4</w:t>
            </w:r>
            <w:r w:rsidRPr="00CB35D5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05E11874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6.47 (10.86-23.20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2773BE1C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24.21 (19.94-29.3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1E50F2D8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5.8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2810490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1E76D6" w:rsidRPr="00CB35D5" w14:paraId="6F4F3469" w14:textId="77777777" w:rsidTr="0038212B">
        <w:trPr>
          <w:trHeight w:val="341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B994E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5</w:t>
            </w:r>
            <w:r w:rsidRPr="00CB35D5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43453EA5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49 (0.3-0.83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52811CB4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08 (0.03-0.1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3E36FA49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0.5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E2C94A4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1E76D6" w:rsidRPr="00CB35D5" w14:paraId="1BCC809D" w14:textId="77777777" w:rsidTr="0038212B">
        <w:trPr>
          <w:trHeight w:val="341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AA25F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6</w:t>
            </w:r>
            <w:r w:rsidRPr="00CB35D5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6353E4A9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2.99 (2.09-4.60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2478128B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5.42 (4.24-6.3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2D6C2E99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8.34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A445DBA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1E76D6" w:rsidRPr="00CB35D5" w14:paraId="6F5C10CA" w14:textId="77777777" w:rsidTr="0038212B">
        <w:trPr>
          <w:trHeight w:val="341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ECAEC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7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286B88F1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34 (0.18-0.68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40714AC9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34 (0.23-0.5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554ED490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1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C3D8675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900</w:t>
            </w:r>
          </w:p>
        </w:tc>
      </w:tr>
      <w:tr w:rsidR="001E76D6" w:rsidRPr="00CB35D5" w14:paraId="594CA1C4" w14:textId="77777777" w:rsidTr="0038212B">
        <w:trPr>
          <w:trHeight w:val="341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D10DE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8</w:t>
            </w:r>
            <w:r w:rsidRPr="00CB35D5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3C7CD550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5.44 (12.89-16.92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1C102E8A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6.41 (14.99-17.7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33D61AC2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3.0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7CD47EA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</w:tr>
      <w:tr w:rsidR="001E76D6" w:rsidRPr="00CB35D5" w14:paraId="47614152" w14:textId="77777777" w:rsidTr="0038212B">
        <w:trPr>
          <w:trHeight w:val="341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BA29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9</w:t>
            </w:r>
            <w:r w:rsidRPr="00CB35D5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0D80AE8F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7.37 (5.15-9.13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1CB55A93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8.28 (6.33-9.6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74607CD6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2.3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4A209DD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021</w:t>
            </w:r>
          </w:p>
        </w:tc>
      </w:tr>
      <w:tr w:rsidR="001E76D6" w:rsidRPr="00CB35D5" w14:paraId="57725939" w14:textId="77777777" w:rsidTr="0038212B">
        <w:trPr>
          <w:trHeight w:val="341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3BF0D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10</w:t>
            </w:r>
            <w:r w:rsidRPr="00CB35D5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059554E1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3.14 (2.22-3.97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4CE5F8A8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3.88 (3.10-4.5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2D81125C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4.1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BAA1848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1E76D6" w:rsidRPr="00CB35D5" w14:paraId="56386E82" w14:textId="77777777" w:rsidTr="0038212B">
        <w:trPr>
          <w:trHeight w:val="341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5BC18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11</w:t>
            </w:r>
            <w:r w:rsidRPr="00CB35D5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1A9DBD23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78 (0.45-1.17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306DA814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31 (0.18-0.4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79D5E23A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8.6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D54B88B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1E76D6" w:rsidRPr="00CB35D5" w14:paraId="73655586" w14:textId="77777777" w:rsidTr="0038212B">
        <w:trPr>
          <w:trHeight w:val="341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44C0A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12</w:t>
            </w:r>
            <w:r w:rsidRPr="00CB35D5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3015FB2B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54 (0.29-0.80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56516ACD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76 (0.47-1.2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0C7B0D92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4.0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7C45E5F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1E76D6" w:rsidRPr="00CB35D5" w14:paraId="5D01CF8A" w14:textId="77777777" w:rsidTr="0038212B">
        <w:trPr>
          <w:trHeight w:val="341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EEEEB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13</w:t>
            </w:r>
            <w:r w:rsidRPr="00CB35D5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33705CF4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47 (0.29-0.66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78AABD3A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23 (0.14-0.4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492A49F0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5.45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6635D5E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1E76D6" w:rsidRPr="00CB35D5" w14:paraId="16229772" w14:textId="77777777" w:rsidTr="0038212B">
        <w:trPr>
          <w:trHeight w:val="341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3CCA8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14</w:t>
            </w:r>
            <w:r w:rsidRPr="00CB35D5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404F159C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2.31 (9.94-15.07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34FCCD93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5.25 (12.48-18.0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61675A51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4.8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500AE11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1E76D6" w:rsidRPr="00CB35D5" w14:paraId="4C602541" w14:textId="77777777" w:rsidTr="0038212B">
        <w:trPr>
          <w:trHeight w:val="341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8BF04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1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7864C4AE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.19 (0.90-1.52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4CDA4B4F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.11 (0.85-1.3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6D87F887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.56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456434A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118</w:t>
            </w:r>
          </w:p>
        </w:tc>
      </w:tr>
      <w:tr w:rsidR="001E76D6" w:rsidRPr="00CB35D5" w14:paraId="61541269" w14:textId="77777777" w:rsidTr="0038212B">
        <w:trPr>
          <w:trHeight w:val="341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2115F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16</w:t>
            </w:r>
            <w:r w:rsidRPr="00CB35D5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5BE12C6C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2.33 (1.74-2.76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68720CF0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2.86 (2.47-3.1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7A674DFE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5.9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827FE4F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1E76D6" w:rsidRPr="00CB35D5" w14:paraId="507BC562" w14:textId="77777777" w:rsidTr="0038212B">
        <w:trPr>
          <w:trHeight w:val="341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32DB1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17</w:t>
            </w:r>
            <w:r w:rsidRPr="00CB35D5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1F0CE08E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.59 (1.13-2.45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4C0F67CD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.05 (0.92-1.3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060DF081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5.6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FD02DD9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1E76D6" w:rsidRPr="00CB35D5" w14:paraId="05551450" w14:textId="77777777" w:rsidTr="0038212B">
        <w:trPr>
          <w:trHeight w:val="341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01B7E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18</w:t>
            </w:r>
            <w:r w:rsidRPr="00CB35D5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173B70EA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9.27 (7.27-11.09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5E678710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9.81 (8.07-11.9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44B56AA5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2.15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EC9231D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031</w:t>
            </w:r>
          </w:p>
        </w:tc>
      </w:tr>
      <w:tr w:rsidR="001E76D6" w:rsidRPr="00CB35D5" w14:paraId="6B0E0220" w14:textId="77777777" w:rsidTr="0038212B">
        <w:trPr>
          <w:trHeight w:val="341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8EF72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19</w:t>
            </w:r>
            <w:r w:rsidRPr="00CB35D5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0806AC9A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.97 (1.53-2.45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03184EAA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2.19 (1.89-2.5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568E8482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2.99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47E4446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003</w:t>
            </w:r>
          </w:p>
        </w:tc>
      </w:tr>
      <w:tr w:rsidR="001E76D6" w:rsidRPr="00CB35D5" w14:paraId="14DC72ED" w14:textId="77777777" w:rsidTr="0038212B">
        <w:trPr>
          <w:trHeight w:val="341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47785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20</w:t>
            </w:r>
            <w:r w:rsidRPr="00CB35D5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7619E063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80 (0.39-1.57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59C22336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07 (0.03-0.1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07CDA22A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0.1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6D2ED09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1E76D6" w:rsidRPr="00CB35D5" w14:paraId="622209A2" w14:textId="77777777" w:rsidTr="0038212B">
        <w:trPr>
          <w:trHeight w:val="341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19CED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21</w:t>
            </w:r>
            <w:r w:rsidRPr="00CB35D5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525E1E17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7.74 (2.60-15.54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7FB54B11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48 (0.32-0.7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690DCEE6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0.9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1C733FB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1E76D6" w:rsidRPr="00CB35D5" w14:paraId="263DCE84" w14:textId="77777777" w:rsidTr="0038212B">
        <w:trPr>
          <w:trHeight w:val="341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889CE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22</w:t>
            </w:r>
            <w:r w:rsidRPr="00CB35D5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642B8AA3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2.74 (1.70-3.63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75727125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19 (0.09-0.3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426B81CA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1.27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15F0B35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1E76D6" w:rsidRPr="00CB35D5" w14:paraId="184F8DB4" w14:textId="77777777" w:rsidTr="0038212B">
        <w:trPr>
          <w:trHeight w:val="341"/>
          <w:jc w:val="center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64C3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23</w:t>
            </w:r>
            <w:r w:rsidRPr="00CB35D5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24AE5945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.82 (1.34-2.34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4FA36A08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.62 (1.14-1.9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4B279710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2.34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8DB18B4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019</w:t>
            </w:r>
          </w:p>
        </w:tc>
      </w:tr>
      <w:tr w:rsidR="001E76D6" w:rsidRPr="00CB35D5" w14:paraId="640B561A" w14:textId="77777777" w:rsidTr="0038212B">
        <w:trPr>
          <w:trHeight w:val="341"/>
          <w:jc w:val="center"/>
        </w:trPr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FC03D7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24</w:t>
            </w:r>
            <w:r w:rsidRPr="00CB35D5">
              <w:rPr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2C1397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45 (0.26-0.70)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F86271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.75 (1.36-2.25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E57A0A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1.07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87CE8A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</w:tbl>
    <w:p w14:paraId="21F318B6" w14:textId="77777777" w:rsidR="001E76D6" w:rsidRPr="009F0D73" w:rsidRDefault="001E76D6" w:rsidP="0026062B">
      <w:pPr>
        <w:widowControl/>
        <w:ind w:rightChars="258" w:right="542"/>
        <w:jc w:val="left"/>
        <w:rPr>
          <w:bCs/>
          <w:color w:val="000000" w:themeColor="text1"/>
          <w:sz w:val="20"/>
          <w:szCs w:val="20"/>
        </w:rPr>
      </w:pPr>
      <w:r w:rsidRPr="009F0D73">
        <w:rPr>
          <w:color w:val="000000" w:themeColor="text1"/>
          <w:kern w:val="0"/>
          <w:sz w:val="20"/>
          <w:szCs w:val="20"/>
        </w:rPr>
        <w:t>GP, glycan peak</w:t>
      </w:r>
    </w:p>
    <w:p w14:paraId="0607BBDD" w14:textId="77777777" w:rsidR="001E76D6" w:rsidRPr="00CB35D5" w:rsidRDefault="001E76D6" w:rsidP="0026062B">
      <w:pPr>
        <w:widowControl/>
        <w:ind w:leftChars="270" w:left="567" w:rightChars="258" w:right="542"/>
        <w:jc w:val="left"/>
        <w:rPr>
          <w:bCs/>
          <w:color w:val="000000" w:themeColor="text1"/>
          <w:sz w:val="20"/>
          <w:szCs w:val="20"/>
        </w:rPr>
      </w:pPr>
      <w:r w:rsidRPr="00CB35D5">
        <w:rPr>
          <w:bCs/>
          <w:color w:val="000000" w:themeColor="text1"/>
          <w:sz w:val="20"/>
          <w:szCs w:val="20"/>
        </w:rPr>
        <w:br w:type="page"/>
      </w:r>
    </w:p>
    <w:p w14:paraId="71BEB42C" w14:textId="1F9BF6D1" w:rsidR="008D2EE0" w:rsidRPr="00CB35D5" w:rsidRDefault="00C91696" w:rsidP="0026062B">
      <w:pPr>
        <w:widowControl/>
        <w:jc w:val="center"/>
        <w:rPr>
          <w:color w:val="000000" w:themeColor="text1"/>
          <w:sz w:val="24"/>
        </w:rPr>
      </w:pPr>
      <w:bookmarkStart w:id="5" w:name="_Hlk81231816"/>
      <w:r w:rsidRPr="00CB35D5">
        <w:rPr>
          <w:b/>
          <w:color w:val="000000" w:themeColor="text1"/>
          <w:sz w:val="24"/>
        </w:rPr>
        <w:lastRenderedPageBreak/>
        <w:t xml:space="preserve">Table </w:t>
      </w:r>
      <w:r w:rsidR="00CB35D5" w:rsidRPr="00CB35D5">
        <w:rPr>
          <w:b/>
          <w:color w:val="000000" w:themeColor="text1"/>
          <w:sz w:val="24"/>
        </w:rPr>
        <w:t>S</w:t>
      </w:r>
      <w:r w:rsidRPr="00CB35D5">
        <w:rPr>
          <w:b/>
          <w:color w:val="000000" w:themeColor="text1"/>
          <w:sz w:val="24"/>
        </w:rPr>
        <w:t>2</w:t>
      </w:r>
      <w:r w:rsidR="008D2EE0" w:rsidRPr="00CB35D5">
        <w:rPr>
          <w:color w:val="000000" w:themeColor="text1"/>
          <w:sz w:val="24"/>
        </w:rPr>
        <w:t xml:space="preserve"> Comparison of</w:t>
      </w:r>
      <w:r w:rsidR="008D2EE0" w:rsidRPr="00CB35D5">
        <w:rPr>
          <w:bCs/>
          <w:color w:val="000000" w:themeColor="text1"/>
          <w:sz w:val="24"/>
        </w:rPr>
        <w:t xml:space="preserve"> derived</w:t>
      </w:r>
      <w:r w:rsidR="008D2EE0" w:rsidRPr="00CB35D5">
        <w:rPr>
          <w:color w:val="000000" w:themeColor="text1"/>
          <w:sz w:val="24"/>
        </w:rPr>
        <w:t xml:space="preserve"> glycans between COVID-19 patients and healthy controls</w:t>
      </w:r>
    </w:p>
    <w:tbl>
      <w:tblPr>
        <w:tblStyle w:val="a9"/>
        <w:tblW w:w="9476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7"/>
        <w:gridCol w:w="2074"/>
        <w:gridCol w:w="1943"/>
        <w:gridCol w:w="923"/>
        <w:gridCol w:w="916"/>
        <w:gridCol w:w="153"/>
      </w:tblGrid>
      <w:tr w:rsidR="008D2EE0" w:rsidRPr="00CB35D5" w14:paraId="08A855C1" w14:textId="77777777" w:rsidTr="00917897">
        <w:tc>
          <w:tcPr>
            <w:tcW w:w="3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2E03D" w14:textId="77777777" w:rsidR="008D2EE0" w:rsidRPr="00CB35D5" w:rsidRDefault="008D2EE0" w:rsidP="0026062B">
            <w:pPr>
              <w:widowControl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CB35D5">
              <w:rPr>
                <w:bCs/>
                <w:color w:val="000000" w:themeColor="text1"/>
                <w:sz w:val="20"/>
                <w:szCs w:val="20"/>
              </w:rPr>
              <w:t>Derived traits of glycosylation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15F80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sz w:val="20"/>
                <w:szCs w:val="20"/>
              </w:rPr>
              <w:t>COVID-19 patients</w:t>
            </w:r>
          </w:p>
          <w:p w14:paraId="70297515" w14:textId="77777777" w:rsidR="008D2EE0" w:rsidRPr="00CB35D5" w:rsidRDefault="008D2EE0" w:rsidP="0026062B">
            <w:pPr>
              <w:widowControl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(n=104)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DA0B1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sz w:val="20"/>
                <w:szCs w:val="20"/>
              </w:rPr>
              <w:t>Controls</w:t>
            </w:r>
          </w:p>
          <w:p w14:paraId="4B8A55BB" w14:textId="77777777" w:rsidR="008D2EE0" w:rsidRPr="00CB35D5" w:rsidRDefault="008D2EE0" w:rsidP="0026062B">
            <w:pPr>
              <w:widowControl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(n=104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7BFF4" w14:textId="77777777" w:rsidR="008D2EE0" w:rsidRPr="00917897" w:rsidRDefault="008D2EE0" w:rsidP="0026062B">
            <w:pPr>
              <w:widowControl/>
              <w:jc w:val="center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17897">
              <w:rPr>
                <w:bCs/>
                <w:i/>
                <w:iCs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BAA7C" w14:textId="77777777" w:rsidR="008D2EE0" w:rsidRPr="00917897" w:rsidRDefault="008D2EE0" w:rsidP="0026062B">
            <w:pPr>
              <w:widowControl/>
              <w:jc w:val="center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17897">
              <w:rPr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8D2EE0" w:rsidRPr="00CB35D5" w14:paraId="01C88A8F" w14:textId="77777777" w:rsidTr="008D2EE0">
        <w:trPr>
          <w:gridAfter w:val="1"/>
          <w:wAfter w:w="153" w:type="dxa"/>
        </w:trPr>
        <w:tc>
          <w:tcPr>
            <w:tcW w:w="3467" w:type="dxa"/>
            <w:tcBorders>
              <w:top w:val="single" w:sz="4" w:space="0" w:color="auto"/>
            </w:tcBorders>
          </w:tcPr>
          <w:p w14:paraId="3CEE8682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bookmarkStart w:id="6" w:name="_Hlk68504456"/>
            <w:r w:rsidRPr="00CB35D5">
              <w:rPr>
                <w:color w:val="000000" w:themeColor="text1"/>
                <w:kern w:val="0"/>
                <w:sz w:val="20"/>
                <w:szCs w:val="20"/>
              </w:rPr>
              <w:t>FGS/(FG+FGS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5AB0850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28.30 (24.30-31.39)</w:t>
            </w:r>
          </w:p>
        </w:tc>
        <w:tc>
          <w:tcPr>
            <w:tcW w:w="1943" w:type="dxa"/>
            <w:tcBorders>
              <w:top w:val="single" w:sz="4" w:space="0" w:color="auto"/>
            </w:tcBorders>
          </w:tcPr>
          <w:p w14:paraId="2D6AABCC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26.58 (23.79-29.35)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704D7691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2.078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66CA8120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038</w:t>
            </w:r>
          </w:p>
        </w:tc>
      </w:tr>
      <w:tr w:rsidR="008D2EE0" w:rsidRPr="00CB35D5" w14:paraId="34032CF4" w14:textId="77777777" w:rsidTr="008D2EE0">
        <w:trPr>
          <w:gridAfter w:val="1"/>
          <w:wAfter w:w="153" w:type="dxa"/>
        </w:trPr>
        <w:tc>
          <w:tcPr>
            <w:tcW w:w="3467" w:type="dxa"/>
          </w:tcPr>
          <w:p w14:paraId="057852F0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FBGS / (FBG+FBGS)</w:t>
            </w:r>
          </w:p>
        </w:tc>
        <w:tc>
          <w:tcPr>
            <w:tcW w:w="2074" w:type="dxa"/>
          </w:tcPr>
          <w:p w14:paraId="74128380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32.13 (26.99-40.36)</w:t>
            </w:r>
          </w:p>
        </w:tc>
        <w:tc>
          <w:tcPr>
            <w:tcW w:w="1943" w:type="dxa"/>
          </w:tcPr>
          <w:p w14:paraId="054BACD2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43.62 (37.12-49.65)</w:t>
            </w:r>
          </w:p>
        </w:tc>
        <w:tc>
          <w:tcPr>
            <w:tcW w:w="923" w:type="dxa"/>
          </w:tcPr>
          <w:p w14:paraId="4331AB10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7.254</w:t>
            </w:r>
          </w:p>
        </w:tc>
        <w:tc>
          <w:tcPr>
            <w:tcW w:w="916" w:type="dxa"/>
          </w:tcPr>
          <w:p w14:paraId="637C562F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8D2EE0" w:rsidRPr="00CB35D5" w14:paraId="583A75FF" w14:textId="77777777" w:rsidTr="008D2EE0">
        <w:trPr>
          <w:gridAfter w:val="1"/>
          <w:wAfter w:w="153" w:type="dxa"/>
          <w:trHeight w:val="90"/>
        </w:trPr>
        <w:tc>
          <w:tcPr>
            <w:tcW w:w="3467" w:type="dxa"/>
          </w:tcPr>
          <w:p w14:paraId="78E06B59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FGS / (F+FG+FGS)</w:t>
            </w:r>
          </w:p>
        </w:tc>
        <w:tc>
          <w:tcPr>
            <w:tcW w:w="2074" w:type="dxa"/>
          </w:tcPr>
          <w:p w14:paraId="548325F3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21.02 (16.77-25.00)</w:t>
            </w:r>
          </w:p>
        </w:tc>
        <w:tc>
          <w:tcPr>
            <w:tcW w:w="1943" w:type="dxa"/>
          </w:tcPr>
          <w:p w14:paraId="4653B56B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8.17 (15.30-21.38)</w:t>
            </w:r>
          </w:p>
        </w:tc>
        <w:tc>
          <w:tcPr>
            <w:tcW w:w="923" w:type="dxa"/>
          </w:tcPr>
          <w:p w14:paraId="1463910E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3.000</w:t>
            </w:r>
          </w:p>
        </w:tc>
        <w:tc>
          <w:tcPr>
            <w:tcW w:w="916" w:type="dxa"/>
          </w:tcPr>
          <w:p w14:paraId="4AC08EFE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003</w:t>
            </w:r>
          </w:p>
        </w:tc>
      </w:tr>
      <w:tr w:rsidR="008D2EE0" w:rsidRPr="00CB35D5" w14:paraId="14C0C64E" w14:textId="77777777" w:rsidTr="008D2EE0">
        <w:trPr>
          <w:gridAfter w:val="1"/>
          <w:wAfter w:w="153" w:type="dxa"/>
        </w:trPr>
        <w:tc>
          <w:tcPr>
            <w:tcW w:w="3467" w:type="dxa"/>
          </w:tcPr>
          <w:p w14:paraId="55CD9BAA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FBGS / (FB+FBG+FBGS)</w:t>
            </w:r>
          </w:p>
        </w:tc>
        <w:tc>
          <w:tcPr>
            <w:tcW w:w="2074" w:type="dxa"/>
          </w:tcPr>
          <w:p w14:paraId="4BD9B567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22.83 (17.77-29.73)</w:t>
            </w:r>
          </w:p>
        </w:tc>
        <w:tc>
          <w:tcPr>
            <w:tcW w:w="1943" w:type="dxa"/>
          </w:tcPr>
          <w:p w14:paraId="7A1118CA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28.15 (23.44-31.79)</w:t>
            </w:r>
          </w:p>
        </w:tc>
        <w:tc>
          <w:tcPr>
            <w:tcW w:w="923" w:type="dxa"/>
          </w:tcPr>
          <w:p w14:paraId="7CF0FE8E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3.885</w:t>
            </w:r>
          </w:p>
        </w:tc>
        <w:tc>
          <w:tcPr>
            <w:tcW w:w="916" w:type="dxa"/>
          </w:tcPr>
          <w:p w14:paraId="4462937C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8D2EE0" w:rsidRPr="00CB35D5" w14:paraId="62833B49" w14:textId="77777777" w:rsidTr="008D2EE0">
        <w:trPr>
          <w:gridAfter w:val="1"/>
          <w:wAfter w:w="153" w:type="dxa"/>
        </w:trPr>
        <w:tc>
          <w:tcPr>
            <w:tcW w:w="3467" w:type="dxa"/>
          </w:tcPr>
          <w:p w14:paraId="42845209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FG1S1 / (FG1+FG1S1)</w:t>
            </w:r>
          </w:p>
        </w:tc>
        <w:tc>
          <w:tcPr>
            <w:tcW w:w="2074" w:type="dxa"/>
          </w:tcPr>
          <w:p w14:paraId="694C09D8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9.27 (7.22-11.78)</w:t>
            </w:r>
          </w:p>
        </w:tc>
        <w:tc>
          <w:tcPr>
            <w:tcW w:w="1943" w:type="dxa"/>
          </w:tcPr>
          <w:p w14:paraId="252296DC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0.30 (8.99-11.96)</w:t>
            </w:r>
          </w:p>
        </w:tc>
        <w:tc>
          <w:tcPr>
            <w:tcW w:w="923" w:type="dxa"/>
          </w:tcPr>
          <w:p w14:paraId="3B024546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2.673</w:t>
            </w:r>
          </w:p>
        </w:tc>
        <w:tc>
          <w:tcPr>
            <w:tcW w:w="916" w:type="dxa"/>
          </w:tcPr>
          <w:p w14:paraId="61284F9E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008</w:t>
            </w:r>
          </w:p>
        </w:tc>
      </w:tr>
      <w:tr w:rsidR="008D2EE0" w:rsidRPr="00CB35D5" w14:paraId="02C8CA5E" w14:textId="77777777" w:rsidTr="008D2EE0">
        <w:trPr>
          <w:gridAfter w:val="1"/>
          <w:wAfter w:w="153" w:type="dxa"/>
        </w:trPr>
        <w:tc>
          <w:tcPr>
            <w:tcW w:w="3467" w:type="dxa"/>
          </w:tcPr>
          <w:p w14:paraId="5F864605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FG2S1 / (FG2+FG2S1+FG2S2)</w:t>
            </w:r>
          </w:p>
        </w:tc>
        <w:tc>
          <w:tcPr>
            <w:tcW w:w="2074" w:type="dxa"/>
          </w:tcPr>
          <w:p w14:paraId="3D391A3D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39.20 (34.77-41.73)</w:t>
            </w:r>
          </w:p>
        </w:tc>
        <w:tc>
          <w:tcPr>
            <w:tcW w:w="1943" w:type="dxa"/>
          </w:tcPr>
          <w:p w14:paraId="52B069A1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36.96 (35.18-39.59)</w:t>
            </w:r>
          </w:p>
        </w:tc>
        <w:tc>
          <w:tcPr>
            <w:tcW w:w="923" w:type="dxa"/>
          </w:tcPr>
          <w:p w14:paraId="54D12CAA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3.074</w:t>
            </w:r>
          </w:p>
        </w:tc>
        <w:tc>
          <w:tcPr>
            <w:tcW w:w="916" w:type="dxa"/>
          </w:tcPr>
          <w:p w14:paraId="77AB542A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</w:tr>
      <w:tr w:rsidR="008D2EE0" w:rsidRPr="00CB35D5" w14:paraId="7900E19F" w14:textId="77777777" w:rsidTr="008D2EE0">
        <w:trPr>
          <w:gridAfter w:val="1"/>
          <w:wAfter w:w="153" w:type="dxa"/>
        </w:trPr>
        <w:tc>
          <w:tcPr>
            <w:tcW w:w="3467" w:type="dxa"/>
          </w:tcPr>
          <w:p w14:paraId="6C083C68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FG2S2 / (FG2+FG2S1+FG2S2)</w:t>
            </w:r>
          </w:p>
        </w:tc>
        <w:tc>
          <w:tcPr>
            <w:tcW w:w="2074" w:type="dxa"/>
          </w:tcPr>
          <w:p w14:paraId="13024DD5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7.92 (5.10-9.60)</w:t>
            </w:r>
          </w:p>
        </w:tc>
        <w:tc>
          <w:tcPr>
            <w:tcW w:w="1943" w:type="dxa"/>
          </w:tcPr>
          <w:p w14:paraId="5A70AC16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5.86 (4.45-7.45)</w:t>
            </w:r>
          </w:p>
        </w:tc>
        <w:tc>
          <w:tcPr>
            <w:tcW w:w="923" w:type="dxa"/>
          </w:tcPr>
          <w:p w14:paraId="2F869B50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4.037</w:t>
            </w:r>
          </w:p>
        </w:tc>
        <w:tc>
          <w:tcPr>
            <w:tcW w:w="916" w:type="dxa"/>
          </w:tcPr>
          <w:p w14:paraId="5A01254D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8D2EE0" w:rsidRPr="00CB35D5" w14:paraId="375E0257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31DC8B1F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FBG2S1 / (FBG2+FBG2S1+FBG2S2)</w:t>
            </w:r>
          </w:p>
        </w:tc>
        <w:tc>
          <w:tcPr>
            <w:tcW w:w="2074" w:type="dxa"/>
          </w:tcPr>
          <w:p w14:paraId="74D1EF90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53.16 (45.53-57.50)</w:t>
            </w:r>
          </w:p>
        </w:tc>
        <w:tc>
          <w:tcPr>
            <w:tcW w:w="1943" w:type="dxa"/>
          </w:tcPr>
          <w:p w14:paraId="34E05635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43.42 (39.85-47.70)</w:t>
            </w:r>
          </w:p>
        </w:tc>
        <w:tc>
          <w:tcPr>
            <w:tcW w:w="923" w:type="dxa"/>
          </w:tcPr>
          <w:p w14:paraId="1D580280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6.166</w:t>
            </w:r>
          </w:p>
        </w:tc>
        <w:tc>
          <w:tcPr>
            <w:tcW w:w="916" w:type="dxa"/>
          </w:tcPr>
          <w:p w14:paraId="5464BAC5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8D2EE0" w:rsidRPr="00CB35D5" w14:paraId="5B7DBE4F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2C8C973A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FBG2S2 / (FBG2+FBG2S1+FBG2S2)</w:t>
            </w:r>
          </w:p>
        </w:tc>
        <w:tc>
          <w:tcPr>
            <w:tcW w:w="2074" w:type="dxa"/>
          </w:tcPr>
          <w:p w14:paraId="28925AD2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2.17 (8.18-19.64)</w:t>
            </w:r>
          </w:p>
        </w:tc>
        <w:tc>
          <w:tcPr>
            <w:tcW w:w="1943" w:type="dxa"/>
          </w:tcPr>
          <w:p w14:paraId="11B30076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35.05 (30.23-39.44)</w:t>
            </w:r>
          </w:p>
        </w:tc>
        <w:tc>
          <w:tcPr>
            <w:tcW w:w="923" w:type="dxa"/>
          </w:tcPr>
          <w:p w14:paraId="1B255E00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0.695</w:t>
            </w:r>
          </w:p>
        </w:tc>
        <w:tc>
          <w:tcPr>
            <w:tcW w:w="916" w:type="dxa"/>
          </w:tcPr>
          <w:p w14:paraId="0393E325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8D2EE0" w:rsidRPr="00CB35D5" w14:paraId="0FBAE8BE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01FABB90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FtotalS1 / FtotalS2</w:t>
            </w:r>
          </w:p>
        </w:tc>
        <w:tc>
          <w:tcPr>
            <w:tcW w:w="2074" w:type="dxa"/>
          </w:tcPr>
          <w:p w14:paraId="0AFA3525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5.83 (4.72-7.54)</w:t>
            </w:r>
          </w:p>
        </w:tc>
        <w:tc>
          <w:tcPr>
            <w:tcW w:w="1943" w:type="dxa"/>
          </w:tcPr>
          <w:p w14:paraId="3BD577E7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4.43 (3.78-5.86)</w:t>
            </w:r>
          </w:p>
        </w:tc>
        <w:tc>
          <w:tcPr>
            <w:tcW w:w="923" w:type="dxa"/>
          </w:tcPr>
          <w:p w14:paraId="0765B0E1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5.138</w:t>
            </w:r>
          </w:p>
        </w:tc>
        <w:tc>
          <w:tcPr>
            <w:tcW w:w="916" w:type="dxa"/>
          </w:tcPr>
          <w:p w14:paraId="633F555E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8D2EE0" w:rsidRPr="00CB35D5" w14:paraId="1701F1EB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107F8297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FS1 / FS2</w:t>
            </w:r>
          </w:p>
        </w:tc>
        <w:tc>
          <w:tcPr>
            <w:tcW w:w="2074" w:type="dxa"/>
          </w:tcPr>
          <w:p w14:paraId="06C18BDD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6.31 (5.25-9.38)</w:t>
            </w:r>
          </w:p>
        </w:tc>
        <w:tc>
          <w:tcPr>
            <w:tcW w:w="1943" w:type="dxa"/>
          </w:tcPr>
          <w:p w14:paraId="4A1F48D1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8.21 (6.54-10.76)</w:t>
            </w:r>
          </w:p>
        </w:tc>
        <w:tc>
          <w:tcPr>
            <w:tcW w:w="923" w:type="dxa"/>
          </w:tcPr>
          <w:p w14:paraId="2D396839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3.570</w:t>
            </w:r>
          </w:p>
        </w:tc>
        <w:tc>
          <w:tcPr>
            <w:tcW w:w="916" w:type="dxa"/>
          </w:tcPr>
          <w:p w14:paraId="0E601493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8D2EE0" w:rsidRPr="00CB35D5" w14:paraId="13FAE180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40AA85C9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FBS1 / FBS2</w:t>
            </w:r>
          </w:p>
        </w:tc>
        <w:tc>
          <w:tcPr>
            <w:tcW w:w="2074" w:type="dxa"/>
          </w:tcPr>
          <w:p w14:paraId="68DB3972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4.55 (2.76-6.57)</w:t>
            </w:r>
          </w:p>
        </w:tc>
        <w:tc>
          <w:tcPr>
            <w:tcW w:w="1943" w:type="dxa"/>
          </w:tcPr>
          <w:p w14:paraId="3D37CAEB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.27 (1.05-1.54)</w:t>
            </w:r>
          </w:p>
        </w:tc>
        <w:tc>
          <w:tcPr>
            <w:tcW w:w="923" w:type="dxa"/>
          </w:tcPr>
          <w:p w14:paraId="2070608E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0.108</w:t>
            </w:r>
          </w:p>
        </w:tc>
        <w:tc>
          <w:tcPr>
            <w:tcW w:w="916" w:type="dxa"/>
          </w:tcPr>
          <w:p w14:paraId="1234F07F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8D2EE0" w:rsidRPr="00CB35D5" w14:paraId="09A9AF9F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1AA9A92B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B35D5">
              <w:rPr>
                <w:color w:val="000000" w:themeColor="text1"/>
                <w:kern w:val="0"/>
                <w:sz w:val="20"/>
                <w:szCs w:val="20"/>
              </w:rPr>
              <w:t>FBStotal</w:t>
            </w:r>
            <w:proofErr w:type="spellEnd"/>
            <w:r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/ </w:t>
            </w:r>
            <w:proofErr w:type="spellStart"/>
            <w:r w:rsidRPr="00CB35D5">
              <w:rPr>
                <w:color w:val="000000" w:themeColor="text1"/>
                <w:kern w:val="0"/>
                <w:sz w:val="20"/>
                <w:szCs w:val="20"/>
              </w:rPr>
              <w:t>FStotal</w:t>
            </w:r>
            <w:proofErr w:type="spellEnd"/>
          </w:p>
        </w:tc>
        <w:tc>
          <w:tcPr>
            <w:tcW w:w="2074" w:type="dxa"/>
          </w:tcPr>
          <w:p w14:paraId="79CB9CE7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19 (0.15-0.22)</w:t>
            </w:r>
          </w:p>
        </w:tc>
        <w:tc>
          <w:tcPr>
            <w:tcW w:w="1943" w:type="dxa"/>
          </w:tcPr>
          <w:p w14:paraId="134F324C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28 (0.22-0.33)</w:t>
            </w:r>
          </w:p>
        </w:tc>
        <w:tc>
          <w:tcPr>
            <w:tcW w:w="923" w:type="dxa"/>
          </w:tcPr>
          <w:p w14:paraId="60494222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7.496</w:t>
            </w:r>
          </w:p>
        </w:tc>
        <w:tc>
          <w:tcPr>
            <w:tcW w:w="916" w:type="dxa"/>
          </w:tcPr>
          <w:p w14:paraId="757AF8DA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8D2EE0" w:rsidRPr="00CB35D5" w14:paraId="33281756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4DC313F1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FBS1 / FS1</w:t>
            </w:r>
          </w:p>
        </w:tc>
        <w:tc>
          <w:tcPr>
            <w:tcW w:w="2074" w:type="dxa"/>
          </w:tcPr>
          <w:p w14:paraId="4FE0F2B2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17 (0.13-0.21)</w:t>
            </w:r>
          </w:p>
        </w:tc>
        <w:tc>
          <w:tcPr>
            <w:tcW w:w="1943" w:type="dxa"/>
          </w:tcPr>
          <w:p w14:paraId="03CB70F5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17 (0.13-0.22)</w:t>
            </w:r>
          </w:p>
        </w:tc>
        <w:tc>
          <w:tcPr>
            <w:tcW w:w="923" w:type="dxa"/>
          </w:tcPr>
          <w:p w14:paraId="2EB915C3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710</w:t>
            </w:r>
          </w:p>
        </w:tc>
        <w:tc>
          <w:tcPr>
            <w:tcW w:w="916" w:type="dxa"/>
          </w:tcPr>
          <w:p w14:paraId="0D849A82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478</w:t>
            </w:r>
          </w:p>
        </w:tc>
      </w:tr>
      <w:tr w:rsidR="008D2EE0" w:rsidRPr="00CB35D5" w14:paraId="19B86643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24141B3B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FBS1 / (FS1+FBS1)</w:t>
            </w:r>
          </w:p>
        </w:tc>
        <w:tc>
          <w:tcPr>
            <w:tcW w:w="2074" w:type="dxa"/>
          </w:tcPr>
          <w:p w14:paraId="326569DF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14 (0.11-0.17)</w:t>
            </w:r>
          </w:p>
        </w:tc>
        <w:tc>
          <w:tcPr>
            <w:tcW w:w="1943" w:type="dxa"/>
          </w:tcPr>
          <w:p w14:paraId="779B55C4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15 (0.12-0.18)</w:t>
            </w:r>
          </w:p>
        </w:tc>
        <w:tc>
          <w:tcPr>
            <w:tcW w:w="923" w:type="dxa"/>
          </w:tcPr>
          <w:p w14:paraId="1D364487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770</w:t>
            </w:r>
          </w:p>
        </w:tc>
        <w:tc>
          <w:tcPr>
            <w:tcW w:w="916" w:type="dxa"/>
          </w:tcPr>
          <w:p w14:paraId="45EFC07D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441</w:t>
            </w:r>
          </w:p>
        </w:tc>
      </w:tr>
      <w:tr w:rsidR="008D2EE0" w:rsidRPr="00CB35D5" w14:paraId="61BDBEA1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5237CC90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FBS2 / FS2</w:t>
            </w:r>
          </w:p>
        </w:tc>
        <w:tc>
          <w:tcPr>
            <w:tcW w:w="2074" w:type="dxa"/>
          </w:tcPr>
          <w:p w14:paraId="41AFA14E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25 (0.17-0.45)</w:t>
            </w:r>
          </w:p>
        </w:tc>
        <w:tc>
          <w:tcPr>
            <w:tcW w:w="1943" w:type="dxa"/>
          </w:tcPr>
          <w:p w14:paraId="09CC03E2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.13 (0.85-1.37)</w:t>
            </w:r>
          </w:p>
        </w:tc>
        <w:tc>
          <w:tcPr>
            <w:tcW w:w="923" w:type="dxa"/>
          </w:tcPr>
          <w:p w14:paraId="72BDA0B5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1.092</w:t>
            </w:r>
          </w:p>
        </w:tc>
        <w:tc>
          <w:tcPr>
            <w:tcW w:w="916" w:type="dxa"/>
          </w:tcPr>
          <w:p w14:paraId="6FCB3504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8D2EE0" w:rsidRPr="00CB35D5" w14:paraId="6A636BCA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47472125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FBS2 / (FS2+FBS2)</w:t>
            </w:r>
          </w:p>
        </w:tc>
        <w:tc>
          <w:tcPr>
            <w:tcW w:w="2074" w:type="dxa"/>
          </w:tcPr>
          <w:p w14:paraId="0ECF6F8C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20 (0.14-0.31)</w:t>
            </w:r>
          </w:p>
        </w:tc>
        <w:tc>
          <w:tcPr>
            <w:tcW w:w="1943" w:type="dxa"/>
          </w:tcPr>
          <w:p w14:paraId="46F6FEF0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53 (0.46-0.58)</w:t>
            </w:r>
          </w:p>
        </w:tc>
        <w:tc>
          <w:tcPr>
            <w:tcW w:w="923" w:type="dxa"/>
          </w:tcPr>
          <w:p w14:paraId="0C9F160E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1.090</w:t>
            </w:r>
          </w:p>
        </w:tc>
        <w:tc>
          <w:tcPr>
            <w:tcW w:w="916" w:type="dxa"/>
          </w:tcPr>
          <w:p w14:paraId="4E1DDAE5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8D2EE0" w:rsidRPr="00CB35D5" w14:paraId="75AE7909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032B141B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1n</w:t>
            </w:r>
          </w:p>
        </w:tc>
        <w:tc>
          <w:tcPr>
            <w:tcW w:w="2074" w:type="dxa"/>
          </w:tcPr>
          <w:p w14:paraId="26AEFC9E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39 (0.18-1.16)</w:t>
            </w:r>
          </w:p>
        </w:tc>
        <w:tc>
          <w:tcPr>
            <w:tcW w:w="1943" w:type="dxa"/>
          </w:tcPr>
          <w:p w14:paraId="221E04B5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18 (0.10-0.31)</w:t>
            </w:r>
          </w:p>
        </w:tc>
        <w:tc>
          <w:tcPr>
            <w:tcW w:w="923" w:type="dxa"/>
          </w:tcPr>
          <w:p w14:paraId="74A74CEC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5.368</w:t>
            </w:r>
          </w:p>
        </w:tc>
        <w:tc>
          <w:tcPr>
            <w:tcW w:w="916" w:type="dxa"/>
          </w:tcPr>
          <w:p w14:paraId="513EEA47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8D2EE0" w:rsidRPr="00CB35D5" w14:paraId="16DAC037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416646E8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2n</w:t>
            </w:r>
          </w:p>
        </w:tc>
        <w:tc>
          <w:tcPr>
            <w:tcW w:w="2074" w:type="dxa"/>
          </w:tcPr>
          <w:p w14:paraId="0BBAF6D8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77 (0.37-1.25)</w:t>
            </w:r>
          </w:p>
        </w:tc>
        <w:tc>
          <w:tcPr>
            <w:tcW w:w="1943" w:type="dxa"/>
          </w:tcPr>
          <w:p w14:paraId="1E9C77AA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85 (0.49-1.11)</w:t>
            </w:r>
          </w:p>
        </w:tc>
        <w:tc>
          <w:tcPr>
            <w:tcW w:w="923" w:type="dxa"/>
          </w:tcPr>
          <w:p w14:paraId="73A77B43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882</w:t>
            </w:r>
          </w:p>
        </w:tc>
        <w:tc>
          <w:tcPr>
            <w:tcW w:w="916" w:type="dxa"/>
          </w:tcPr>
          <w:p w14:paraId="7B30B69E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378</w:t>
            </w:r>
          </w:p>
        </w:tc>
      </w:tr>
      <w:tr w:rsidR="008D2EE0" w:rsidRPr="00CB35D5" w14:paraId="5FB435B6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610CB859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4n</w:t>
            </w:r>
          </w:p>
        </w:tc>
        <w:tc>
          <w:tcPr>
            <w:tcW w:w="2074" w:type="dxa"/>
          </w:tcPr>
          <w:p w14:paraId="40091B47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24.74 (19.08-30.75)</w:t>
            </w:r>
          </w:p>
        </w:tc>
        <w:tc>
          <w:tcPr>
            <w:tcW w:w="1943" w:type="dxa"/>
          </w:tcPr>
          <w:p w14:paraId="386850AE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30.77 (26.46-36.01)</w:t>
            </w:r>
          </w:p>
        </w:tc>
        <w:tc>
          <w:tcPr>
            <w:tcW w:w="923" w:type="dxa"/>
          </w:tcPr>
          <w:p w14:paraId="14EBED8B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4.702</w:t>
            </w:r>
          </w:p>
        </w:tc>
        <w:tc>
          <w:tcPr>
            <w:tcW w:w="916" w:type="dxa"/>
          </w:tcPr>
          <w:p w14:paraId="3A04A82A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8D2EE0" w:rsidRPr="00CB35D5" w14:paraId="0D5F1174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1F7D7AE2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5n</w:t>
            </w:r>
          </w:p>
        </w:tc>
        <w:tc>
          <w:tcPr>
            <w:tcW w:w="2074" w:type="dxa"/>
          </w:tcPr>
          <w:p w14:paraId="2BDFFBEE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76 (0.43-1.39)</w:t>
            </w:r>
          </w:p>
        </w:tc>
        <w:tc>
          <w:tcPr>
            <w:tcW w:w="1943" w:type="dxa"/>
          </w:tcPr>
          <w:p w14:paraId="4AD0AC68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09 (0.04-0.22)</w:t>
            </w:r>
          </w:p>
        </w:tc>
        <w:tc>
          <w:tcPr>
            <w:tcW w:w="923" w:type="dxa"/>
          </w:tcPr>
          <w:p w14:paraId="4272EE8B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0.771</w:t>
            </w:r>
          </w:p>
        </w:tc>
        <w:tc>
          <w:tcPr>
            <w:tcW w:w="916" w:type="dxa"/>
          </w:tcPr>
          <w:p w14:paraId="4E361F64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8D2EE0" w:rsidRPr="00CB35D5" w14:paraId="108D1D8A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132D459E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6n</w:t>
            </w:r>
          </w:p>
        </w:tc>
        <w:tc>
          <w:tcPr>
            <w:tcW w:w="2074" w:type="dxa"/>
          </w:tcPr>
          <w:p w14:paraId="4AD473E6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4.80 (3.58-6.25)</w:t>
            </w:r>
          </w:p>
        </w:tc>
        <w:tc>
          <w:tcPr>
            <w:tcW w:w="1943" w:type="dxa"/>
          </w:tcPr>
          <w:p w14:paraId="536F0C8E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6.80 (5.72-7.77)</w:t>
            </w:r>
          </w:p>
        </w:tc>
        <w:tc>
          <w:tcPr>
            <w:tcW w:w="923" w:type="dxa"/>
          </w:tcPr>
          <w:p w14:paraId="664180CB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7.341</w:t>
            </w:r>
          </w:p>
        </w:tc>
        <w:tc>
          <w:tcPr>
            <w:tcW w:w="916" w:type="dxa"/>
          </w:tcPr>
          <w:p w14:paraId="79F6EA72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8D2EE0" w:rsidRPr="00CB35D5" w14:paraId="261488B1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10B2F002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7n</w:t>
            </w:r>
          </w:p>
        </w:tc>
        <w:tc>
          <w:tcPr>
            <w:tcW w:w="2074" w:type="dxa"/>
          </w:tcPr>
          <w:p w14:paraId="3BAE2B08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56 (0.26-0.96)</w:t>
            </w:r>
          </w:p>
        </w:tc>
        <w:tc>
          <w:tcPr>
            <w:tcW w:w="1943" w:type="dxa"/>
          </w:tcPr>
          <w:p w14:paraId="23B5B57D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44 (0.28-0.72)</w:t>
            </w:r>
          </w:p>
        </w:tc>
        <w:tc>
          <w:tcPr>
            <w:tcW w:w="923" w:type="dxa"/>
          </w:tcPr>
          <w:p w14:paraId="0D003F40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.659</w:t>
            </w:r>
          </w:p>
        </w:tc>
        <w:tc>
          <w:tcPr>
            <w:tcW w:w="916" w:type="dxa"/>
          </w:tcPr>
          <w:p w14:paraId="5D872EA0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097</w:t>
            </w:r>
          </w:p>
        </w:tc>
      </w:tr>
      <w:tr w:rsidR="008D2EE0" w:rsidRPr="00CB35D5" w14:paraId="68DF6ED0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7CCCBC99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8n</w:t>
            </w:r>
          </w:p>
        </w:tc>
        <w:tc>
          <w:tcPr>
            <w:tcW w:w="2074" w:type="dxa"/>
          </w:tcPr>
          <w:p w14:paraId="556C32AA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23.16 (20.28-24.51)</w:t>
            </w:r>
          </w:p>
        </w:tc>
        <w:tc>
          <w:tcPr>
            <w:tcW w:w="1943" w:type="dxa"/>
          </w:tcPr>
          <w:p w14:paraId="32E091FA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20.68 (19.32-22.31)</w:t>
            </w:r>
          </w:p>
        </w:tc>
        <w:tc>
          <w:tcPr>
            <w:tcW w:w="923" w:type="dxa"/>
          </w:tcPr>
          <w:p w14:paraId="6C4D0513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4.405</w:t>
            </w:r>
          </w:p>
        </w:tc>
        <w:tc>
          <w:tcPr>
            <w:tcW w:w="916" w:type="dxa"/>
          </w:tcPr>
          <w:p w14:paraId="61C8A143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8D2EE0" w:rsidRPr="00CB35D5" w14:paraId="0E4261B9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5EAB1BD8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9n</w:t>
            </w:r>
          </w:p>
        </w:tc>
        <w:tc>
          <w:tcPr>
            <w:tcW w:w="2074" w:type="dxa"/>
          </w:tcPr>
          <w:p w14:paraId="65581817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1.53 (8.51-13.23)</w:t>
            </w:r>
          </w:p>
        </w:tc>
        <w:tc>
          <w:tcPr>
            <w:tcW w:w="1943" w:type="dxa"/>
          </w:tcPr>
          <w:p w14:paraId="7FA11666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0.49 (8.18-12.18)</w:t>
            </w:r>
          </w:p>
        </w:tc>
        <w:tc>
          <w:tcPr>
            <w:tcW w:w="923" w:type="dxa"/>
          </w:tcPr>
          <w:p w14:paraId="61E54468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.949</w:t>
            </w:r>
          </w:p>
        </w:tc>
        <w:tc>
          <w:tcPr>
            <w:tcW w:w="916" w:type="dxa"/>
          </w:tcPr>
          <w:p w14:paraId="337E45A4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051</w:t>
            </w:r>
          </w:p>
        </w:tc>
      </w:tr>
      <w:tr w:rsidR="008D2EE0" w:rsidRPr="00CB35D5" w14:paraId="6493D589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23ABB214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10n</w:t>
            </w:r>
          </w:p>
        </w:tc>
        <w:tc>
          <w:tcPr>
            <w:tcW w:w="2074" w:type="dxa"/>
          </w:tcPr>
          <w:p w14:paraId="0CDB61C4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4.88 (3.66-5.89)</w:t>
            </w:r>
          </w:p>
        </w:tc>
        <w:tc>
          <w:tcPr>
            <w:tcW w:w="1943" w:type="dxa"/>
          </w:tcPr>
          <w:p w14:paraId="57424E08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4.90 (3.96-5.64)</w:t>
            </w:r>
          </w:p>
        </w:tc>
        <w:tc>
          <w:tcPr>
            <w:tcW w:w="923" w:type="dxa"/>
          </w:tcPr>
          <w:p w14:paraId="25B85ABB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016</w:t>
            </w:r>
          </w:p>
        </w:tc>
        <w:tc>
          <w:tcPr>
            <w:tcW w:w="916" w:type="dxa"/>
          </w:tcPr>
          <w:p w14:paraId="2C7D78E6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987</w:t>
            </w:r>
          </w:p>
        </w:tc>
      </w:tr>
      <w:tr w:rsidR="008D2EE0" w:rsidRPr="00CB35D5" w14:paraId="6F2B6411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1673DBA3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11n</w:t>
            </w:r>
          </w:p>
        </w:tc>
        <w:tc>
          <w:tcPr>
            <w:tcW w:w="2074" w:type="dxa"/>
          </w:tcPr>
          <w:p w14:paraId="75BDC125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.28 (0.63-1.83)</w:t>
            </w:r>
          </w:p>
        </w:tc>
        <w:tc>
          <w:tcPr>
            <w:tcW w:w="1943" w:type="dxa"/>
          </w:tcPr>
          <w:p w14:paraId="0BA7ACD8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41 (0.22-0.52)</w:t>
            </w:r>
          </w:p>
        </w:tc>
        <w:tc>
          <w:tcPr>
            <w:tcW w:w="923" w:type="dxa"/>
          </w:tcPr>
          <w:p w14:paraId="3A9E8C72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9.119</w:t>
            </w:r>
          </w:p>
        </w:tc>
        <w:tc>
          <w:tcPr>
            <w:tcW w:w="916" w:type="dxa"/>
          </w:tcPr>
          <w:p w14:paraId="6F7ED12B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8D2EE0" w:rsidRPr="00CB35D5" w14:paraId="25B9B025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6EAACD58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12n</w:t>
            </w:r>
          </w:p>
        </w:tc>
        <w:tc>
          <w:tcPr>
            <w:tcW w:w="2074" w:type="dxa"/>
          </w:tcPr>
          <w:p w14:paraId="29949BD6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75 (0.45-1.29)</w:t>
            </w:r>
          </w:p>
        </w:tc>
        <w:tc>
          <w:tcPr>
            <w:tcW w:w="1943" w:type="dxa"/>
          </w:tcPr>
          <w:p w14:paraId="452B25C0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.00 (0.57-1.59)</w:t>
            </w:r>
          </w:p>
        </w:tc>
        <w:tc>
          <w:tcPr>
            <w:tcW w:w="923" w:type="dxa"/>
          </w:tcPr>
          <w:p w14:paraId="23541BC1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2.134</w:t>
            </w:r>
          </w:p>
        </w:tc>
        <w:tc>
          <w:tcPr>
            <w:tcW w:w="916" w:type="dxa"/>
          </w:tcPr>
          <w:p w14:paraId="6CB98F41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033</w:t>
            </w:r>
          </w:p>
        </w:tc>
      </w:tr>
      <w:tr w:rsidR="008D2EE0" w:rsidRPr="00CB35D5" w14:paraId="6045E114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5FA734E9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13n</w:t>
            </w:r>
          </w:p>
        </w:tc>
        <w:tc>
          <w:tcPr>
            <w:tcW w:w="2074" w:type="dxa"/>
          </w:tcPr>
          <w:p w14:paraId="2CA5B4B3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77 (0.43-0.96)</w:t>
            </w:r>
          </w:p>
        </w:tc>
        <w:tc>
          <w:tcPr>
            <w:tcW w:w="1943" w:type="dxa"/>
          </w:tcPr>
          <w:p w14:paraId="6C11F9A3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28 (0.18-0.55)</w:t>
            </w:r>
          </w:p>
        </w:tc>
        <w:tc>
          <w:tcPr>
            <w:tcW w:w="923" w:type="dxa"/>
          </w:tcPr>
          <w:p w14:paraId="08A2CE6A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6.543</w:t>
            </w:r>
          </w:p>
        </w:tc>
        <w:tc>
          <w:tcPr>
            <w:tcW w:w="916" w:type="dxa"/>
          </w:tcPr>
          <w:p w14:paraId="68D57712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8D2EE0" w:rsidRPr="00CB35D5" w14:paraId="0ED4C5B3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73D8998C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14n</w:t>
            </w:r>
          </w:p>
        </w:tc>
        <w:tc>
          <w:tcPr>
            <w:tcW w:w="2074" w:type="dxa"/>
          </w:tcPr>
          <w:p w14:paraId="57879588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8.83 (15.54-24.29)</w:t>
            </w:r>
          </w:p>
        </w:tc>
        <w:tc>
          <w:tcPr>
            <w:tcW w:w="1943" w:type="dxa"/>
          </w:tcPr>
          <w:p w14:paraId="07805E0C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9.47 (15.00-23.75)</w:t>
            </w:r>
          </w:p>
        </w:tc>
        <w:tc>
          <w:tcPr>
            <w:tcW w:w="923" w:type="dxa"/>
          </w:tcPr>
          <w:p w14:paraId="62A4AB74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447</w:t>
            </w:r>
          </w:p>
        </w:tc>
        <w:tc>
          <w:tcPr>
            <w:tcW w:w="916" w:type="dxa"/>
          </w:tcPr>
          <w:p w14:paraId="62526AB6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655</w:t>
            </w:r>
          </w:p>
        </w:tc>
      </w:tr>
      <w:tr w:rsidR="008D2EE0" w:rsidRPr="00CB35D5" w14:paraId="1820F2DA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13B127FE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15n</w:t>
            </w:r>
          </w:p>
        </w:tc>
        <w:tc>
          <w:tcPr>
            <w:tcW w:w="2074" w:type="dxa"/>
          </w:tcPr>
          <w:p w14:paraId="0E57E516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.79 (1.40-2.57)</w:t>
            </w:r>
          </w:p>
        </w:tc>
        <w:tc>
          <w:tcPr>
            <w:tcW w:w="1943" w:type="dxa"/>
          </w:tcPr>
          <w:p w14:paraId="5CFC3E1A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.39 (1.07-1.74)</w:t>
            </w:r>
          </w:p>
        </w:tc>
        <w:tc>
          <w:tcPr>
            <w:tcW w:w="923" w:type="dxa"/>
          </w:tcPr>
          <w:p w14:paraId="53E765BA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4.509</w:t>
            </w:r>
          </w:p>
        </w:tc>
        <w:tc>
          <w:tcPr>
            <w:tcW w:w="916" w:type="dxa"/>
          </w:tcPr>
          <w:p w14:paraId="6F367B31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8D2EE0" w:rsidRPr="00CB35D5" w14:paraId="0841239C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431145F9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0n</w:t>
            </w:r>
          </w:p>
        </w:tc>
        <w:tc>
          <w:tcPr>
            <w:tcW w:w="2074" w:type="dxa"/>
          </w:tcPr>
          <w:p w14:paraId="08B644D1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31.92 (24.41-28.31)</w:t>
            </w:r>
          </w:p>
        </w:tc>
        <w:tc>
          <w:tcPr>
            <w:tcW w:w="1943" w:type="dxa"/>
          </w:tcPr>
          <w:p w14:paraId="537AB3DB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38.17 (33.79-44.51)</w:t>
            </w:r>
          </w:p>
        </w:tc>
        <w:tc>
          <w:tcPr>
            <w:tcW w:w="923" w:type="dxa"/>
          </w:tcPr>
          <w:p w14:paraId="2552BFA9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5.101</w:t>
            </w:r>
          </w:p>
        </w:tc>
        <w:tc>
          <w:tcPr>
            <w:tcW w:w="916" w:type="dxa"/>
          </w:tcPr>
          <w:p w14:paraId="728F8DD5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8D2EE0" w:rsidRPr="00CB35D5" w14:paraId="76106E99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45FFDBA2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1n</w:t>
            </w:r>
          </w:p>
        </w:tc>
        <w:tc>
          <w:tcPr>
            <w:tcW w:w="2074" w:type="dxa"/>
          </w:tcPr>
          <w:p w14:paraId="0399A607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43.16 (37.32-45.44)</w:t>
            </w:r>
          </w:p>
        </w:tc>
        <w:tc>
          <w:tcPr>
            <w:tcW w:w="1943" w:type="dxa"/>
          </w:tcPr>
          <w:p w14:paraId="38831BA8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36.82 (33.64-40.74)</w:t>
            </w:r>
          </w:p>
        </w:tc>
        <w:tc>
          <w:tcPr>
            <w:tcW w:w="923" w:type="dxa"/>
          </w:tcPr>
          <w:p w14:paraId="18C8CFF4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5.986</w:t>
            </w:r>
          </w:p>
        </w:tc>
        <w:tc>
          <w:tcPr>
            <w:tcW w:w="916" w:type="dxa"/>
          </w:tcPr>
          <w:p w14:paraId="6ADE87E6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8D2EE0" w:rsidRPr="00CB35D5" w14:paraId="6A633106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6F6FE116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2n</w:t>
            </w:r>
          </w:p>
        </w:tc>
        <w:tc>
          <w:tcPr>
            <w:tcW w:w="2074" w:type="dxa"/>
          </w:tcPr>
          <w:p w14:paraId="321AEC6C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22.27 (18.83-28.83)</w:t>
            </w:r>
          </w:p>
        </w:tc>
        <w:tc>
          <w:tcPr>
            <w:tcW w:w="1943" w:type="dxa"/>
          </w:tcPr>
          <w:p w14:paraId="4DECC692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22.06 (17.95-26.77)</w:t>
            </w:r>
          </w:p>
        </w:tc>
        <w:tc>
          <w:tcPr>
            <w:tcW w:w="923" w:type="dxa"/>
          </w:tcPr>
          <w:p w14:paraId="0F8AB8FE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659</w:t>
            </w:r>
          </w:p>
        </w:tc>
        <w:tc>
          <w:tcPr>
            <w:tcW w:w="916" w:type="dxa"/>
          </w:tcPr>
          <w:p w14:paraId="57E7959B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510</w:t>
            </w:r>
          </w:p>
        </w:tc>
      </w:tr>
      <w:tr w:rsidR="008D2EE0" w:rsidRPr="00CB35D5" w14:paraId="249370DE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7A5CAB96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B35D5">
              <w:rPr>
                <w:color w:val="000000" w:themeColor="text1"/>
                <w:kern w:val="0"/>
                <w:sz w:val="20"/>
                <w:szCs w:val="20"/>
              </w:rPr>
              <w:t>Fn</w:t>
            </w:r>
            <w:proofErr w:type="spellEnd"/>
            <w:r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total</w:t>
            </w:r>
          </w:p>
        </w:tc>
        <w:tc>
          <w:tcPr>
            <w:tcW w:w="2074" w:type="dxa"/>
          </w:tcPr>
          <w:p w14:paraId="502F95B9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95.15 (92.48-96.08)</w:t>
            </w:r>
          </w:p>
        </w:tc>
        <w:tc>
          <w:tcPr>
            <w:tcW w:w="1943" w:type="dxa"/>
          </w:tcPr>
          <w:p w14:paraId="4C8FBA57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96.85 (95.49-97.66)</w:t>
            </w:r>
          </w:p>
        </w:tc>
        <w:tc>
          <w:tcPr>
            <w:tcW w:w="923" w:type="dxa"/>
          </w:tcPr>
          <w:p w14:paraId="40EC772B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6.437</w:t>
            </w:r>
          </w:p>
        </w:tc>
        <w:tc>
          <w:tcPr>
            <w:tcW w:w="916" w:type="dxa"/>
          </w:tcPr>
          <w:p w14:paraId="4AA4851C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8D2EE0" w:rsidRPr="00CB35D5" w14:paraId="0719E05D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475DCB7D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FG0n total / G0n</w:t>
            </w:r>
          </w:p>
        </w:tc>
        <w:tc>
          <w:tcPr>
            <w:tcW w:w="2074" w:type="dxa"/>
          </w:tcPr>
          <w:p w14:paraId="74546841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97.59 (96.57-98.68)</w:t>
            </w:r>
          </w:p>
        </w:tc>
        <w:tc>
          <w:tcPr>
            <w:tcW w:w="1943" w:type="dxa"/>
          </w:tcPr>
          <w:p w14:paraId="65306A64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97.90 (96.71-98.64)</w:t>
            </w:r>
          </w:p>
        </w:tc>
        <w:tc>
          <w:tcPr>
            <w:tcW w:w="923" w:type="dxa"/>
          </w:tcPr>
          <w:p w14:paraId="0D6E6402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611</w:t>
            </w:r>
          </w:p>
        </w:tc>
        <w:tc>
          <w:tcPr>
            <w:tcW w:w="916" w:type="dxa"/>
          </w:tcPr>
          <w:p w14:paraId="5EFF66DC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541</w:t>
            </w:r>
          </w:p>
        </w:tc>
      </w:tr>
      <w:tr w:rsidR="008D2EE0" w:rsidRPr="00CB35D5" w14:paraId="601D5386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06C10C7B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FG1n total / G1n</w:t>
            </w:r>
          </w:p>
        </w:tc>
        <w:tc>
          <w:tcPr>
            <w:tcW w:w="2074" w:type="dxa"/>
          </w:tcPr>
          <w:p w14:paraId="3708831B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98.67 (97.42-99.26)</w:t>
            </w:r>
          </w:p>
        </w:tc>
        <w:tc>
          <w:tcPr>
            <w:tcW w:w="1943" w:type="dxa"/>
          </w:tcPr>
          <w:p w14:paraId="5C9A7408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98.81 (98.22-99.22)</w:t>
            </w:r>
          </w:p>
        </w:tc>
        <w:tc>
          <w:tcPr>
            <w:tcW w:w="923" w:type="dxa"/>
          </w:tcPr>
          <w:p w14:paraId="2C622CDA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.036</w:t>
            </w:r>
          </w:p>
        </w:tc>
        <w:tc>
          <w:tcPr>
            <w:tcW w:w="916" w:type="dxa"/>
          </w:tcPr>
          <w:p w14:paraId="4D5F67C8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300</w:t>
            </w:r>
          </w:p>
        </w:tc>
      </w:tr>
      <w:tr w:rsidR="008D2EE0" w:rsidRPr="00CB35D5" w14:paraId="5177C6EE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601A1CC9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FG2n total / G2n</w:t>
            </w:r>
          </w:p>
        </w:tc>
        <w:tc>
          <w:tcPr>
            <w:tcW w:w="2074" w:type="dxa"/>
          </w:tcPr>
          <w:p w14:paraId="64CF3471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90.12 (86.22-92.69)</w:t>
            </w:r>
          </w:p>
        </w:tc>
        <w:tc>
          <w:tcPr>
            <w:tcW w:w="1943" w:type="dxa"/>
          </w:tcPr>
          <w:p w14:paraId="7C1BC2B1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92.87 (90.40-94.45)</w:t>
            </w:r>
          </w:p>
        </w:tc>
        <w:tc>
          <w:tcPr>
            <w:tcW w:w="923" w:type="dxa"/>
          </w:tcPr>
          <w:p w14:paraId="5008F2DE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4.343</w:t>
            </w:r>
          </w:p>
        </w:tc>
        <w:tc>
          <w:tcPr>
            <w:tcW w:w="916" w:type="dxa"/>
          </w:tcPr>
          <w:p w14:paraId="0259FE27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8D2EE0" w:rsidRPr="00CB35D5" w14:paraId="172CD1C2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7B176B1B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B35D5">
              <w:rPr>
                <w:color w:val="000000" w:themeColor="text1"/>
                <w:kern w:val="0"/>
                <w:sz w:val="20"/>
                <w:szCs w:val="20"/>
              </w:rPr>
              <w:t>Fn</w:t>
            </w:r>
            <w:proofErr w:type="spellEnd"/>
          </w:p>
        </w:tc>
        <w:tc>
          <w:tcPr>
            <w:tcW w:w="2074" w:type="dxa"/>
          </w:tcPr>
          <w:p w14:paraId="4C74E910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81.74 (77.81-83.92)</w:t>
            </w:r>
          </w:p>
        </w:tc>
        <w:tc>
          <w:tcPr>
            <w:tcW w:w="1943" w:type="dxa"/>
          </w:tcPr>
          <w:p w14:paraId="3C1DE733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83.07 (81.26-84.93)</w:t>
            </w:r>
          </w:p>
        </w:tc>
        <w:tc>
          <w:tcPr>
            <w:tcW w:w="923" w:type="dxa"/>
          </w:tcPr>
          <w:p w14:paraId="623B67F1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3.110</w:t>
            </w:r>
          </w:p>
        </w:tc>
        <w:tc>
          <w:tcPr>
            <w:tcW w:w="916" w:type="dxa"/>
          </w:tcPr>
          <w:p w14:paraId="1C0F6F48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</w:tr>
      <w:tr w:rsidR="008D2EE0" w:rsidRPr="00CB35D5" w14:paraId="0B184A63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2D77C696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FG0n / G0n</w:t>
            </w:r>
          </w:p>
        </w:tc>
        <w:tc>
          <w:tcPr>
            <w:tcW w:w="2074" w:type="dxa"/>
          </w:tcPr>
          <w:p w14:paraId="670A2A6D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82.70 (78.90-85.15)</w:t>
            </w:r>
          </w:p>
        </w:tc>
        <w:tc>
          <w:tcPr>
            <w:tcW w:w="1943" w:type="dxa"/>
          </w:tcPr>
          <w:p w14:paraId="0C0A91CF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80.34 (77.29-82.60)</w:t>
            </w:r>
          </w:p>
        </w:tc>
        <w:tc>
          <w:tcPr>
            <w:tcW w:w="923" w:type="dxa"/>
          </w:tcPr>
          <w:p w14:paraId="0C886F7E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3.122</w:t>
            </w:r>
          </w:p>
        </w:tc>
        <w:tc>
          <w:tcPr>
            <w:tcW w:w="916" w:type="dxa"/>
          </w:tcPr>
          <w:p w14:paraId="6929FE93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</w:tr>
      <w:tr w:rsidR="008D2EE0" w:rsidRPr="00CB35D5" w14:paraId="294B45BE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3DEA6A8B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lastRenderedPageBreak/>
              <w:t>FG1n / G1n</w:t>
            </w:r>
          </w:p>
        </w:tc>
        <w:tc>
          <w:tcPr>
            <w:tcW w:w="2074" w:type="dxa"/>
          </w:tcPr>
          <w:p w14:paraId="65062146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83.45 (79.11-85.83)</w:t>
            </w:r>
          </w:p>
        </w:tc>
        <w:tc>
          <w:tcPr>
            <w:tcW w:w="1943" w:type="dxa"/>
          </w:tcPr>
          <w:p w14:paraId="37375EE9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84.27 (82.11-86.31)</w:t>
            </w:r>
          </w:p>
        </w:tc>
        <w:tc>
          <w:tcPr>
            <w:tcW w:w="923" w:type="dxa"/>
          </w:tcPr>
          <w:p w14:paraId="6240DA5F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2.207</w:t>
            </w:r>
          </w:p>
        </w:tc>
        <w:tc>
          <w:tcPr>
            <w:tcW w:w="916" w:type="dxa"/>
          </w:tcPr>
          <w:p w14:paraId="6D066485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027</w:t>
            </w:r>
          </w:p>
        </w:tc>
      </w:tr>
      <w:tr w:rsidR="008D2EE0" w:rsidRPr="00CB35D5" w14:paraId="229A63B1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47BF5494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FG2n / G2n</w:t>
            </w:r>
          </w:p>
        </w:tc>
        <w:tc>
          <w:tcPr>
            <w:tcW w:w="2074" w:type="dxa"/>
          </w:tcPr>
          <w:p w14:paraId="121C8158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84.48 (80.22-87.13)</w:t>
            </w:r>
          </w:p>
        </w:tc>
        <w:tc>
          <w:tcPr>
            <w:tcW w:w="1943" w:type="dxa"/>
          </w:tcPr>
          <w:p w14:paraId="6A9ABCB2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87.49 (85.27-89.44)</w:t>
            </w:r>
          </w:p>
        </w:tc>
        <w:tc>
          <w:tcPr>
            <w:tcW w:w="923" w:type="dxa"/>
          </w:tcPr>
          <w:p w14:paraId="4D45ED8D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4.656</w:t>
            </w:r>
          </w:p>
        </w:tc>
        <w:tc>
          <w:tcPr>
            <w:tcW w:w="916" w:type="dxa"/>
          </w:tcPr>
          <w:p w14:paraId="0EB721DA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8D2EE0" w:rsidRPr="00CB35D5" w14:paraId="196A0C92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17EF3952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B35D5">
              <w:rPr>
                <w:color w:val="000000" w:themeColor="text1"/>
                <w:kern w:val="0"/>
                <w:sz w:val="20"/>
                <w:szCs w:val="20"/>
              </w:rPr>
              <w:t>FBn</w:t>
            </w:r>
            <w:proofErr w:type="spellEnd"/>
          </w:p>
        </w:tc>
        <w:tc>
          <w:tcPr>
            <w:tcW w:w="2074" w:type="dxa"/>
          </w:tcPr>
          <w:p w14:paraId="4F76C539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3.18 (11.26-15.37)</w:t>
            </w:r>
          </w:p>
        </w:tc>
        <w:tc>
          <w:tcPr>
            <w:tcW w:w="1943" w:type="dxa"/>
          </w:tcPr>
          <w:p w14:paraId="1A78EBA8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3.46 (11.43-15.62)</w:t>
            </w:r>
          </w:p>
        </w:tc>
        <w:tc>
          <w:tcPr>
            <w:tcW w:w="923" w:type="dxa"/>
          </w:tcPr>
          <w:p w14:paraId="2BF55E9B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781</w:t>
            </w:r>
          </w:p>
        </w:tc>
        <w:tc>
          <w:tcPr>
            <w:tcW w:w="916" w:type="dxa"/>
          </w:tcPr>
          <w:p w14:paraId="7F3B1A3A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435</w:t>
            </w:r>
          </w:p>
        </w:tc>
      </w:tr>
      <w:tr w:rsidR="008D2EE0" w:rsidRPr="00CB35D5" w14:paraId="51A7EB48" w14:textId="77777777" w:rsidTr="008D2EE0">
        <w:trPr>
          <w:gridAfter w:val="1"/>
          <w:wAfter w:w="153" w:type="dxa"/>
          <w:trHeight w:val="314"/>
        </w:trPr>
        <w:tc>
          <w:tcPr>
            <w:tcW w:w="0" w:type="auto"/>
          </w:tcPr>
          <w:p w14:paraId="14710D4A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FBG0n / G0n</w:t>
            </w:r>
          </w:p>
        </w:tc>
        <w:tc>
          <w:tcPr>
            <w:tcW w:w="2074" w:type="dxa"/>
          </w:tcPr>
          <w:p w14:paraId="501797F7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5.37 (12.35-19.01)</w:t>
            </w:r>
          </w:p>
        </w:tc>
        <w:tc>
          <w:tcPr>
            <w:tcW w:w="1943" w:type="dxa"/>
          </w:tcPr>
          <w:p w14:paraId="342DAE88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7.26 (15.15-19.66)</w:t>
            </w:r>
          </w:p>
        </w:tc>
        <w:tc>
          <w:tcPr>
            <w:tcW w:w="923" w:type="dxa"/>
          </w:tcPr>
          <w:p w14:paraId="578D5C0A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3.721</w:t>
            </w:r>
          </w:p>
        </w:tc>
        <w:tc>
          <w:tcPr>
            <w:tcW w:w="916" w:type="dxa"/>
          </w:tcPr>
          <w:p w14:paraId="6510D428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8D2EE0" w:rsidRPr="00CB35D5" w14:paraId="66C11C42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31FA0073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FBG1n / G1n</w:t>
            </w:r>
          </w:p>
        </w:tc>
        <w:tc>
          <w:tcPr>
            <w:tcW w:w="2074" w:type="dxa"/>
          </w:tcPr>
          <w:p w14:paraId="5EF006B4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5.28 (12.28-18.65)</w:t>
            </w:r>
          </w:p>
        </w:tc>
        <w:tc>
          <w:tcPr>
            <w:tcW w:w="1943" w:type="dxa"/>
          </w:tcPr>
          <w:p w14:paraId="393E19CF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4.04 (12.26-16.42)</w:t>
            </w:r>
          </w:p>
        </w:tc>
        <w:tc>
          <w:tcPr>
            <w:tcW w:w="923" w:type="dxa"/>
          </w:tcPr>
          <w:p w14:paraId="1E70DBB0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.622</w:t>
            </w:r>
          </w:p>
        </w:tc>
        <w:tc>
          <w:tcPr>
            <w:tcW w:w="916" w:type="dxa"/>
          </w:tcPr>
          <w:p w14:paraId="6AA8BF55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105</w:t>
            </w:r>
          </w:p>
        </w:tc>
      </w:tr>
      <w:tr w:rsidR="008D2EE0" w:rsidRPr="00CB35D5" w14:paraId="6ED03C41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1965FDE6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FBG2n / G2n</w:t>
            </w:r>
          </w:p>
        </w:tc>
        <w:tc>
          <w:tcPr>
            <w:tcW w:w="2074" w:type="dxa"/>
          </w:tcPr>
          <w:p w14:paraId="78CA25EF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8.14 (6.32-9.61)</w:t>
            </w:r>
          </w:p>
        </w:tc>
        <w:tc>
          <w:tcPr>
            <w:tcW w:w="1943" w:type="dxa"/>
          </w:tcPr>
          <w:p w14:paraId="7E1E49AA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6.45 (5.10-7.68)</w:t>
            </w:r>
          </w:p>
        </w:tc>
        <w:tc>
          <w:tcPr>
            <w:tcW w:w="923" w:type="dxa"/>
          </w:tcPr>
          <w:p w14:paraId="6AFD0B19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5.329</w:t>
            </w:r>
          </w:p>
        </w:tc>
        <w:tc>
          <w:tcPr>
            <w:tcW w:w="916" w:type="dxa"/>
          </w:tcPr>
          <w:p w14:paraId="089FA02B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8D2EE0" w:rsidRPr="00CB35D5" w14:paraId="4CBA8576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45A47104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B35D5">
              <w:rPr>
                <w:color w:val="000000" w:themeColor="text1"/>
                <w:kern w:val="0"/>
                <w:sz w:val="20"/>
                <w:szCs w:val="20"/>
              </w:rPr>
              <w:t>FBn</w:t>
            </w:r>
            <w:proofErr w:type="spellEnd"/>
            <w:r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/ </w:t>
            </w:r>
            <w:proofErr w:type="spellStart"/>
            <w:r w:rsidRPr="00CB35D5">
              <w:rPr>
                <w:color w:val="000000" w:themeColor="text1"/>
                <w:kern w:val="0"/>
                <w:sz w:val="20"/>
                <w:szCs w:val="20"/>
              </w:rPr>
              <w:t>Fn</w:t>
            </w:r>
            <w:proofErr w:type="spellEnd"/>
          </w:p>
        </w:tc>
        <w:tc>
          <w:tcPr>
            <w:tcW w:w="2074" w:type="dxa"/>
          </w:tcPr>
          <w:p w14:paraId="50907367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5.89 (13.42-1.29)</w:t>
            </w:r>
          </w:p>
        </w:tc>
        <w:tc>
          <w:tcPr>
            <w:tcW w:w="1943" w:type="dxa"/>
          </w:tcPr>
          <w:p w14:paraId="50A82529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6.18 (13.66-18.97)</w:t>
            </w:r>
          </w:p>
        </w:tc>
        <w:tc>
          <w:tcPr>
            <w:tcW w:w="923" w:type="dxa"/>
          </w:tcPr>
          <w:p w14:paraId="5DA68191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161</w:t>
            </w:r>
          </w:p>
        </w:tc>
        <w:tc>
          <w:tcPr>
            <w:tcW w:w="916" w:type="dxa"/>
          </w:tcPr>
          <w:p w14:paraId="57C57230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872</w:t>
            </w:r>
          </w:p>
        </w:tc>
      </w:tr>
      <w:tr w:rsidR="008D2EE0" w:rsidRPr="00CB35D5" w14:paraId="04B74D8C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2A9EDA88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B35D5">
              <w:rPr>
                <w:color w:val="000000" w:themeColor="text1"/>
                <w:kern w:val="0"/>
                <w:sz w:val="20"/>
                <w:szCs w:val="20"/>
              </w:rPr>
              <w:t>FBn</w:t>
            </w:r>
            <w:proofErr w:type="spellEnd"/>
            <w:r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/ </w:t>
            </w:r>
            <w:proofErr w:type="spellStart"/>
            <w:r w:rsidRPr="00CB35D5">
              <w:rPr>
                <w:color w:val="000000" w:themeColor="text1"/>
                <w:kern w:val="0"/>
                <w:sz w:val="20"/>
                <w:szCs w:val="20"/>
              </w:rPr>
              <w:t>Fn</w:t>
            </w:r>
            <w:proofErr w:type="spellEnd"/>
            <w:r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total</w:t>
            </w:r>
          </w:p>
        </w:tc>
        <w:tc>
          <w:tcPr>
            <w:tcW w:w="2074" w:type="dxa"/>
          </w:tcPr>
          <w:p w14:paraId="2B326501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3.71 (11.83-16.17)</w:t>
            </w:r>
          </w:p>
        </w:tc>
        <w:tc>
          <w:tcPr>
            <w:tcW w:w="1943" w:type="dxa"/>
          </w:tcPr>
          <w:p w14:paraId="4759A9C9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3.93 (12.01-15.95)</w:t>
            </w:r>
          </w:p>
        </w:tc>
        <w:tc>
          <w:tcPr>
            <w:tcW w:w="923" w:type="dxa"/>
          </w:tcPr>
          <w:p w14:paraId="55D3565D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157</w:t>
            </w:r>
          </w:p>
        </w:tc>
        <w:tc>
          <w:tcPr>
            <w:tcW w:w="916" w:type="dxa"/>
          </w:tcPr>
          <w:p w14:paraId="27A51F87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876</w:t>
            </w:r>
          </w:p>
        </w:tc>
      </w:tr>
      <w:tr w:rsidR="008D2EE0" w:rsidRPr="00CB35D5" w14:paraId="5CE97BC8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07269CA0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B35D5">
              <w:rPr>
                <w:color w:val="000000" w:themeColor="text1"/>
                <w:kern w:val="0"/>
                <w:sz w:val="20"/>
                <w:szCs w:val="20"/>
              </w:rPr>
              <w:t>Fn</w:t>
            </w:r>
            <w:proofErr w:type="spellEnd"/>
            <w:r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/ (Bn + </w:t>
            </w:r>
            <w:proofErr w:type="spellStart"/>
            <w:r w:rsidRPr="00CB35D5">
              <w:rPr>
                <w:color w:val="000000" w:themeColor="text1"/>
                <w:kern w:val="0"/>
                <w:sz w:val="20"/>
                <w:szCs w:val="20"/>
              </w:rPr>
              <w:t>FBn</w:t>
            </w:r>
            <w:proofErr w:type="spellEnd"/>
            <w:r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074" w:type="dxa"/>
          </w:tcPr>
          <w:p w14:paraId="6F535268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5.83 (4.74-6.95)</w:t>
            </w:r>
          </w:p>
        </w:tc>
        <w:tc>
          <w:tcPr>
            <w:tcW w:w="1943" w:type="dxa"/>
          </w:tcPr>
          <w:p w14:paraId="6A8D4708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6.11 (5.15-6.88)</w:t>
            </w:r>
          </w:p>
        </w:tc>
        <w:tc>
          <w:tcPr>
            <w:tcW w:w="923" w:type="dxa"/>
          </w:tcPr>
          <w:p w14:paraId="48EAE36F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.029</w:t>
            </w:r>
          </w:p>
        </w:tc>
        <w:tc>
          <w:tcPr>
            <w:tcW w:w="916" w:type="dxa"/>
          </w:tcPr>
          <w:p w14:paraId="7623F7E1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304</w:t>
            </w:r>
          </w:p>
        </w:tc>
      </w:tr>
      <w:tr w:rsidR="008D2EE0" w:rsidRPr="00CB35D5" w14:paraId="217550CE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043E8A0B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Bn / (</w:t>
            </w:r>
            <w:proofErr w:type="spellStart"/>
            <w:r w:rsidRPr="00CB35D5">
              <w:rPr>
                <w:color w:val="000000" w:themeColor="text1"/>
                <w:kern w:val="0"/>
                <w:sz w:val="20"/>
                <w:szCs w:val="20"/>
              </w:rPr>
              <w:t>Fn</w:t>
            </w:r>
            <w:proofErr w:type="spellEnd"/>
            <w:r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+ </w:t>
            </w:r>
            <w:proofErr w:type="spellStart"/>
            <w:r w:rsidRPr="00CB35D5">
              <w:rPr>
                <w:color w:val="000000" w:themeColor="text1"/>
                <w:kern w:val="0"/>
                <w:sz w:val="20"/>
                <w:szCs w:val="20"/>
              </w:rPr>
              <w:t>FBn</w:t>
            </w:r>
            <w:proofErr w:type="spellEnd"/>
            <w:r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074" w:type="dxa"/>
          </w:tcPr>
          <w:p w14:paraId="6E426810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8.03 (4.54-10.23)</w:t>
            </w:r>
          </w:p>
        </w:tc>
        <w:tc>
          <w:tcPr>
            <w:tcW w:w="1943" w:type="dxa"/>
          </w:tcPr>
          <w:p w14:paraId="049F2421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2.92 (1.86-5.62)</w:t>
            </w:r>
          </w:p>
        </w:tc>
        <w:tc>
          <w:tcPr>
            <w:tcW w:w="923" w:type="dxa"/>
          </w:tcPr>
          <w:p w14:paraId="6839B245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6.596</w:t>
            </w:r>
          </w:p>
        </w:tc>
        <w:tc>
          <w:tcPr>
            <w:tcW w:w="916" w:type="dxa"/>
          </w:tcPr>
          <w:p w14:paraId="0878E852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8D2EE0" w:rsidRPr="00CB35D5" w14:paraId="6F5DA3AC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2CA9BF76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FBG2n / FG2n</w:t>
            </w:r>
          </w:p>
        </w:tc>
        <w:tc>
          <w:tcPr>
            <w:tcW w:w="2074" w:type="dxa"/>
          </w:tcPr>
          <w:p w14:paraId="0722D66E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10 (0.07-0.12)</w:t>
            </w:r>
          </w:p>
        </w:tc>
        <w:tc>
          <w:tcPr>
            <w:tcW w:w="1943" w:type="dxa"/>
          </w:tcPr>
          <w:p w14:paraId="5E88F527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07 (0.06-0.09)</w:t>
            </w:r>
          </w:p>
        </w:tc>
        <w:tc>
          <w:tcPr>
            <w:tcW w:w="923" w:type="dxa"/>
          </w:tcPr>
          <w:p w14:paraId="4731C60A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5.780</w:t>
            </w:r>
          </w:p>
        </w:tc>
        <w:tc>
          <w:tcPr>
            <w:tcW w:w="916" w:type="dxa"/>
          </w:tcPr>
          <w:p w14:paraId="5B87448C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8D2EE0" w:rsidRPr="00CB35D5" w14:paraId="59C20845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765CDE24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FBG2n / (FG2n + FBG2n)</w:t>
            </w:r>
          </w:p>
        </w:tc>
        <w:tc>
          <w:tcPr>
            <w:tcW w:w="2074" w:type="dxa"/>
          </w:tcPr>
          <w:p w14:paraId="63C2F134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8.82 (6.90-1071)</w:t>
            </w:r>
          </w:p>
        </w:tc>
        <w:tc>
          <w:tcPr>
            <w:tcW w:w="1943" w:type="dxa"/>
          </w:tcPr>
          <w:p w14:paraId="48AC47E9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6.84 (5.27-8.17)</w:t>
            </w:r>
          </w:p>
        </w:tc>
        <w:tc>
          <w:tcPr>
            <w:tcW w:w="923" w:type="dxa"/>
          </w:tcPr>
          <w:p w14:paraId="144F7E54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5.664</w:t>
            </w:r>
          </w:p>
        </w:tc>
        <w:tc>
          <w:tcPr>
            <w:tcW w:w="916" w:type="dxa"/>
          </w:tcPr>
          <w:p w14:paraId="48AE1756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8D2EE0" w:rsidRPr="00CB35D5" w14:paraId="702711B4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03C42A98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FG2n / (BG2n + FBG2n)</w:t>
            </w:r>
          </w:p>
        </w:tc>
        <w:tc>
          <w:tcPr>
            <w:tcW w:w="2074" w:type="dxa"/>
          </w:tcPr>
          <w:p w14:paraId="17A2AF6F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7.43 (5.80-9.17)</w:t>
            </w:r>
          </w:p>
        </w:tc>
        <w:tc>
          <w:tcPr>
            <w:tcW w:w="1943" w:type="dxa"/>
          </w:tcPr>
          <w:p w14:paraId="5731013A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0.77 (9.20-14.24)</w:t>
            </w:r>
          </w:p>
        </w:tc>
        <w:tc>
          <w:tcPr>
            <w:tcW w:w="923" w:type="dxa"/>
          </w:tcPr>
          <w:p w14:paraId="0E08E7FD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7.576</w:t>
            </w:r>
          </w:p>
        </w:tc>
        <w:tc>
          <w:tcPr>
            <w:tcW w:w="916" w:type="dxa"/>
          </w:tcPr>
          <w:p w14:paraId="06B88731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8D2EE0" w:rsidRPr="00CB35D5" w14:paraId="3B52D2FF" w14:textId="77777777" w:rsidTr="008D2EE0">
        <w:trPr>
          <w:gridAfter w:val="1"/>
          <w:wAfter w:w="153" w:type="dxa"/>
        </w:trPr>
        <w:tc>
          <w:tcPr>
            <w:tcW w:w="0" w:type="auto"/>
          </w:tcPr>
          <w:p w14:paraId="25DF1B5B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BG2n / (FG2n + FBG2n)</w:t>
            </w:r>
          </w:p>
        </w:tc>
        <w:tc>
          <w:tcPr>
            <w:tcW w:w="2074" w:type="dxa"/>
          </w:tcPr>
          <w:p w14:paraId="7B293A5C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32.93 (22.92-51.08)</w:t>
            </w:r>
          </w:p>
        </w:tc>
        <w:tc>
          <w:tcPr>
            <w:tcW w:w="1943" w:type="dxa"/>
          </w:tcPr>
          <w:p w14:paraId="77B0E67C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6.30 (8.99-23.99)</w:t>
            </w:r>
          </w:p>
        </w:tc>
        <w:tc>
          <w:tcPr>
            <w:tcW w:w="923" w:type="dxa"/>
          </w:tcPr>
          <w:p w14:paraId="5887280B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7.041</w:t>
            </w:r>
          </w:p>
        </w:tc>
        <w:tc>
          <w:tcPr>
            <w:tcW w:w="916" w:type="dxa"/>
          </w:tcPr>
          <w:p w14:paraId="541817B8" w14:textId="77777777" w:rsidR="008D2EE0" w:rsidRPr="00CB35D5" w:rsidRDefault="008D2EE0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</w:tbl>
    <w:p w14:paraId="737562B7" w14:textId="77777777" w:rsidR="008D2EE0" w:rsidRPr="009F0D73" w:rsidRDefault="008D2EE0" w:rsidP="009F0D73">
      <w:pPr>
        <w:widowControl/>
        <w:ind w:rightChars="258" w:right="542"/>
        <w:jc w:val="left"/>
        <w:rPr>
          <w:color w:val="000000" w:themeColor="text1"/>
          <w:kern w:val="0"/>
          <w:sz w:val="20"/>
          <w:szCs w:val="20"/>
        </w:rPr>
      </w:pPr>
      <w:bookmarkStart w:id="7" w:name="_Hlk72585420"/>
      <w:bookmarkEnd w:id="6"/>
      <w:r w:rsidRPr="009F0D73">
        <w:rPr>
          <w:color w:val="000000" w:themeColor="text1"/>
          <w:kern w:val="0"/>
          <w:sz w:val="20"/>
          <w:szCs w:val="20"/>
        </w:rPr>
        <w:t>F, fucose; S, Sialic acid; B, bisecting N-acetylglucosamine (</w:t>
      </w:r>
      <w:proofErr w:type="spellStart"/>
      <w:r w:rsidRPr="009F0D73">
        <w:rPr>
          <w:color w:val="000000" w:themeColor="text1"/>
          <w:kern w:val="0"/>
          <w:sz w:val="20"/>
          <w:szCs w:val="20"/>
        </w:rPr>
        <w:t>GlcNAc</w:t>
      </w:r>
      <w:proofErr w:type="spellEnd"/>
      <w:r w:rsidRPr="009F0D73">
        <w:rPr>
          <w:color w:val="000000" w:themeColor="text1"/>
          <w:kern w:val="0"/>
          <w:sz w:val="20"/>
          <w:szCs w:val="20"/>
        </w:rPr>
        <w:t xml:space="preserve">); G, </w:t>
      </w:r>
      <w:r w:rsidR="00743821" w:rsidRPr="009F0D73">
        <w:rPr>
          <w:color w:val="000000" w:themeColor="text1"/>
          <w:kern w:val="0"/>
          <w:sz w:val="20"/>
          <w:szCs w:val="20"/>
        </w:rPr>
        <w:t>galactose</w:t>
      </w:r>
      <w:bookmarkEnd w:id="5"/>
    </w:p>
    <w:bookmarkEnd w:id="7"/>
    <w:p w14:paraId="7958FDC3" w14:textId="77777777" w:rsidR="008D2EE0" w:rsidRPr="00CB35D5" w:rsidRDefault="008D2EE0" w:rsidP="0026062B">
      <w:pPr>
        <w:widowControl/>
        <w:jc w:val="left"/>
        <w:rPr>
          <w:b/>
          <w:color w:val="000000" w:themeColor="text1"/>
          <w:sz w:val="16"/>
          <w:szCs w:val="16"/>
        </w:rPr>
      </w:pPr>
      <w:r w:rsidRPr="00CB35D5">
        <w:rPr>
          <w:b/>
          <w:color w:val="000000" w:themeColor="text1"/>
          <w:sz w:val="16"/>
          <w:szCs w:val="16"/>
        </w:rPr>
        <w:br w:type="page"/>
      </w:r>
    </w:p>
    <w:p w14:paraId="06A4E518" w14:textId="77777777" w:rsidR="00BB3058" w:rsidRPr="00CB35D5" w:rsidRDefault="00BB3058" w:rsidP="00BB3058">
      <w:pPr>
        <w:widowControl/>
        <w:jc w:val="center"/>
        <w:rPr>
          <w:color w:val="000000" w:themeColor="text1"/>
          <w:sz w:val="24"/>
        </w:rPr>
      </w:pPr>
      <w:r w:rsidRPr="00CB35D5">
        <w:rPr>
          <w:b/>
          <w:color w:val="000000" w:themeColor="text1"/>
          <w:sz w:val="24"/>
        </w:rPr>
        <w:lastRenderedPageBreak/>
        <w:t>Table S</w:t>
      </w:r>
      <w:r>
        <w:rPr>
          <w:b/>
          <w:color w:val="000000" w:themeColor="text1"/>
          <w:sz w:val="24"/>
        </w:rPr>
        <w:t>3</w:t>
      </w:r>
      <w:r w:rsidRPr="00CB35D5">
        <w:rPr>
          <w:color w:val="000000" w:themeColor="text1"/>
          <w:sz w:val="24"/>
        </w:rPr>
        <w:t xml:space="preserve"> Comparison of</w:t>
      </w:r>
      <w:r w:rsidRPr="00CB35D5">
        <w:rPr>
          <w:bCs/>
          <w:color w:val="000000" w:themeColor="text1"/>
          <w:sz w:val="24"/>
        </w:rPr>
        <w:t xml:space="preserve"> </w:t>
      </w:r>
      <w:r w:rsidRPr="003148F2">
        <w:rPr>
          <w:bCs/>
          <w:color w:val="000000" w:themeColor="text1"/>
          <w:sz w:val="24"/>
        </w:rPr>
        <w:t xml:space="preserve">core </w:t>
      </w:r>
      <w:proofErr w:type="spellStart"/>
      <w:r w:rsidRPr="003148F2">
        <w:rPr>
          <w:bCs/>
          <w:color w:val="000000" w:themeColor="text1"/>
          <w:sz w:val="24"/>
        </w:rPr>
        <w:t>fucosylation</w:t>
      </w:r>
      <w:proofErr w:type="spellEnd"/>
      <w:r w:rsidRPr="00CB35D5">
        <w:rPr>
          <w:color w:val="000000" w:themeColor="text1"/>
          <w:sz w:val="24"/>
        </w:rPr>
        <w:t xml:space="preserve"> </w:t>
      </w:r>
      <w:r w:rsidRPr="00AA398F">
        <w:rPr>
          <w:color w:val="000000" w:themeColor="text1"/>
          <w:sz w:val="24"/>
        </w:rPr>
        <w:t>in severe and mild COVID-19 patients</w:t>
      </w:r>
    </w:p>
    <w:tbl>
      <w:tblPr>
        <w:tblStyle w:val="a9"/>
        <w:tblW w:w="9476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7"/>
        <w:gridCol w:w="2074"/>
        <w:gridCol w:w="1943"/>
        <w:gridCol w:w="923"/>
        <w:gridCol w:w="916"/>
        <w:gridCol w:w="153"/>
      </w:tblGrid>
      <w:tr w:rsidR="00BB3058" w:rsidRPr="00CB35D5" w14:paraId="67D0091F" w14:textId="77777777" w:rsidTr="002C595C">
        <w:tc>
          <w:tcPr>
            <w:tcW w:w="3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57E8A" w14:textId="77777777" w:rsidR="00BB3058" w:rsidRPr="00CB35D5" w:rsidRDefault="00BB3058" w:rsidP="002C595C">
            <w:pPr>
              <w:widowControl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Cs/>
                <w:color w:val="000000" w:themeColor="text1"/>
                <w:sz w:val="20"/>
                <w:szCs w:val="20"/>
              </w:rPr>
              <w:t>C</w:t>
            </w:r>
            <w:r w:rsidRPr="003148F2">
              <w:rPr>
                <w:bCs/>
                <w:color w:val="000000" w:themeColor="text1"/>
                <w:sz w:val="20"/>
                <w:szCs w:val="20"/>
              </w:rPr>
              <w:t xml:space="preserve">ore </w:t>
            </w:r>
            <w:proofErr w:type="spellStart"/>
            <w:r w:rsidRPr="003148F2">
              <w:rPr>
                <w:bCs/>
                <w:color w:val="000000" w:themeColor="text1"/>
                <w:sz w:val="20"/>
                <w:szCs w:val="20"/>
              </w:rPr>
              <w:t>fucosylation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47682" w14:textId="77777777" w:rsidR="00BB3058" w:rsidRPr="00AA398F" w:rsidRDefault="00BB3058" w:rsidP="002C595C">
            <w:pPr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AA398F">
              <w:rPr>
                <w:rFonts w:hint="eastAsia"/>
                <w:color w:val="000000" w:themeColor="text1"/>
                <w:sz w:val="20"/>
                <w:szCs w:val="20"/>
              </w:rPr>
              <w:t>S</w:t>
            </w:r>
            <w:r w:rsidRPr="00AA398F">
              <w:rPr>
                <w:color w:val="000000" w:themeColor="text1"/>
                <w:sz w:val="20"/>
                <w:szCs w:val="20"/>
              </w:rPr>
              <w:t>evere patients</w:t>
            </w:r>
          </w:p>
          <w:p w14:paraId="65433529" w14:textId="77777777" w:rsidR="00BB3058" w:rsidRPr="00CB35D5" w:rsidRDefault="00BB3058" w:rsidP="002C595C">
            <w:pPr>
              <w:widowControl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A398F">
              <w:rPr>
                <w:color w:val="000000" w:themeColor="text1"/>
                <w:sz w:val="20"/>
                <w:szCs w:val="20"/>
              </w:rPr>
              <w:t xml:space="preserve"> (n=</w:t>
            </w:r>
            <w:r w:rsidRPr="00AA398F">
              <w:rPr>
                <w:rFonts w:hint="eastAsia"/>
                <w:color w:val="000000" w:themeColor="text1"/>
                <w:sz w:val="20"/>
                <w:szCs w:val="20"/>
              </w:rPr>
              <w:t>18</w:t>
            </w:r>
            <w:r w:rsidRPr="00AA398F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B613A" w14:textId="77777777" w:rsidR="00BB3058" w:rsidRPr="00AA398F" w:rsidRDefault="00BB3058" w:rsidP="002C595C">
            <w:pPr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AA398F">
              <w:rPr>
                <w:rFonts w:hint="eastAsia"/>
                <w:color w:val="000000" w:themeColor="text1"/>
                <w:sz w:val="20"/>
                <w:szCs w:val="20"/>
              </w:rPr>
              <w:t>M</w:t>
            </w:r>
            <w:r w:rsidRPr="00AA398F">
              <w:rPr>
                <w:color w:val="000000" w:themeColor="text1"/>
                <w:sz w:val="20"/>
                <w:szCs w:val="20"/>
              </w:rPr>
              <w:t>ild patients</w:t>
            </w:r>
          </w:p>
          <w:p w14:paraId="72ADC728" w14:textId="77777777" w:rsidR="00BB3058" w:rsidRPr="00CB35D5" w:rsidRDefault="00BB3058" w:rsidP="002C595C">
            <w:pPr>
              <w:widowControl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A398F">
              <w:rPr>
                <w:color w:val="000000" w:themeColor="text1"/>
                <w:sz w:val="20"/>
                <w:szCs w:val="20"/>
              </w:rPr>
              <w:t xml:space="preserve"> (n=</w:t>
            </w:r>
            <w:r w:rsidRPr="00AA398F">
              <w:rPr>
                <w:rFonts w:hint="eastAsia"/>
                <w:color w:val="000000" w:themeColor="text1"/>
                <w:sz w:val="20"/>
                <w:szCs w:val="20"/>
              </w:rPr>
              <w:t>86</w:t>
            </w:r>
            <w:r w:rsidRPr="00AA398F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E489D" w14:textId="77777777" w:rsidR="00BB3058" w:rsidRPr="00917897" w:rsidRDefault="00BB3058" w:rsidP="002C595C">
            <w:pPr>
              <w:widowControl/>
              <w:jc w:val="center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17897">
              <w:rPr>
                <w:bCs/>
                <w:i/>
                <w:iCs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464E9" w14:textId="77777777" w:rsidR="00BB3058" w:rsidRPr="00917897" w:rsidRDefault="00BB3058" w:rsidP="002C595C">
            <w:pPr>
              <w:widowControl/>
              <w:jc w:val="center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17897">
              <w:rPr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BB3058" w:rsidRPr="00CB35D5" w14:paraId="5BD84CB1" w14:textId="77777777" w:rsidTr="002C595C">
        <w:trPr>
          <w:gridAfter w:val="1"/>
          <w:wAfter w:w="153" w:type="dxa"/>
        </w:trPr>
        <w:tc>
          <w:tcPr>
            <w:tcW w:w="0" w:type="auto"/>
          </w:tcPr>
          <w:p w14:paraId="32FAD93B" w14:textId="77777777" w:rsidR="00BB3058" w:rsidRPr="00CB35D5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B35D5">
              <w:rPr>
                <w:color w:val="000000" w:themeColor="text1"/>
                <w:kern w:val="0"/>
                <w:sz w:val="20"/>
                <w:szCs w:val="20"/>
              </w:rPr>
              <w:t>Fn</w:t>
            </w:r>
            <w:proofErr w:type="spellEnd"/>
            <w:r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total</w:t>
            </w:r>
          </w:p>
        </w:tc>
        <w:tc>
          <w:tcPr>
            <w:tcW w:w="2074" w:type="dxa"/>
          </w:tcPr>
          <w:p w14:paraId="5C6C86A5" w14:textId="77777777" w:rsidR="00BB3058" w:rsidRPr="000C2A9F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0C2A9F">
              <w:rPr>
                <w:color w:val="000000" w:themeColor="text1"/>
                <w:kern w:val="0"/>
                <w:sz w:val="20"/>
                <w:szCs w:val="20"/>
              </w:rPr>
              <w:t>94.54 (92.08-95.75)</w:t>
            </w:r>
          </w:p>
        </w:tc>
        <w:tc>
          <w:tcPr>
            <w:tcW w:w="1943" w:type="dxa"/>
          </w:tcPr>
          <w:p w14:paraId="4A765C74" w14:textId="77777777" w:rsidR="00BB3058" w:rsidRPr="000C2A9F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0C2A9F">
              <w:rPr>
                <w:color w:val="000000" w:themeColor="text1"/>
                <w:kern w:val="0"/>
                <w:sz w:val="20"/>
                <w:szCs w:val="20"/>
              </w:rPr>
              <w:t>95.04 (92.77-96.44)</w:t>
            </w:r>
          </w:p>
        </w:tc>
        <w:tc>
          <w:tcPr>
            <w:tcW w:w="923" w:type="dxa"/>
          </w:tcPr>
          <w:p w14:paraId="39C5B94A" w14:textId="77777777" w:rsidR="00BB3058" w:rsidRPr="000C2A9F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0C2A9F">
              <w:rPr>
                <w:color w:val="000000" w:themeColor="text1"/>
                <w:kern w:val="0"/>
                <w:sz w:val="20"/>
                <w:szCs w:val="20"/>
              </w:rPr>
              <w:t>0.516</w:t>
            </w:r>
          </w:p>
        </w:tc>
        <w:tc>
          <w:tcPr>
            <w:tcW w:w="916" w:type="dxa"/>
          </w:tcPr>
          <w:p w14:paraId="71621BFA" w14:textId="77777777" w:rsidR="00BB3058" w:rsidRPr="000C2A9F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0C2A9F">
              <w:rPr>
                <w:color w:val="000000" w:themeColor="text1"/>
                <w:kern w:val="0"/>
                <w:sz w:val="20"/>
                <w:szCs w:val="20"/>
              </w:rPr>
              <w:t>0.606</w:t>
            </w:r>
          </w:p>
        </w:tc>
      </w:tr>
      <w:tr w:rsidR="00BB3058" w:rsidRPr="000C2A9F" w14:paraId="502B8C94" w14:textId="77777777" w:rsidTr="002C595C">
        <w:trPr>
          <w:gridAfter w:val="1"/>
          <w:wAfter w:w="153" w:type="dxa"/>
        </w:trPr>
        <w:tc>
          <w:tcPr>
            <w:tcW w:w="0" w:type="auto"/>
          </w:tcPr>
          <w:p w14:paraId="1402FA58" w14:textId="77777777" w:rsidR="00BB3058" w:rsidRPr="00CB35D5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FG0n total / G0n</w:t>
            </w:r>
          </w:p>
        </w:tc>
        <w:tc>
          <w:tcPr>
            <w:tcW w:w="2074" w:type="dxa"/>
          </w:tcPr>
          <w:p w14:paraId="514AC5DA" w14:textId="77777777" w:rsidR="00BB3058" w:rsidRPr="000C2A9F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0C2A9F">
              <w:rPr>
                <w:color w:val="000000" w:themeColor="text1"/>
                <w:kern w:val="0"/>
                <w:sz w:val="20"/>
                <w:szCs w:val="20"/>
              </w:rPr>
              <w:t>97.39 (96.55-97.68)</w:t>
            </w:r>
          </w:p>
        </w:tc>
        <w:tc>
          <w:tcPr>
            <w:tcW w:w="1943" w:type="dxa"/>
          </w:tcPr>
          <w:p w14:paraId="3C952BC4" w14:textId="77777777" w:rsidR="00BB3058" w:rsidRPr="000C2A9F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0C2A9F">
              <w:rPr>
                <w:color w:val="000000" w:themeColor="text1"/>
                <w:kern w:val="0"/>
                <w:sz w:val="20"/>
                <w:szCs w:val="20"/>
              </w:rPr>
              <w:t>97.55 (94.57-98.85)</w:t>
            </w:r>
          </w:p>
        </w:tc>
        <w:tc>
          <w:tcPr>
            <w:tcW w:w="923" w:type="dxa"/>
          </w:tcPr>
          <w:p w14:paraId="41BCC370" w14:textId="77777777" w:rsidR="00BB3058" w:rsidRPr="000C2A9F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0C2A9F">
              <w:rPr>
                <w:color w:val="000000" w:themeColor="text1"/>
                <w:kern w:val="0"/>
                <w:sz w:val="20"/>
                <w:szCs w:val="20"/>
              </w:rPr>
              <w:t>1.246</w:t>
            </w:r>
          </w:p>
        </w:tc>
        <w:tc>
          <w:tcPr>
            <w:tcW w:w="916" w:type="dxa"/>
          </w:tcPr>
          <w:p w14:paraId="01A2733D" w14:textId="77777777" w:rsidR="00BB3058" w:rsidRPr="000C2A9F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0C2A9F">
              <w:rPr>
                <w:color w:val="000000" w:themeColor="text1"/>
                <w:kern w:val="0"/>
                <w:sz w:val="20"/>
                <w:szCs w:val="20"/>
              </w:rPr>
              <w:t>0.213</w:t>
            </w:r>
          </w:p>
        </w:tc>
      </w:tr>
      <w:tr w:rsidR="00BB3058" w:rsidRPr="00CB35D5" w14:paraId="5740C865" w14:textId="77777777" w:rsidTr="002C595C">
        <w:trPr>
          <w:gridAfter w:val="1"/>
          <w:wAfter w:w="153" w:type="dxa"/>
        </w:trPr>
        <w:tc>
          <w:tcPr>
            <w:tcW w:w="0" w:type="auto"/>
          </w:tcPr>
          <w:p w14:paraId="31BCE40E" w14:textId="77777777" w:rsidR="00BB3058" w:rsidRPr="00CB35D5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FG1n total / G1n</w:t>
            </w:r>
          </w:p>
        </w:tc>
        <w:tc>
          <w:tcPr>
            <w:tcW w:w="2074" w:type="dxa"/>
          </w:tcPr>
          <w:p w14:paraId="3685CDAB" w14:textId="77777777" w:rsidR="00BB3058" w:rsidRPr="007750E6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7750E6">
              <w:rPr>
                <w:color w:val="000000" w:themeColor="text1"/>
                <w:kern w:val="0"/>
                <w:sz w:val="20"/>
                <w:szCs w:val="20"/>
              </w:rPr>
              <w:t>98.47 (97.55-99.20)</w:t>
            </w:r>
          </w:p>
        </w:tc>
        <w:tc>
          <w:tcPr>
            <w:tcW w:w="1943" w:type="dxa"/>
          </w:tcPr>
          <w:p w14:paraId="462FF821" w14:textId="77777777" w:rsidR="00BB3058" w:rsidRPr="007750E6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7750E6">
              <w:rPr>
                <w:color w:val="000000" w:themeColor="text1"/>
                <w:kern w:val="0"/>
                <w:sz w:val="20"/>
                <w:szCs w:val="20"/>
              </w:rPr>
              <w:t>99.20 (97.51-99.52)</w:t>
            </w:r>
          </w:p>
        </w:tc>
        <w:tc>
          <w:tcPr>
            <w:tcW w:w="923" w:type="dxa"/>
          </w:tcPr>
          <w:p w14:paraId="394EF01E" w14:textId="77777777" w:rsidR="00BB3058" w:rsidRPr="007750E6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7750E6">
              <w:rPr>
                <w:color w:val="000000" w:themeColor="text1"/>
                <w:kern w:val="0"/>
                <w:sz w:val="20"/>
                <w:szCs w:val="20"/>
              </w:rPr>
              <w:t>0.026</w:t>
            </w:r>
          </w:p>
        </w:tc>
        <w:tc>
          <w:tcPr>
            <w:tcW w:w="916" w:type="dxa"/>
          </w:tcPr>
          <w:p w14:paraId="245E787B" w14:textId="77777777" w:rsidR="00BB3058" w:rsidRPr="007750E6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7750E6">
              <w:rPr>
                <w:color w:val="000000" w:themeColor="text1"/>
                <w:kern w:val="0"/>
                <w:sz w:val="20"/>
                <w:szCs w:val="20"/>
              </w:rPr>
              <w:t>0.9</w:t>
            </w:r>
            <w:r>
              <w:rPr>
                <w:color w:val="000000" w:themeColor="text1"/>
                <w:kern w:val="0"/>
                <w:sz w:val="20"/>
                <w:szCs w:val="20"/>
              </w:rPr>
              <w:t>7</w:t>
            </w:r>
            <w:r w:rsidRPr="007750E6">
              <w:rPr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</w:tr>
      <w:tr w:rsidR="00BB3058" w:rsidRPr="00CB35D5" w14:paraId="086673CE" w14:textId="77777777" w:rsidTr="002C595C">
        <w:trPr>
          <w:gridAfter w:val="1"/>
          <w:wAfter w:w="153" w:type="dxa"/>
        </w:trPr>
        <w:tc>
          <w:tcPr>
            <w:tcW w:w="0" w:type="auto"/>
          </w:tcPr>
          <w:p w14:paraId="6B54AFFE" w14:textId="77777777" w:rsidR="00BB3058" w:rsidRPr="00CB35D5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FG2n total / G2n</w:t>
            </w:r>
          </w:p>
        </w:tc>
        <w:tc>
          <w:tcPr>
            <w:tcW w:w="2074" w:type="dxa"/>
          </w:tcPr>
          <w:p w14:paraId="2AF0934B" w14:textId="77777777" w:rsidR="00BB3058" w:rsidRPr="007750E6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7750E6">
              <w:rPr>
                <w:color w:val="000000" w:themeColor="text1"/>
                <w:kern w:val="0"/>
                <w:sz w:val="20"/>
                <w:szCs w:val="20"/>
              </w:rPr>
              <w:t>90.41 (86.35-92.20)</w:t>
            </w:r>
          </w:p>
        </w:tc>
        <w:tc>
          <w:tcPr>
            <w:tcW w:w="1943" w:type="dxa"/>
          </w:tcPr>
          <w:p w14:paraId="6A4F6D00" w14:textId="77777777" w:rsidR="00BB3058" w:rsidRPr="007750E6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7750E6">
              <w:rPr>
                <w:color w:val="000000" w:themeColor="text1"/>
                <w:kern w:val="0"/>
                <w:sz w:val="20"/>
                <w:szCs w:val="20"/>
              </w:rPr>
              <w:t>91.18 (87.46-94.62)</w:t>
            </w:r>
          </w:p>
        </w:tc>
        <w:tc>
          <w:tcPr>
            <w:tcW w:w="923" w:type="dxa"/>
          </w:tcPr>
          <w:p w14:paraId="04158128" w14:textId="77777777" w:rsidR="00BB3058" w:rsidRPr="007750E6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7750E6">
              <w:rPr>
                <w:color w:val="000000" w:themeColor="text1"/>
                <w:kern w:val="0"/>
                <w:sz w:val="20"/>
                <w:szCs w:val="20"/>
              </w:rPr>
              <w:t>0.034</w:t>
            </w:r>
          </w:p>
        </w:tc>
        <w:tc>
          <w:tcPr>
            <w:tcW w:w="916" w:type="dxa"/>
          </w:tcPr>
          <w:p w14:paraId="48087B13" w14:textId="77777777" w:rsidR="00BB3058" w:rsidRPr="007750E6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7750E6">
              <w:rPr>
                <w:color w:val="000000" w:themeColor="text1"/>
                <w:kern w:val="0"/>
                <w:sz w:val="20"/>
                <w:szCs w:val="20"/>
              </w:rPr>
              <w:t>0.973</w:t>
            </w:r>
          </w:p>
        </w:tc>
      </w:tr>
      <w:tr w:rsidR="00BB3058" w:rsidRPr="00CB35D5" w14:paraId="29C242EB" w14:textId="77777777" w:rsidTr="002C595C">
        <w:trPr>
          <w:gridAfter w:val="1"/>
          <w:wAfter w:w="153" w:type="dxa"/>
        </w:trPr>
        <w:tc>
          <w:tcPr>
            <w:tcW w:w="0" w:type="auto"/>
          </w:tcPr>
          <w:p w14:paraId="5D754887" w14:textId="77777777" w:rsidR="00BB3058" w:rsidRPr="00CB35D5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CB35D5">
              <w:rPr>
                <w:color w:val="000000" w:themeColor="text1"/>
                <w:kern w:val="0"/>
                <w:sz w:val="20"/>
                <w:szCs w:val="20"/>
              </w:rPr>
              <w:t>Fn</w:t>
            </w:r>
            <w:proofErr w:type="spellEnd"/>
          </w:p>
        </w:tc>
        <w:tc>
          <w:tcPr>
            <w:tcW w:w="2074" w:type="dxa"/>
          </w:tcPr>
          <w:p w14:paraId="776C40B3" w14:textId="77777777" w:rsidR="00BB3058" w:rsidRPr="007750E6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7750E6">
              <w:rPr>
                <w:color w:val="000000" w:themeColor="text1"/>
                <w:kern w:val="0"/>
                <w:sz w:val="20"/>
                <w:szCs w:val="20"/>
              </w:rPr>
              <w:t>81.29 (79.99-84.01)</w:t>
            </w:r>
          </w:p>
        </w:tc>
        <w:tc>
          <w:tcPr>
            <w:tcW w:w="1943" w:type="dxa"/>
          </w:tcPr>
          <w:p w14:paraId="0EFB152E" w14:textId="77777777" w:rsidR="00BB3058" w:rsidRPr="007750E6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7750E6">
              <w:rPr>
                <w:color w:val="000000" w:themeColor="text1"/>
                <w:kern w:val="0"/>
                <w:sz w:val="20"/>
                <w:szCs w:val="20"/>
              </w:rPr>
              <w:t>83.10 (78.93-84.06)</w:t>
            </w:r>
          </w:p>
        </w:tc>
        <w:tc>
          <w:tcPr>
            <w:tcW w:w="923" w:type="dxa"/>
          </w:tcPr>
          <w:p w14:paraId="51684CD1" w14:textId="77777777" w:rsidR="00BB3058" w:rsidRPr="007750E6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7750E6">
              <w:rPr>
                <w:color w:val="000000" w:themeColor="text1"/>
                <w:kern w:val="0"/>
                <w:sz w:val="20"/>
                <w:szCs w:val="20"/>
              </w:rPr>
              <w:t>0.481</w:t>
            </w:r>
          </w:p>
        </w:tc>
        <w:tc>
          <w:tcPr>
            <w:tcW w:w="916" w:type="dxa"/>
          </w:tcPr>
          <w:p w14:paraId="2957D63A" w14:textId="77777777" w:rsidR="00BB3058" w:rsidRPr="007750E6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7750E6">
              <w:rPr>
                <w:color w:val="000000" w:themeColor="text1"/>
                <w:kern w:val="0"/>
                <w:sz w:val="20"/>
                <w:szCs w:val="20"/>
              </w:rPr>
              <w:t>0.630</w:t>
            </w:r>
          </w:p>
        </w:tc>
      </w:tr>
      <w:tr w:rsidR="00BB3058" w:rsidRPr="00CB35D5" w14:paraId="319D4A84" w14:textId="77777777" w:rsidTr="002C595C">
        <w:trPr>
          <w:gridAfter w:val="1"/>
          <w:wAfter w:w="153" w:type="dxa"/>
        </w:trPr>
        <w:tc>
          <w:tcPr>
            <w:tcW w:w="0" w:type="auto"/>
          </w:tcPr>
          <w:p w14:paraId="1C8DEEAA" w14:textId="77777777" w:rsidR="00BB3058" w:rsidRPr="00CB35D5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FG0n / G0n</w:t>
            </w:r>
          </w:p>
        </w:tc>
        <w:tc>
          <w:tcPr>
            <w:tcW w:w="2074" w:type="dxa"/>
          </w:tcPr>
          <w:p w14:paraId="0C09B991" w14:textId="77777777" w:rsidR="00BB3058" w:rsidRPr="007750E6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7750E6">
              <w:rPr>
                <w:color w:val="000000" w:themeColor="text1"/>
                <w:kern w:val="0"/>
                <w:sz w:val="20"/>
                <w:szCs w:val="20"/>
              </w:rPr>
              <w:t>84.13 (81.40-86.47)</w:t>
            </w:r>
          </w:p>
        </w:tc>
        <w:tc>
          <w:tcPr>
            <w:tcW w:w="1943" w:type="dxa"/>
          </w:tcPr>
          <w:p w14:paraId="6C209FED" w14:textId="77777777" w:rsidR="00BB3058" w:rsidRPr="007750E6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7750E6">
              <w:rPr>
                <w:color w:val="000000" w:themeColor="text1"/>
                <w:kern w:val="0"/>
                <w:sz w:val="20"/>
                <w:szCs w:val="20"/>
              </w:rPr>
              <w:t>81.59 (78.62-83.94)</w:t>
            </w:r>
          </w:p>
        </w:tc>
        <w:tc>
          <w:tcPr>
            <w:tcW w:w="923" w:type="dxa"/>
          </w:tcPr>
          <w:p w14:paraId="3AA44667" w14:textId="77777777" w:rsidR="00BB3058" w:rsidRPr="007750E6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7750E6">
              <w:rPr>
                <w:color w:val="000000" w:themeColor="text1"/>
                <w:kern w:val="0"/>
                <w:sz w:val="20"/>
                <w:szCs w:val="20"/>
              </w:rPr>
              <w:t>1.856</w:t>
            </w:r>
          </w:p>
        </w:tc>
        <w:tc>
          <w:tcPr>
            <w:tcW w:w="916" w:type="dxa"/>
          </w:tcPr>
          <w:p w14:paraId="4B2DA845" w14:textId="77777777" w:rsidR="00BB3058" w:rsidRPr="007750E6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7750E6">
              <w:rPr>
                <w:color w:val="000000" w:themeColor="text1"/>
                <w:kern w:val="0"/>
                <w:sz w:val="20"/>
                <w:szCs w:val="20"/>
              </w:rPr>
              <w:t>0.063</w:t>
            </w:r>
          </w:p>
        </w:tc>
      </w:tr>
      <w:tr w:rsidR="00BB3058" w:rsidRPr="00CB35D5" w14:paraId="2F043AF1" w14:textId="77777777" w:rsidTr="002C595C">
        <w:trPr>
          <w:gridAfter w:val="1"/>
          <w:wAfter w:w="153" w:type="dxa"/>
        </w:trPr>
        <w:tc>
          <w:tcPr>
            <w:tcW w:w="0" w:type="auto"/>
          </w:tcPr>
          <w:p w14:paraId="7A406F8F" w14:textId="77777777" w:rsidR="00BB3058" w:rsidRPr="00CB35D5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FG1n / G1n</w:t>
            </w:r>
          </w:p>
        </w:tc>
        <w:tc>
          <w:tcPr>
            <w:tcW w:w="2074" w:type="dxa"/>
          </w:tcPr>
          <w:p w14:paraId="1504B757" w14:textId="77777777" w:rsidR="00BB3058" w:rsidRPr="00B61B2A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B61B2A">
              <w:rPr>
                <w:color w:val="000000" w:themeColor="text1"/>
                <w:kern w:val="0"/>
                <w:sz w:val="20"/>
                <w:szCs w:val="20"/>
              </w:rPr>
              <w:t>84.06 (81.44-87.26)</w:t>
            </w:r>
          </w:p>
        </w:tc>
        <w:tc>
          <w:tcPr>
            <w:tcW w:w="1943" w:type="dxa"/>
          </w:tcPr>
          <w:p w14:paraId="70FA37C7" w14:textId="77777777" w:rsidR="00BB3058" w:rsidRPr="00B61B2A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B61B2A">
              <w:rPr>
                <w:color w:val="000000" w:themeColor="text1"/>
                <w:kern w:val="0"/>
                <w:sz w:val="20"/>
                <w:szCs w:val="20"/>
              </w:rPr>
              <w:t>83.53 (80.74-86.89)</w:t>
            </w:r>
          </w:p>
        </w:tc>
        <w:tc>
          <w:tcPr>
            <w:tcW w:w="923" w:type="dxa"/>
          </w:tcPr>
          <w:p w14:paraId="4A3ACFD1" w14:textId="77777777" w:rsidR="00BB3058" w:rsidRPr="00B61B2A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B61B2A">
              <w:rPr>
                <w:color w:val="000000" w:themeColor="text1"/>
                <w:kern w:val="0"/>
                <w:sz w:val="20"/>
                <w:szCs w:val="20"/>
              </w:rPr>
              <w:t>1.169</w:t>
            </w:r>
          </w:p>
        </w:tc>
        <w:tc>
          <w:tcPr>
            <w:tcW w:w="916" w:type="dxa"/>
          </w:tcPr>
          <w:p w14:paraId="4D436EF3" w14:textId="77777777" w:rsidR="00BB3058" w:rsidRPr="00B61B2A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B61B2A">
              <w:rPr>
                <w:color w:val="000000" w:themeColor="text1"/>
                <w:kern w:val="0"/>
                <w:sz w:val="20"/>
                <w:szCs w:val="20"/>
              </w:rPr>
              <w:t>0.243</w:t>
            </w:r>
          </w:p>
        </w:tc>
      </w:tr>
      <w:tr w:rsidR="00BB3058" w:rsidRPr="00CB35D5" w14:paraId="15EF6DE1" w14:textId="77777777" w:rsidTr="002C595C">
        <w:trPr>
          <w:gridAfter w:val="1"/>
          <w:wAfter w:w="153" w:type="dxa"/>
        </w:trPr>
        <w:tc>
          <w:tcPr>
            <w:tcW w:w="0" w:type="auto"/>
          </w:tcPr>
          <w:p w14:paraId="50560126" w14:textId="77777777" w:rsidR="00BB3058" w:rsidRPr="00CB35D5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FG2n / G2n</w:t>
            </w:r>
          </w:p>
        </w:tc>
        <w:tc>
          <w:tcPr>
            <w:tcW w:w="2074" w:type="dxa"/>
          </w:tcPr>
          <w:p w14:paraId="0E76E13B" w14:textId="77777777" w:rsidR="00BB3058" w:rsidRPr="00B61B2A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B61B2A">
              <w:rPr>
                <w:color w:val="000000" w:themeColor="text1"/>
                <w:kern w:val="0"/>
                <w:sz w:val="20"/>
                <w:szCs w:val="20"/>
              </w:rPr>
              <w:t>83.86 (79.87-86.81)</w:t>
            </w:r>
          </w:p>
        </w:tc>
        <w:tc>
          <w:tcPr>
            <w:tcW w:w="1943" w:type="dxa"/>
          </w:tcPr>
          <w:p w14:paraId="01AB406C" w14:textId="77777777" w:rsidR="00BB3058" w:rsidRPr="00B61B2A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B61B2A">
              <w:rPr>
                <w:color w:val="000000" w:themeColor="text1"/>
                <w:kern w:val="0"/>
                <w:sz w:val="20"/>
                <w:szCs w:val="20"/>
              </w:rPr>
              <w:t>86.05 (80.39-89.50)</w:t>
            </w:r>
          </w:p>
        </w:tc>
        <w:tc>
          <w:tcPr>
            <w:tcW w:w="923" w:type="dxa"/>
          </w:tcPr>
          <w:p w14:paraId="21D31440" w14:textId="77777777" w:rsidR="00BB3058" w:rsidRPr="00B61B2A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B61B2A">
              <w:rPr>
                <w:color w:val="000000" w:themeColor="text1"/>
                <w:kern w:val="0"/>
                <w:sz w:val="20"/>
                <w:szCs w:val="20"/>
              </w:rPr>
              <w:t>0.292</w:t>
            </w:r>
          </w:p>
        </w:tc>
        <w:tc>
          <w:tcPr>
            <w:tcW w:w="916" w:type="dxa"/>
          </w:tcPr>
          <w:p w14:paraId="39BCAAC1" w14:textId="77777777" w:rsidR="00BB3058" w:rsidRPr="00B61B2A" w:rsidRDefault="00BB3058" w:rsidP="002C595C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B61B2A">
              <w:rPr>
                <w:color w:val="000000" w:themeColor="text1"/>
                <w:kern w:val="0"/>
                <w:sz w:val="20"/>
                <w:szCs w:val="20"/>
              </w:rPr>
              <w:t>0.770</w:t>
            </w:r>
          </w:p>
        </w:tc>
      </w:tr>
    </w:tbl>
    <w:p w14:paraId="1D571A52" w14:textId="1BBA54D0" w:rsidR="00BB3058" w:rsidRPr="00CB35D5" w:rsidRDefault="00BB3058" w:rsidP="00BB3058">
      <w:pPr>
        <w:widowControl/>
        <w:jc w:val="left"/>
        <w:rPr>
          <w:color w:val="000000" w:themeColor="text1"/>
          <w:sz w:val="16"/>
          <w:szCs w:val="16"/>
        </w:rPr>
      </w:pPr>
      <w:r w:rsidRPr="009F0D73">
        <w:rPr>
          <w:color w:val="000000" w:themeColor="text1"/>
          <w:kern w:val="0"/>
          <w:sz w:val="20"/>
          <w:szCs w:val="20"/>
        </w:rPr>
        <w:t>F, fucose</w:t>
      </w:r>
      <w:r w:rsidR="00FA7EA9">
        <w:rPr>
          <w:color w:val="000000" w:themeColor="text1"/>
          <w:kern w:val="0"/>
          <w:sz w:val="20"/>
          <w:szCs w:val="20"/>
        </w:rPr>
        <w:t xml:space="preserve">; </w:t>
      </w:r>
      <w:r w:rsidR="00FA7EA9" w:rsidRPr="009F0D73">
        <w:rPr>
          <w:color w:val="000000" w:themeColor="text1"/>
          <w:kern w:val="0"/>
          <w:sz w:val="20"/>
          <w:szCs w:val="20"/>
        </w:rPr>
        <w:t>G, galactose</w:t>
      </w:r>
    </w:p>
    <w:p w14:paraId="68707CCD" w14:textId="77777777" w:rsidR="00BB3058" w:rsidRDefault="00BB3058">
      <w:pPr>
        <w:widowControl/>
        <w:jc w:val="left"/>
        <w:rPr>
          <w:b/>
          <w:color w:val="000000" w:themeColor="text1"/>
          <w:sz w:val="24"/>
        </w:rPr>
      </w:pPr>
      <w:r>
        <w:rPr>
          <w:b/>
          <w:color w:val="000000" w:themeColor="text1"/>
          <w:sz w:val="24"/>
        </w:rPr>
        <w:br w:type="page"/>
      </w:r>
    </w:p>
    <w:p w14:paraId="660C28A2" w14:textId="04C90E75" w:rsidR="001E76D6" w:rsidRPr="00CB35D5" w:rsidRDefault="00C91696" w:rsidP="0026062B">
      <w:pPr>
        <w:autoSpaceDE w:val="0"/>
        <w:autoSpaceDN w:val="0"/>
        <w:adjustRightInd w:val="0"/>
        <w:jc w:val="center"/>
        <w:rPr>
          <w:color w:val="000000" w:themeColor="text1"/>
          <w:sz w:val="24"/>
        </w:rPr>
      </w:pPr>
      <w:r w:rsidRPr="00CB35D5">
        <w:rPr>
          <w:b/>
          <w:color w:val="000000" w:themeColor="text1"/>
          <w:sz w:val="24"/>
        </w:rPr>
        <w:lastRenderedPageBreak/>
        <w:t xml:space="preserve">Table </w:t>
      </w:r>
      <w:r w:rsidR="00CB35D5" w:rsidRPr="00CB35D5">
        <w:rPr>
          <w:b/>
          <w:color w:val="000000" w:themeColor="text1"/>
          <w:sz w:val="24"/>
        </w:rPr>
        <w:t>S</w:t>
      </w:r>
      <w:r w:rsidR="00BB3058">
        <w:rPr>
          <w:b/>
          <w:color w:val="000000" w:themeColor="text1"/>
          <w:sz w:val="24"/>
        </w:rPr>
        <w:t>4</w:t>
      </w:r>
      <w:r w:rsidR="001E76D6" w:rsidRPr="00CB35D5">
        <w:rPr>
          <w:color w:val="000000" w:themeColor="text1"/>
          <w:sz w:val="24"/>
        </w:rPr>
        <w:t xml:space="preserve"> Comparison of initial glycans of COVID-19 patients in different follow-up durations</w:t>
      </w:r>
    </w:p>
    <w:tbl>
      <w:tblPr>
        <w:tblW w:w="9631" w:type="dxa"/>
        <w:jc w:val="center"/>
        <w:tblLayout w:type="fixed"/>
        <w:tblLook w:val="04A0" w:firstRow="1" w:lastRow="0" w:firstColumn="1" w:lastColumn="0" w:noHBand="0" w:noVBand="1"/>
      </w:tblPr>
      <w:tblGrid>
        <w:gridCol w:w="1037"/>
        <w:gridCol w:w="2224"/>
        <w:gridCol w:w="2460"/>
        <w:gridCol w:w="2217"/>
        <w:gridCol w:w="744"/>
        <w:gridCol w:w="949"/>
      </w:tblGrid>
      <w:tr w:rsidR="001E76D6" w:rsidRPr="00CB35D5" w14:paraId="3EC605BC" w14:textId="77777777" w:rsidTr="007D1D8A">
        <w:trPr>
          <w:cantSplit/>
          <w:trHeight w:val="690"/>
          <w:jc w:val="center"/>
        </w:trPr>
        <w:tc>
          <w:tcPr>
            <w:tcW w:w="10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7FC65C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sz w:val="20"/>
                <w:szCs w:val="20"/>
              </w:rPr>
              <w:t>Glycans</w:t>
            </w:r>
          </w:p>
        </w:tc>
        <w:tc>
          <w:tcPr>
            <w:tcW w:w="22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E9ACC2" w14:textId="782BCD3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sz w:val="20"/>
                <w:szCs w:val="20"/>
              </w:rPr>
              <w:t>Week</w:t>
            </w:r>
            <w:r w:rsidR="00FB465C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B35D5">
              <w:rPr>
                <w:color w:val="000000" w:themeColor="text1"/>
                <w:sz w:val="20"/>
                <w:szCs w:val="20"/>
              </w:rPr>
              <w:t>1</w:t>
            </w:r>
          </w:p>
          <w:p w14:paraId="729579B2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(n=23)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6A9F2B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CB35D5">
              <w:rPr>
                <w:color w:val="000000" w:themeColor="text1"/>
                <w:sz w:val="20"/>
                <w:szCs w:val="20"/>
              </w:rPr>
              <w:t>Weeks 2-3</w:t>
            </w:r>
          </w:p>
          <w:p w14:paraId="7469180C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(n=23)</w:t>
            </w:r>
          </w:p>
        </w:tc>
        <w:tc>
          <w:tcPr>
            <w:tcW w:w="22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CC860F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Week 4</w:t>
            </w:r>
          </w:p>
          <w:p w14:paraId="073FD77A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(n=23)</w:t>
            </w: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3A17B2" w14:textId="77777777" w:rsidR="001E76D6" w:rsidRPr="00CB35D5" w:rsidRDefault="001E76D6" w:rsidP="0026062B">
            <w:pPr>
              <w:widowControl/>
              <w:jc w:val="center"/>
              <w:rPr>
                <w:i/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i/>
                <w:color w:val="000000" w:themeColor="text1"/>
                <w:kern w:val="0"/>
                <w:sz w:val="20"/>
                <w:szCs w:val="20"/>
              </w:rPr>
              <w:sym w:font="Symbol" w:char="0063"/>
            </w:r>
            <w:r w:rsidRPr="00CB35D5">
              <w:rPr>
                <w:i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ABE03B" w14:textId="77777777" w:rsidR="001E76D6" w:rsidRPr="00CB35D5" w:rsidRDefault="001E76D6" w:rsidP="0026062B">
            <w:pPr>
              <w:widowControl/>
              <w:jc w:val="center"/>
              <w:rPr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1E76D6" w:rsidRPr="00CB35D5" w14:paraId="51162BFD" w14:textId="77777777" w:rsidTr="007D1D8A">
        <w:trPr>
          <w:trHeight w:val="335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6D004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44F717AC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28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0.09-0.87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565402BE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19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0.08-0.53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6FFA0405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21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0.14-0.69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5791B37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73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216004B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693</w:t>
            </w:r>
          </w:p>
        </w:tc>
      </w:tr>
      <w:tr w:rsidR="001E76D6" w:rsidRPr="00CB35D5" w14:paraId="2721B1F0" w14:textId="77777777" w:rsidTr="007D1D8A">
        <w:trPr>
          <w:trHeight w:val="335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274BB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25651263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48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0.19-0.99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317F1B62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31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0.14-1.25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744A5A03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39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0.23-0.81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36C1601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40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44951A60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816</w:t>
            </w:r>
          </w:p>
        </w:tc>
      </w:tr>
      <w:tr w:rsidR="001E76D6" w:rsidRPr="00CB35D5" w14:paraId="3AC0071D" w14:textId="77777777" w:rsidTr="007D1D8A">
        <w:trPr>
          <w:trHeight w:val="335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40E97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60A09EDB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51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0.28-1.23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0CFB15E6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40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0.16-1.65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1783BFF8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50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0.29-0.77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34685567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49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21A10EC3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780</w:t>
            </w:r>
          </w:p>
        </w:tc>
      </w:tr>
      <w:tr w:rsidR="001E76D6" w:rsidRPr="00CB35D5" w14:paraId="58736FA6" w14:textId="77777777" w:rsidTr="007D1D8A">
        <w:trPr>
          <w:trHeight w:val="335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DA6D1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1955A47A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5.39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11.02-18.66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05939C3D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4.90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10.48-20.34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0ADD8151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5.16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9.06-19.06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EB6B9E5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19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3066C3E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906</w:t>
            </w:r>
          </w:p>
        </w:tc>
      </w:tr>
      <w:tr w:rsidR="001E76D6" w:rsidRPr="00CB35D5" w14:paraId="15393460" w14:textId="77777777" w:rsidTr="007D1D8A">
        <w:trPr>
          <w:trHeight w:val="335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F0726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0D122076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46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0.34-0.96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0B7418AD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53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0.12-0.94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7FE35519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54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0.36-0.81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4F449F62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38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16A363D2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824</w:t>
            </w:r>
          </w:p>
        </w:tc>
      </w:tr>
      <w:tr w:rsidR="001E76D6" w:rsidRPr="00CB35D5" w14:paraId="66BE4069" w14:textId="77777777" w:rsidTr="007D1D8A">
        <w:trPr>
          <w:trHeight w:val="335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B0C7C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2D3AC112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3.17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2.55-4.47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420DA914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2.87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1.68-4.72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211C406E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2.81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2.46-3.14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53E07F78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.63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668711AE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442</w:t>
            </w:r>
          </w:p>
        </w:tc>
      </w:tr>
      <w:tr w:rsidR="001E76D6" w:rsidRPr="00CB35D5" w14:paraId="2C6C2C1A" w14:textId="77777777" w:rsidTr="007D1D8A">
        <w:trPr>
          <w:trHeight w:val="335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9F42E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17D9621A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50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0.23-0.77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09954DAD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44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0.20-1.07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3FD18B3D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37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0.16-0.55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4D76F23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3.33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7CF7299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189</w:t>
            </w:r>
          </w:p>
        </w:tc>
      </w:tr>
      <w:tr w:rsidR="001E76D6" w:rsidRPr="00CB35D5" w14:paraId="1603E9EE" w14:textId="77777777" w:rsidTr="007D1D8A">
        <w:trPr>
          <w:trHeight w:val="335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4B716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7D50B86E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5.84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12.93-16.97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1CC05451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5.12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10.70-18.14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196F60C0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4.14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11.86-16.90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0DF5780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56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32CBAB7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754</w:t>
            </w:r>
          </w:p>
        </w:tc>
      </w:tr>
      <w:tr w:rsidR="001E76D6" w:rsidRPr="00CB35D5" w14:paraId="008F7786" w14:textId="77777777" w:rsidTr="007D1D8A">
        <w:trPr>
          <w:trHeight w:val="335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21538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2F64E34E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8.12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5.78-8.98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4C70F8A2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6.97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5.42-9.06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24FF3BC4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8.12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6.12-9.86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EA48AAB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8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968B25D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665</w:t>
            </w:r>
          </w:p>
        </w:tc>
      </w:tr>
      <w:tr w:rsidR="001E76D6" w:rsidRPr="00CB35D5" w14:paraId="14AF3485" w14:textId="77777777" w:rsidTr="007D1D8A">
        <w:trPr>
          <w:trHeight w:val="335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90C13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10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7980F7D0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3.43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2.46-4.19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63AFD3C5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3.07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2.31-4.11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6B5C0FB2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3.16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1.81-3.58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45D3056B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3.24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4B83A71F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198</w:t>
            </w:r>
          </w:p>
        </w:tc>
      </w:tr>
      <w:tr w:rsidR="001E76D6" w:rsidRPr="00CB35D5" w14:paraId="12CF8BDA" w14:textId="77777777" w:rsidTr="007D1D8A">
        <w:trPr>
          <w:trHeight w:val="335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8725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1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31134C17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72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0.42-1.09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4C5AEA4B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85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0.53-1.25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56DB1437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76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0.43-1.11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2DA35B12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37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6EE99A40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829</w:t>
            </w:r>
          </w:p>
        </w:tc>
      </w:tr>
      <w:tr w:rsidR="001E76D6" w:rsidRPr="00CB35D5" w14:paraId="1EB7EDD2" w14:textId="77777777" w:rsidTr="007D1D8A">
        <w:trPr>
          <w:trHeight w:val="335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4F4C0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1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6D9E3952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71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0.37-0.97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6A09FB3E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54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0.34-0.80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1BF86E7D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60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0.31-0.88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24B379A5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7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144E6651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700</w:t>
            </w:r>
          </w:p>
        </w:tc>
      </w:tr>
      <w:tr w:rsidR="001E76D6" w:rsidRPr="00CB35D5" w14:paraId="75757F12" w14:textId="77777777" w:rsidTr="007D1D8A">
        <w:trPr>
          <w:trHeight w:val="335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B5434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1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464A0A3C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59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0.26-0.70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2177743E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51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0.23-0.71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7EB33D32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54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0.36-0.68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3D3F9CBA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66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4C6C6542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717</w:t>
            </w:r>
          </w:p>
        </w:tc>
      </w:tr>
      <w:tr w:rsidR="001E76D6" w:rsidRPr="00CB35D5" w14:paraId="0A8D3B2E" w14:textId="77777777" w:rsidTr="007D1D8A">
        <w:trPr>
          <w:trHeight w:val="335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8DD89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1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7E779E51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1.99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9.90-15.07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4E01898D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2.31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10.50-15.76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2C06D771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2.31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8.41-14.06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D83CF23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45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64AE3752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796</w:t>
            </w:r>
          </w:p>
        </w:tc>
      </w:tr>
      <w:tr w:rsidR="001E76D6" w:rsidRPr="00CB35D5" w14:paraId="055E756A" w14:textId="77777777" w:rsidTr="007D1D8A">
        <w:trPr>
          <w:trHeight w:val="335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406E3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1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6C290EA0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.16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0.90-1.67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7E22F9FF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.19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1.09-1.52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1EDD9ECE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.23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0.91-1.56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3721FF5B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0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2E4E1A94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987</w:t>
            </w:r>
          </w:p>
        </w:tc>
      </w:tr>
      <w:tr w:rsidR="001E76D6" w:rsidRPr="00CB35D5" w14:paraId="2749286E" w14:textId="77777777" w:rsidTr="007D1D8A">
        <w:trPr>
          <w:trHeight w:val="335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B083A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1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6F074CB2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2.35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1.67-2.81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06162847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2.07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1.82-2.83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1B13D694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2.44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1.91-2.62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31BBABD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06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9D7CFBC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970</w:t>
            </w:r>
          </w:p>
        </w:tc>
      </w:tr>
      <w:tr w:rsidR="001E76D6" w:rsidRPr="00CB35D5" w14:paraId="78B858A0" w14:textId="77777777" w:rsidTr="007D1D8A">
        <w:trPr>
          <w:trHeight w:val="335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0C23A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1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7E4802BC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.58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1.15-2.06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2B9DD412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.95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1.23-3.09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60DD6E0F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2.28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1.46-3.27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29D42625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2.93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4AC8141C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230</w:t>
            </w:r>
          </w:p>
        </w:tc>
      </w:tr>
      <w:tr w:rsidR="001E76D6" w:rsidRPr="00CB35D5" w14:paraId="1EB09BB8" w14:textId="77777777" w:rsidTr="007D1D8A">
        <w:trPr>
          <w:trHeight w:val="335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CE5E3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1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7C7C27BA" w14:textId="77777777" w:rsidR="001E76D6" w:rsidRPr="00CB35D5" w:rsidRDefault="001E76D6" w:rsidP="0026062B">
            <w:pPr>
              <w:ind w:firstLineChars="100" w:firstLine="200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sz w:val="20"/>
                <w:szCs w:val="20"/>
              </w:rPr>
              <w:t>8.93</w:t>
            </w:r>
            <w:r w:rsidR="00686224" w:rsidRPr="00CB35D5">
              <w:rPr>
                <w:sz w:val="20"/>
                <w:szCs w:val="20"/>
              </w:rPr>
              <w:t xml:space="preserve"> (</w:t>
            </w:r>
            <w:r w:rsidRPr="00CB35D5">
              <w:rPr>
                <w:sz w:val="20"/>
                <w:szCs w:val="20"/>
              </w:rPr>
              <w:t>6.65-10.62</w:t>
            </w:r>
            <w:r w:rsidR="00686224" w:rsidRPr="00CB35D5">
              <w:rPr>
                <w:sz w:val="20"/>
                <w:szCs w:val="20"/>
              </w:rPr>
              <w:t>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420D0AD9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sz w:val="20"/>
                <w:szCs w:val="20"/>
              </w:rPr>
              <w:t>9.67</w:t>
            </w:r>
            <w:r w:rsidR="00686224" w:rsidRPr="00CB35D5">
              <w:rPr>
                <w:sz w:val="20"/>
                <w:szCs w:val="20"/>
              </w:rPr>
              <w:t xml:space="preserve"> (</w:t>
            </w:r>
            <w:r w:rsidRPr="00CB35D5">
              <w:rPr>
                <w:sz w:val="20"/>
                <w:szCs w:val="20"/>
              </w:rPr>
              <w:t>7.98-11.37</w:t>
            </w:r>
            <w:r w:rsidR="00686224" w:rsidRPr="00CB35D5">
              <w:rPr>
                <w:sz w:val="20"/>
                <w:szCs w:val="20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0965FF7A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sz w:val="20"/>
                <w:szCs w:val="20"/>
              </w:rPr>
              <w:t>8.54</w:t>
            </w:r>
            <w:r w:rsidR="00686224" w:rsidRPr="00CB35D5">
              <w:rPr>
                <w:sz w:val="20"/>
                <w:szCs w:val="20"/>
              </w:rPr>
              <w:t xml:space="preserve"> (</w:t>
            </w:r>
            <w:r w:rsidRPr="00CB35D5">
              <w:rPr>
                <w:sz w:val="20"/>
                <w:szCs w:val="20"/>
              </w:rPr>
              <w:t>7.54-10.00</w:t>
            </w:r>
            <w:r w:rsidR="00686224" w:rsidRPr="00CB35D5">
              <w:rPr>
                <w:sz w:val="20"/>
                <w:szCs w:val="20"/>
              </w:rPr>
              <w:t>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29069A3A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.23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D5771AB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539</w:t>
            </w:r>
          </w:p>
        </w:tc>
      </w:tr>
      <w:tr w:rsidR="001E76D6" w:rsidRPr="00CB35D5" w14:paraId="7E48F405" w14:textId="77777777" w:rsidTr="007D1D8A">
        <w:trPr>
          <w:trHeight w:val="335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29936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1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13CCB5BD" w14:textId="77777777" w:rsidR="001E76D6" w:rsidRPr="00CB35D5" w:rsidRDefault="001E76D6" w:rsidP="0026062B">
            <w:pPr>
              <w:ind w:firstLineChars="100" w:firstLine="200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sz w:val="20"/>
                <w:szCs w:val="20"/>
              </w:rPr>
              <w:t>1.85</w:t>
            </w:r>
            <w:r w:rsidR="00686224" w:rsidRPr="00CB35D5">
              <w:rPr>
                <w:sz w:val="20"/>
                <w:szCs w:val="20"/>
              </w:rPr>
              <w:t xml:space="preserve"> (</w:t>
            </w:r>
            <w:r w:rsidRPr="00CB35D5">
              <w:rPr>
                <w:sz w:val="20"/>
                <w:szCs w:val="20"/>
              </w:rPr>
              <w:t>1.40-2.35</w:t>
            </w:r>
            <w:r w:rsidR="00686224" w:rsidRPr="00CB35D5">
              <w:rPr>
                <w:sz w:val="20"/>
                <w:szCs w:val="20"/>
              </w:rPr>
              <w:t>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2F64D6B9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sz w:val="20"/>
                <w:szCs w:val="20"/>
              </w:rPr>
              <w:t>2.08</w:t>
            </w:r>
            <w:r w:rsidR="00686224" w:rsidRPr="00CB35D5">
              <w:rPr>
                <w:sz w:val="20"/>
                <w:szCs w:val="20"/>
              </w:rPr>
              <w:t xml:space="preserve"> (</w:t>
            </w:r>
            <w:r w:rsidRPr="00CB35D5">
              <w:rPr>
                <w:sz w:val="20"/>
                <w:szCs w:val="20"/>
              </w:rPr>
              <w:t>1.69-2.29</w:t>
            </w:r>
            <w:r w:rsidR="00686224" w:rsidRPr="00CB35D5">
              <w:rPr>
                <w:sz w:val="20"/>
                <w:szCs w:val="20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4A8E407D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sz w:val="20"/>
                <w:szCs w:val="20"/>
              </w:rPr>
              <w:t>2.09</w:t>
            </w:r>
            <w:r w:rsidR="00686224" w:rsidRPr="00CB35D5">
              <w:rPr>
                <w:sz w:val="20"/>
                <w:szCs w:val="20"/>
              </w:rPr>
              <w:t xml:space="preserve"> (</w:t>
            </w:r>
            <w:r w:rsidRPr="00CB35D5">
              <w:rPr>
                <w:sz w:val="20"/>
                <w:szCs w:val="20"/>
              </w:rPr>
              <w:t>1.67-2.57</w:t>
            </w:r>
            <w:r w:rsidR="00686224" w:rsidRPr="00CB35D5">
              <w:rPr>
                <w:sz w:val="20"/>
                <w:szCs w:val="20"/>
              </w:rPr>
              <w:t>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4E4CC79D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.86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292A175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394</w:t>
            </w:r>
          </w:p>
        </w:tc>
      </w:tr>
      <w:tr w:rsidR="001E76D6" w:rsidRPr="00CB35D5" w14:paraId="1581633A" w14:textId="77777777" w:rsidTr="007D1D8A">
        <w:trPr>
          <w:trHeight w:val="335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66105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20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0884EABD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sz w:val="20"/>
                <w:szCs w:val="20"/>
              </w:rPr>
              <w:t>0.98</w:t>
            </w:r>
            <w:r w:rsidR="00686224" w:rsidRPr="00CB35D5">
              <w:rPr>
                <w:sz w:val="20"/>
                <w:szCs w:val="20"/>
              </w:rPr>
              <w:t xml:space="preserve"> (</w:t>
            </w:r>
            <w:r w:rsidRPr="00CB35D5">
              <w:rPr>
                <w:sz w:val="20"/>
                <w:szCs w:val="20"/>
              </w:rPr>
              <w:t>0.36-1.76</w:t>
            </w:r>
            <w:r w:rsidR="00686224" w:rsidRPr="00CB35D5">
              <w:rPr>
                <w:sz w:val="20"/>
                <w:szCs w:val="20"/>
              </w:rPr>
              <w:t>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6E2E1A0B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sz w:val="20"/>
                <w:szCs w:val="20"/>
              </w:rPr>
              <w:t>0.75</w:t>
            </w:r>
            <w:r w:rsidR="00686224" w:rsidRPr="00CB35D5">
              <w:rPr>
                <w:sz w:val="20"/>
                <w:szCs w:val="20"/>
              </w:rPr>
              <w:t xml:space="preserve"> (</w:t>
            </w:r>
            <w:r w:rsidRPr="00CB35D5">
              <w:rPr>
                <w:sz w:val="20"/>
                <w:szCs w:val="20"/>
              </w:rPr>
              <w:t>0.31-1.82</w:t>
            </w:r>
            <w:r w:rsidR="00686224" w:rsidRPr="00CB35D5">
              <w:rPr>
                <w:sz w:val="20"/>
                <w:szCs w:val="20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79A9F97A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sz w:val="20"/>
                <w:szCs w:val="20"/>
              </w:rPr>
              <w:t>1.02</w:t>
            </w:r>
            <w:r w:rsidR="00686224" w:rsidRPr="00CB35D5">
              <w:rPr>
                <w:sz w:val="20"/>
                <w:szCs w:val="20"/>
              </w:rPr>
              <w:t xml:space="preserve"> (</w:t>
            </w:r>
            <w:r w:rsidRPr="00CB35D5">
              <w:rPr>
                <w:sz w:val="20"/>
                <w:szCs w:val="20"/>
              </w:rPr>
              <w:t>0.68-2.69</w:t>
            </w:r>
            <w:r w:rsidR="00686224" w:rsidRPr="00CB35D5">
              <w:rPr>
                <w:sz w:val="20"/>
                <w:szCs w:val="20"/>
              </w:rPr>
              <w:t>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8D4A34D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.93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60897CB0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380</w:t>
            </w:r>
          </w:p>
        </w:tc>
      </w:tr>
      <w:tr w:rsidR="001E76D6" w:rsidRPr="00CB35D5" w14:paraId="7FA3C682" w14:textId="77777777" w:rsidTr="007D1D8A">
        <w:trPr>
          <w:trHeight w:val="335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86224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2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6569D026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7.93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5.85-15.89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2763302D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9.45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3.25-17.29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233BF72E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9.51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3.71-23.14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4E866877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64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15628562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725</w:t>
            </w:r>
          </w:p>
        </w:tc>
      </w:tr>
      <w:tr w:rsidR="001E76D6" w:rsidRPr="00CB35D5" w14:paraId="36004A21" w14:textId="77777777" w:rsidTr="007D1D8A">
        <w:trPr>
          <w:trHeight w:val="335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35520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2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1FE575AF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2.67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1.77-3.55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40E071DF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2.82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1.75-3.90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7D7D53CC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3.18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2.36-3.91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4C04A681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2.66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69748431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264</w:t>
            </w:r>
          </w:p>
        </w:tc>
      </w:tr>
      <w:tr w:rsidR="001E76D6" w:rsidRPr="00CB35D5" w14:paraId="10EFA958" w14:textId="77777777" w:rsidTr="007D1D8A">
        <w:trPr>
          <w:trHeight w:val="335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8B745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2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690B9F64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.93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1.40-2.38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7DEEAA8C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.97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1.28-2.33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4811BA4A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1.83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1.60-2.41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B24856B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17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31F4038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914</w:t>
            </w:r>
          </w:p>
        </w:tc>
      </w:tr>
      <w:tr w:rsidR="001E76D6" w:rsidRPr="00CB35D5" w14:paraId="225FF31E" w14:textId="77777777" w:rsidTr="007D1D8A">
        <w:trPr>
          <w:trHeight w:val="335"/>
          <w:jc w:val="center"/>
        </w:trPr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405854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GP24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8973AC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45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0.31-0.64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274934" w14:textId="77777777" w:rsidR="001E76D6" w:rsidRPr="00CB35D5" w:rsidRDefault="001E76D6" w:rsidP="0026062B">
            <w:pPr>
              <w:ind w:left="60" w:right="6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47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0.28-0.87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3020D1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45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CB35D5">
              <w:rPr>
                <w:color w:val="000000" w:themeColor="text1"/>
                <w:kern w:val="0"/>
                <w:sz w:val="20"/>
                <w:szCs w:val="20"/>
              </w:rPr>
              <w:t>0.22-0.92</w:t>
            </w:r>
            <w:r w:rsidR="00686224" w:rsidRPr="00CB35D5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67AC00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38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3E26B7" w14:textId="77777777" w:rsidR="001E76D6" w:rsidRPr="00CB35D5" w:rsidRDefault="001E76D6" w:rsidP="0026062B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B35D5">
              <w:rPr>
                <w:color w:val="000000" w:themeColor="text1"/>
                <w:kern w:val="0"/>
                <w:sz w:val="20"/>
                <w:szCs w:val="20"/>
              </w:rPr>
              <w:t>0.827</w:t>
            </w:r>
          </w:p>
        </w:tc>
      </w:tr>
    </w:tbl>
    <w:p w14:paraId="55FE9CC7" w14:textId="77777777" w:rsidR="001E76D6" w:rsidRPr="009F0D73" w:rsidRDefault="001E76D6" w:rsidP="0026062B">
      <w:pPr>
        <w:widowControl/>
        <w:ind w:rightChars="258" w:right="542"/>
        <w:jc w:val="left"/>
        <w:rPr>
          <w:color w:val="000000" w:themeColor="text1"/>
          <w:kern w:val="0"/>
          <w:sz w:val="20"/>
          <w:szCs w:val="20"/>
        </w:rPr>
      </w:pPr>
      <w:r w:rsidRPr="009F0D73">
        <w:rPr>
          <w:color w:val="000000" w:themeColor="text1"/>
          <w:kern w:val="0"/>
          <w:sz w:val="20"/>
          <w:szCs w:val="20"/>
        </w:rPr>
        <w:t>GP, glycan peak</w:t>
      </w:r>
    </w:p>
    <w:bookmarkEnd w:id="1"/>
    <w:bookmarkEnd w:id="4"/>
    <w:p w14:paraId="23D15C71" w14:textId="4BCD089E" w:rsidR="00F55275" w:rsidRDefault="00F55275">
      <w:pPr>
        <w:widowControl/>
        <w:jc w:val="left"/>
        <w:rPr>
          <w:color w:val="000000" w:themeColor="text1"/>
          <w:sz w:val="16"/>
          <w:szCs w:val="16"/>
        </w:rPr>
      </w:pPr>
      <w:r>
        <w:rPr>
          <w:color w:val="000000" w:themeColor="text1"/>
          <w:sz w:val="16"/>
          <w:szCs w:val="16"/>
        </w:rPr>
        <w:br w:type="page"/>
      </w:r>
    </w:p>
    <w:p w14:paraId="7511371B" w14:textId="163B8F2F" w:rsidR="00F55275" w:rsidRPr="00F55275" w:rsidRDefault="00F55275" w:rsidP="009F0D73">
      <w:pPr>
        <w:widowControl/>
        <w:jc w:val="center"/>
        <w:rPr>
          <w:sz w:val="24"/>
        </w:rPr>
      </w:pPr>
      <w:r w:rsidRPr="00F55275">
        <w:rPr>
          <w:rFonts w:hint="eastAsia"/>
          <w:b/>
          <w:color w:val="000000"/>
          <w:sz w:val="24"/>
        </w:rPr>
        <w:lastRenderedPageBreak/>
        <w:t xml:space="preserve">Table </w:t>
      </w:r>
      <w:r>
        <w:rPr>
          <w:b/>
          <w:color w:val="000000"/>
          <w:sz w:val="24"/>
        </w:rPr>
        <w:t>S</w:t>
      </w:r>
      <w:r w:rsidR="00BB3058">
        <w:rPr>
          <w:b/>
          <w:color w:val="000000"/>
          <w:sz w:val="24"/>
        </w:rPr>
        <w:t>5</w:t>
      </w:r>
      <w:r w:rsidRPr="00F55275">
        <w:rPr>
          <w:color w:val="000000"/>
          <w:sz w:val="24"/>
        </w:rPr>
        <w:t xml:space="preserve"> </w:t>
      </w:r>
      <w:r w:rsidR="009F7C1E" w:rsidRPr="00F42330">
        <w:rPr>
          <w:color w:val="000000"/>
          <w:sz w:val="24"/>
        </w:rPr>
        <w:t xml:space="preserve">Difference in </w:t>
      </w:r>
      <w:r w:rsidR="009F7C1E" w:rsidRPr="001574A4">
        <w:rPr>
          <w:color w:val="000000"/>
          <w:sz w:val="24"/>
        </w:rPr>
        <w:t xml:space="preserve">main IgG </w:t>
      </w:r>
      <w:proofErr w:type="spellStart"/>
      <w:r w:rsidR="009F7C1E" w:rsidRPr="001574A4">
        <w:rPr>
          <w:color w:val="000000"/>
          <w:sz w:val="24"/>
        </w:rPr>
        <w:t>glycome</w:t>
      </w:r>
      <w:proofErr w:type="spellEnd"/>
      <w:r w:rsidR="009F7C1E" w:rsidRPr="001574A4">
        <w:rPr>
          <w:color w:val="000000"/>
          <w:sz w:val="24"/>
        </w:rPr>
        <w:t xml:space="preserve"> features </w:t>
      </w:r>
      <w:r w:rsidR="00CA6AC9">
        <w:rPr>
          <w:color w:val="000000"/>
          <w:sz w:val="24"/>
        </w:rPr>
        <w:t>of</w:t>
      </w:r>
      <w:r w:rsidR="009F7C1E" w:rsidRPr="001574A4">
        <w:rPr>
          <w:color w:val="000000"/>
          <w:sz w:val="24"/>
        </w:rPr>
        <w:t xml:space="preserve"> COVID-19 patients </w:t>
      </w:r>
      <w:r w:rsidR="009F7C1E">
        <w:rPr>
          <w:color w:val="000000"/>
          <w:sz w:val="24"/>
        </w:rPr>
        <w:t>between age groups</w:t>
      </w:r>
    </w:p>
    <w:tbl>
      <w:tblPr>
        <w:tblW w:w="10206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843"/>
        <w:gridCol w:w="2126"/>
        <w:gridCol w:w="2268"/>
        <w:gridCol w:w="852"/>
        <w:gridCol w:w="849"/>
      </w:tblGrid>
      <w:tr w:rsidR="00133E01" w:rsidRPr="00F55275" w14:paraId="6393C88B" w14:textId="77777777" w:rsidTr="006F4252">
        <w:trPr>
          <w:trHeight w:val="452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A6ABF" w14:textId="2BC20082" w:rsidR="00133E01" w:rsidRPr="00F55275" w:rsidRDefault="00133E01" w:rsidP="009F0D73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F55275">
              <w:rPr>
                <w:color w:val="000000"/>
                <w:sz w:val="20"/>
                <w:szCs w:val="20"/>
              </w:rPr>
              <w:t>Summary glycan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8C5A6" w14:textId="02531CD8" w:rsidR="00354AAB" w:rsidRDefault="00133E01" w:rsidP="009F0D73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2870BA">
              <w:rPr>
                <w:color w:val="000000"/>
                <w:sz w:val="20"/>
                <w:szCs w:val="20"/>
              </w:rPr>
              <w:t>Tertile</w:t>
            </w:r>
            <w:proofErr w:type="spellEnd"/>
            <w:r w:rsidRPr="002870BA">
              <w:rPr>
                <w:color w:val="000000"/>
                <w:sz w:val="20"/>
                <w:szCs w:val="20"/>
              </w:rPr>
              <w:t xml:space="preserve"> 1</w:t>
            </w:r>
          </w:p>
          <w:p w14:paraId="359DD949" w14:textId="53F554F3" w:rsidR="00133E01" w:rsidRPr="002870BA" w:rsidRDefault="00133E01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2870BA">
              <w:rPr>
                <w:color w:val="000000"/>
                <w:sz w:val="20"/>
                <w:szCs w:val="20"/>
              </w:rPr>
              <w:t>(</w:t>
            </w:r>
            <w:r w:rsidR="004C759A">
              <w:rPr>
                <w:color w:val="000000"/>
                <w:sz w:val="20"/>
                <w:szCs w:val="20"/>
              </w:rPr>
              <w:t>n</w:t>
            </w:r>
            <w:r w:rsidRPr="002870BA">
              <w:rPr>
                <w:color w:val="000000"/>
                <w:sz w:val="20"/>
                <w:szCs w:val="20"/>
              </w:rPr>
              <w:t>=</w:t>
            </w:r>
            <w:r w:rsidR="002870BA">
              <w:rPr>
                <w:color w:val="000000"/>
                <w:sz w:val="20"/>
                <w:szCs w:val="20"/>
              </w:rPr>
              <w:t>35</w:t>
            </w:r>
            <w:r w:rsidRPr="002870B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543D7F" w14:textId="29C81505" w:rsidR="00354AAB" w:rsidRDefault="00133E01" w:rsidP="009F0D73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2870BA">
              <w:rPr>
                <w:color w:val="000000"/>
                <w:sz w:val="20"/>
                <w:szCs w:val="20"/>
              </w:rPr>
              <w:t>Tertile</w:t>
            </w:r>
            <w:proofErr w:type="spellEnd"/>
            <w:r w:rsidRPr="002870BA">
              <w:rPr>
                <w:color w:val="000000"/>
                <w:sz w:val="20"/>
                <w:szCs w:val="20"/>
              </w:rPr>
              <w:t xml:space="preserve"> 2</w:t>
            </w:r>
          </w:p>
          <w:p w14:paraId="03A58C55" w14:textId="49862C09" w:rsidR="00133E01" w:rsidRPr="002870BA" w:rsidRDefault="00133E01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2870BA">
              <w:rPr>
                <w:color w:val="000000"/>
                <w:sz w:val="20"/>
                <w:szCs w:val="20"/>
              </w:rPr>
              <w:t>(</w:t>
            </w:r>
            <w:r w:rsidR="004C759A">
              <w:rPr>
                <w:color w:val="000000"/>
                <w:sz w:val="20"/>
                <w:szCs w:val="20"/>
              </w:rPr>
              <w:t>n</w:t>
            </w:r>
            <w:r w:rsidRPr="002870BA">
              <w:rPr>
                <w:color w:val="000000"/>
                <w:sz w:val="20"/>
                <w:szCs w:val="20"/>
              </w:rPr>
              <w:t>=</w:t>
            </w:r>
            <w:r w:rsidR="002870BA">
              <w:rPr>
                <w:color w:val="000000"/>
                <w:sz w:val="20"/>
                <w:szCs w:val="20"/>
              </w:rPr>
              <w:t>34</w:t>
            </w:r>
            <w:r w:rsidRPr="002870B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612A84" w14:textId="6DA8BDBA" w:rsidR="00354AAB" w:rsidRDefault="00133E01" w:rsidP="009F0D73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55275">
              <w:rPr>
                <w:color w:val="000000"/>
                <w:sz w:val="20"/>
                <w:szCs w:val="20"/>
              </w:rPr>
              <w:t>Tertil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3</w:t>
            </w:r>
          </w:p>
          <w:p w14:paraId="01053EF2" w14:textId="7BDB1929" w:rsidR="00133E01" w:rsidRPr="00874A45" w:rsidRDefault="00133E01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4C759A"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=</w:t>
            </w:r>
            <w:r w:rsidR="002870BA">
              <w:rPr>
                <w:color w:val="000000"/>
                <w:sz w:val="20"/>
                <w:szCs w:val="20"/>
              </w:rPr>
              <w:t>3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4C87E1" w14:textId="62CE9797" w:rsidR="00133E01" w:rsidRPr="00874A45" w:rsidRDefault="00133E01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55275">
              <w:rPr>
                <w:rFonts w:hint="eastAsia"/>
                <w:i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05A4E6" w14:textId="7C56D6DB" w:rsidR="00133E01" w:rsidRPr="00874A45" w:rsidRDefault="00133E01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55275">
              <w:rPr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F55275" w:rsidRPr="00F55275" w14:paraId="5FD4D124" w14:textId="77777777" w:rsidTr="006F4252">
        <w:trPr>
          <w:trHeight w:val="452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33D2F" w14:textId="07C30181" w:rsidR="00F55275" w:rsidRPr="00F55275" w:rsidRDefault="00F55275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F55275">
              <w:rPr>
                <w:color w:val="000000"/>
                <w:sz w:val="20"/>
                <w:szCs w:val="20"/>
              </w:rPr>
              <w:t>Fucosylation</w:t>
            </w:r>
            <w:proofErr w:type="spellEnd"/>
            <w:r w:rsidR="00E12AEC" w:rsidRPr="00E12AEC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F1E3F" w14:textId="79356EBB" w:rsidR="00F55275" w:rsidRPr="00874A45" w:rsidRDefault="0076241D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74A45">
              <w:rPr>
                <w:color w:val="000000"/>
                <w:kern w:val="0"/>
                <w:sz w:val="20"/>
                <w:szCs w:val="20"/>
              </w:rPr>
              <w:t>83.23</w:t>
            </w:r>
            <w:r w:rsidR="00F55275" w:rsidRPr="00874A45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874A45">
              <w:rPr>
                <w:color w:val="000000"/>
                <w:kern w:val="0"/>
                <w:sz w:val="20"/>
                <w:szCs w:val="20"/>
              </w:rPr>
              <w:t>71.81</w:t>
            </w:r>
            <w:r w:rsidR="00F55275" w:rsidRPr="00874A45">
              <w:rPr>
                <w:rFonts w:hint="eastAsia"/>
                <w:color w:val="000000"/>
                <w:kern w:val="0"/>
                <w:sz w:val="20"/>
                <w:szCs w:val="20"/>
              </w:rPr>
              <w:t>-</w:t>
            </w:r>
            <w:r w:rsidR="00874A45" w:rsidRPr="00874A45">
              <w:rPr>
                <w:color w:val="000000"/>
                <w:kern w:val="0"/>
                <w:sz w:val="20"/>
                <w:szCs w:val="20"/>
              </w:rPr>
              <w:t>90.20</w:t>
            </w:r>
            <w:r w:rsidR="00F55275" w:rsidRPr="00874A45">
              <w:rPr>
                <w:rFonts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983F8F" w14:textId="74B0DB0F" w:rsidR="00F55275" w:rsidRPr="00874A45" w:rsidRDefault="00874A45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74A45">
              <w:rPr>
                <w:color w:val="000000"/>
                <w:kern w:val="0"/>
                <w:sz w:val="20"/>
                <w:szCs w:val="20"/>
              </w:rPr>
              <w:t>82.60</w:t>
            </w:r>
            <w:r w:rsidR="00F55275" w:rsidRPr="00874A45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874A45">
              <w:rPr>
                <w:color w:val="000000"/>
                <w:kern w:val="0"/>
                <w:sz w:val="20"/>
                <w:szCs w:val="20"/>
              </w:rPr>
              <w:t>73.62</w:t>
            </w:r>
            <w:r w:rsidR="00F55275" w:rsidRPr="00874A45">
              <w:rPr>
                <w:rFonts w:hint="eastAsia"/>
                <w:color w:val="000000"/>
                <w:kern w:val="0"/>
                <w:sz w:val="20"/>
                <w:szCs w:val="20"/>
              </w:rPr>
              <w:t>-</w:t>
            </w:r>
            <w:r w:rsidRPr="00874A45">
              <w:rPr>
                <w:color w:val="000000"/>
                <w:kern w:val="0"/>
                <w:sz w:val="20"/>
                <w:szCs w:val="20"/>
              </w:rPr>
              <w:t>87.03</w:t>
            </w:r>
            <w:r w:rsidR="00F55275" w:rsidRPr="00874A45">
              <w:rPr>
                <w:rFonts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744AF9" w14:textId="7B030A99" w:rsidR="00F55275" w:rsidRPr="00874A45" w:rsidRDefault="00874A45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74A45">
              <w:rPr>
                <w:color w:val="000000"/>
                <w:kern w:val="0"/>
                <w:sz w:val="20"/>
                <w:szCs w:val="20"/>
              </w:rPr>
              <w:t>80.97</w:t>
            </w:r>
            <w:r w:rsidR="008B0FFE" w:rsidRPr="00874A45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874A45">
              <w:rPr>
                <w:color w:val="000000"/>
                <w:kern w:val="0"/>
                <w:sz w:val="20"/>
                <w:szCs w:val="20"/>
              </w:rPr>
              <w:t>70.40</w:t>
            </w:r>
            <w:r w:rsidR="008B0FFE" w:rsidRPr="00874A45">
              <w:rPr>
                <w:rFonts w:hint="eastAsia"/>
                <w:color w:val="000000"/>
                <w:kern w:val="0"/>
                <w:sz w:val="20"/>
                <w:szCs w:val="20"/>
              </w:rPr>
              <w:t>-</w:t>
            </w:r>
            <w:r w:rsidRPr="00874A45">
              <w:rPr>
                <w:color w:val="000000"/>
                <w:kern w:val="0"/>
                <w:sz w:val="20"/>
                <w:szCs w:val="20"/>
              </w:rPr>
              <w:t>86.99</w:t>
            </w:r>
            <w:r w:rsidR="008B0FFE" w:rsidRPr="00874A45">
              <w:rPr>
                <w:rFonts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CB47B7" w14:textId="1C2C1457" w:rsidR="00F55275" w:rsidRPr="00874A45" w:rsidRDefault="00874A45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74A45">
              <w:rPr>
                <w:color w:val="000000"/>
                <w:kern w:val="0"/>
                <w:sz w:val="20"/>
                <w:szCs w:val="20"/>
              </w:rPr>
              <w:t>0.445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8AE737" w14:textId="2ECF6FB0" w:rsidR="00F55275" w:rsidRPr="00874A45" w:rsidRDefault="00874A45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74A45">
              <w:rPr>
                <w:color w:val="000000"/>
                <w:kern w:val="0"/>
                <w:sz w:val="20"/>
                <w:szCs w:val="20"/>
              </w:rPr>
              <w:t>0.801</w:t>
            </w:r>
          </w:p>
        </w:tc>
      </w:tr>
      <w:tr w:rsidR="009F7C1E" w:rsidRPr="00DD112D" w14:paraId="64B844C8" w14:textId="77777777" w:rsidTr="009F0D73">
        <w:trPr>
          <w:trHeight w:val="45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839B5" w14:textId="31D4C884" w:rsidR="009F7C1E" w:rsidRPr="00F55275" w:rsidRDefault="009F7C1E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55275">
              <w:rPr>
                <w:color w:val="000000"/>
                <w:sz w:val="20"/>
                <w:szCs w:val="20"/>
              </w:rPr>
              <w:t xml:space="preserve">Bisecting </w:t>
            </w:r>
            <w:proofErr w:type="spellStart"/>
            <w:r w:rsidRPr="00F55275">
              <w:rPr>
                <w:color w:val="000000"/>
                <w:sz w:val="20"/>
                <w:szCs w:val="20"/>
              </w:rPr>
              <w:t>GlcNAc</w:t>
            </w:r>
            <w:proofErr w:type="spellEnd"/>
            <w:r w:rsidR="00E12AEC" w:rsidRPr="00E12AEC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A903F" w14:textId="2A232000" w:rsidR="009F7C1E" w:rsidRPr="00DD112D" w:rsidRDefault="00DD112D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12D">
              <w:rPr>
                <w:color w:val="000000"/>
                <w:kern w:val="0"/>
                <w:sz w:val="20"/>
                <w:szCs w:val="20"/>
              </w:rPr>
              <w:t>13.50</w:t>
            </w:r>
            <w:r w:rsidR="009F7C1E" w:rsidRPr="00DD112D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DD112D">
              <w:rPr>
                <w:color w:val="000000"/>
                <w:kern w:val="0"/>
                <w:sz w:val="20"/>
                <w:szCs w:val="20"/>
              </w:rPr>
              <w:t>11.97</w:t>
            </w:r>
            <w:r w:rsidR="009F7C1E" w:rsidRPr="00DD112D">
              <w:rPr>
                <w:rFonts w:hint="eastAsia"/>
                <w:color w:val="000000"/>
                <w:kern w:val="0"/>
                <w:sz w:val="20"/>
                <w:szCs w:val="20"/>
              </w:rPr>
              <w:t>-15.</w:t>
            </w:r>
            <w:r w:rsidRPr="00DD112D">
              <w:rPr>
                <w:color w:val="000000"/>
                <w:kern w:val="0"/>
                <w:sz w:val="20"/>
                <w:szCs w:val="20"/>
              </w:rPr>
              <w:t>43</w:t>
            </w:r>
            <w:r w:rsidR="009F7C1E" w:rsidRPr="00DD112D">
              <w:rPr>
                <w:rFonts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FCA345" w14:textId="4572B26C" w:rsidR="009F7C1E" w:rsidRPr="00DD112D" w:rsidRDefault="00DD112D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12D">
              <w:rPr>
                <w:color w:val="000000"/>
                <w:kern w:val="0"/>
                <w:sz w:val="20"/>
                <w:szCs w:val="20"/>
              </w:rPr>
              <w:t>14.49</w:t>
            </w:r>
            <w:r w:rsidR="009F7C1E" w:rsidRPr="00DD112D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(13.</w:t>
            </w:r>
            <w:r w:rsidRPr="00DD112D">
              <w:rPr>
                <w:color w:val="000000"/>
                <w:kern w:val="0"/>
                <w:sz w:val="20"/>
                <w:szCs w:val="20"/>
              </w:rPr>
              <w:t>16</w:t>
            </w:r>
            <w:r w:rsidR="009F7C1E" w:rsidRPr="00DD112D">
              <w:rPr>
                <w:rFonts w:hint="eastAsia"/>
                <w:color w:val="000000"/>
                <w:kern w:val="0"/>
                <w:sz w:val="20"/>
                <w:szCs w:val="20"/>
              </w:rPr>
              <w:t>-</w:t>
            </w:r>
            <w:r w:rsidRPr="00DD112D">
              <w:rPr>
                <w:color w:val="000000"/>
                <w:kern w:val="0"/>
                <w:sz w:val="20"/>
                <w:szCs w:val="20"/>
              </w:rPr>
              <w:t>15.85</w:t>
            </w:r>
            <w:r w:rsidR="009F7C1E" w:rsidRPr="00DD112D">
              <w:rPr>
                <w:rFonts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F87DAE" w14:textId="3BF85A7D" w:rsidR="009F7C1E" w:rsidRPr="00DD112D" w:rsidRDefault="00DD112D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12D">
              <w:rPr>
                <w:color w:val="000000"/>
                <w:kern w:val="0"/>
                <w:sz w:val="20"/>
                <w:szCs w:val="20"/>
              </w:rPr>
              <w:t>14.57</w:t>
            </w:r>
            <w:r w:rsidR="009F7C1E" w:rsidRPr="00DD112D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(13.</w:t>
            </w:r>
            <w:r w:rsidRPr="00DD112D">
              <w:rPr>
                <w:color w:val="000000"/>
                <w:kern w:val="0"/>
                <w:sz w:val="20"/>
                <w:szCs w:val="20"/>
              </w:rPr>
              <w:t>40</w:t>
            </w:r>
            <w:r w:rsidR="009F7C1E" w:rsidRPr="00DD112D">
              <w:rPr>
                <w:rFonts w:hint="eastAsia"/>
                <w:color w:val="000000"/>
                <w:kern w:val="0"/>
                <w:sz w:val="20"/>
                <w:szCs w:val="20"/>
              </w:rPr>
              <w:t>-1</w:t>
            </w:r>
            <w:r w:rsidRPr="00DD112D">
              <w:rPr>
                <w:color w:val="000000"/>
                <w:kern w:val="0"/>
                <w:sz w:val="20"/>
                <w:szCs w:val="20"/>
              </w:rPr>
              <w:t>5.49</w:t>
            </w:r>
            <w:r w:rsidR="009F7C1E" w:rsidRPr="00DD112D">
              <w:rPr>
                <w:rFonts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106B80" w14:textId="19E7AE48" w:rsidR="009F7C1E" w:rsidRPr="00DD112D" w:rsidRDefault="00DD112D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12D">
              <w:rPr>
                <w:color w:val="000000"/>
                <w:kern w:val="0"/>
                <w:sz w:val="20"/>
                <w:szCs w:val="20"/>
              </w:rPr>
              <w:t>1.8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8FABF" w14:textId="0CA776F6" w:rsidR="009F7C1E" w:rsidRPr="00DD112D" w:rsidRDefault="00DD112D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DD112D">
              <w:rPr>
                <w:color w:val="000000"/>
                <w:kern w:val="0"/>
                <w:sz w:val="20"/>
                <w:szCs w:val="20"/>
              </w:rPr>
              <w:t>0.407</w:t>
            </w:r>
          </w:p>
        </w:tc>
      </w:tr>
      <w:tr w:rsidR="009F7C1E" w:rsidRPr="00F55275" w14:paraId="331AF3A1" w14:textId="77777777" w:rsidTr="009F0D73">
        <w:trPr>
          <w:trHeight w:val="452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338CDE" w14:textId="3A073790" w:rsidR="009F7C1E" w:rsidRPr="00F55275" w:rsidRDefault="009F7C1E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bookmarkStart w:id="8" w:name="_Hlk72481672"/>
            <w:proofErr w:type="spellStart"/>
            <w:r w:rsidRPr="00F55275">
              <w:rPr>
                <w:color w:val="000000"/>
                <w:sz w:val="20"/>
                <w:szCs w:val="20"/>
              </w:rPr>
              <w:t>Galactosylation</w:t>
            </w:r>
            <w:proofErr w:type="spellEnd"/>
            <w:r w:rsidR="00E12AEC" w:rsidRPr="00E12AEC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AFDCD1" w14:textId="7DEAC9AE" w:rsidR="009F7C1E" w:rsidRPr="000921C1" w:rsidRDefault="000921C1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921C1">
              <w:rPr>
                <w:color w:val="000000"/>
                <w:kern w:val="0"/>
                <w:sz w:val="20"/>
                <w:szCs w:val="20"/>
              </w:rPr>
              <w:t>78.61</w:t>
            </w:r>
            <w:r w:rsidR="009F7C1E" w:rsidRPr="000921C1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0921C1">
              <w:rPr>
                <w:color w:val="000000"/>
                <w:kern w:val="0"/>
                <w:sz w:val="20"/>
                <w:szCs w:val="20"/>
              </w:rPr>
              <w:t>68.39</w:t>
            </w:r>
            <w:r w:rsidR="009F7C1E" w:rsidRPr="000921C1">
              <w:rPr>
                <w:rFonts w:hint="eastAsia"/>
                <w:color w:val="000000"/>
                <w:kern w:val="0"/>
                <w:sz w:val="20"/>
                <w:szCs w:val="20"/>
              </w:rPr>
              <w:t>-83.</w:t>
            </w:r>
            <w:r w:rsidRPr="000921C1">
              <w:rPr>
                <w:color w:val="000000"/>
                <w:kern w:val="0"/>
                <w:sz w:val="20"/>
                <w:szCs w:val="20"/>
              </w:rPr>
              <w:t>97</w:t>
            </w:r>
            <w:r w:rsidR="009F7C1E" w:rsidRPr="000921C1">
              <w:rPr>
                <w:rFonts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5B7124B" w14:textId="5C33B180" w:rsidR="009F7C1E" w:rsidRPr="000921C1" w:rsidRDefault="000921C1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921C1">
              <w:rPr>
                <w:color w:val="000000"/>
                <w:kern w:val="0"/>
                <w:sz w:val="20"/>
                <w:szCs w:val="20"/>
              </w:rPr>
              <w:t>75.51</w:t>
            </w:r>
            <w:r w:rsidR="009F7C1E" w:rsidRPr="000921C1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0921C1">
              <w:rPr>
                <w:color w:val="000000"/>
                <w:kern w:val="0"/>
                <w:sz w:val="20"/>
                <w:szCs w:val="20"/>
              </w:rPr>
              <w:t>71.60</w:t>
            </w:r>
            <w:r w:rsidR="009F7C1E" w:rsidRPr="000921C1">
              <w:rPr>
                <w:rFonts w:hint="eastAsia"/>
                <w:color w:val="000000"/>
                <w:kern w:val="0"/>
                <w:sz w:val="20"/>
                <w:szCs w:val="20"/>
              </w:rPr>
              <w:t>-7</w:t>
            </w:r>
            <w:r w:rsidRPr="000921C1">
              <w:rPr>
                <w:color w:val="000000"/>
                <w:kern w:val="0"/>
                <w:sz w:val="20"/>
                <w:szCs w:val="20"/>
              </w:rPr>
              <w:t>8.51</w:t>
            </w:r>
            <w:r w:rsidR="009F7C1E" w:rsidRPr="000921C1">
              <w:rPr>
                <w:rFonts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A7ED9FE" w14:textId="499C2FCC" w:rsidR="009F7C1E" w:rsidRPr="000921C1" w:rsidRDefault="000921C1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921C1">
              <w:rPr>
                <w:color w:val="000000"/>
                <w:kern w:val="0"/>
                <w:sz w:val="20"/>
                <w:szCs w:val="20"/>
              </w:rPr>
              <w:t>75.91</w:t>
            </w:r>
            <w:r w:rsidR="009F7C1E" w:rsidRPr="000921C1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0921C1">
              <w:rPr>
                <w:color w:val="000000"/>
                <w:kern w:val="0"/>
                <w:sz w:val="20"/>
                <w:szCs w:val="20"/>
              </w:rPr>
              <w:t>60.31</w:t>
            </w:r>
            <w:r w:rsidR="009F7C1E" w:rsidRPr="000921C1">
              <w:rPr>
                <w:rFonts w:hint="eastAsia"/>
                <w:color w:val="000000"/>
                <w:kern w:val="0"/>
                <w:sz w:val="20"/>
                <w:szCs w:val="20"/>
              </w:rPr>
              <w:t>-</w:t>
            </w:r>
            <w:r w:rsidRPr="000921C1">
              <w:rPr>
                <w:color w:val="000000"/>
                <w:kern w:val="0"/>
                <w:sz w:val="20"/>
                <w:szCs w:val="20"/>
              </w:rPr>
              <w:t>84.35</w:t>
            </w:r>
            <w:r w:rsidR="009F7C1E" w:rsidRPr="000921C1">
              <w:rPr>
                <w:rFonts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B45B551" w14:textId="454DF80C" w:rsidR="009F7C1E" w:rsidRPr="000921C1" w:rsidRDefault="000921C1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921C1">
              <w:rPr>
                <w:color w:val="000000"/>
                <w:kern w:val="0"/>
                <w:sz w:val="20"/>
                <w:szCs w:val="20"/>
              </w:rPr>
              <w:t>1.291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center"/>
          </w:tcPr>
          <w:p w14:paraId="7C49B7BE" w14:textId="41B61834" w:rsidR="009F7C1E" w:rsidRPr="000921C1" w:rsidRDefault="000921C1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0921C1">
              <w:rPr>
                <w:color w:val="000000"/>
                <w:kern w:val="0"/>
                <w:sz w:val="20"/>
                <w:szCs w:val="20"/>
              </w:rPr>
              <w:t>0.524</w:t>
            </w:r>
          </w:p>
        </w:tc>
      </w:tr>
      <w:bookmarkEnd w:id="8"/>
      <w:tr w:rsidR="009F7C1E" w:rsidRPr="00F55275" w14:paraId="19C64395" w14:textId="77777777" w:rsidTr="00133E01">
        <w:trPr>
          <w:trHeight w:val="452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0127DA" w14:textId="41EB6794" w:rsidR="009F7C1E" w:rsidRPr="00F55275" w:rsidRDefault="009F7C1E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55275">
              <w:rPr>
                <w:color w:val="000000"/>
                <w:sz w:val="20"/>
                <w:szCs w:val="20"/>
              </w:rPr>
              <w:t>Sialylation</w:t>
            </w:r>
            <w:r w:rsidR="00E12AEC" w:rsidRPr="00E12AEC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62B129" w14:textId="1CF9B775" w:rsidR="009F7C1E" w:rsidRPr="00800433" w:rsidRDefault="000921C1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00433">
              <w:rPr>
                <w:color w:val="000000"/>
                <w:kern w:val="0"/>
                <w:sz w:val="20"/>
                <w:szCs w:val="20"/>
              </w:rPr>
              <w:t>28.97</w:t>
            </w:r>
            <w:r w:rsidR="009F7C1E" w:rsidRPr="00800433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800433">
              <w:rPr>
                <w:color w:val="000000"/>
                <w:kern w:val="0"/>
                <w:sz w:val="20"/>
                <w:szCs w:val="20"/>
              </w:rPr>
              <w:t>17.28</w:t>
            </w:r>
            <w:r w:rsidR="009F7C1E" w:rsidRPr="00800433">
              <w:rPr>
                <w:rFonts w:hint="eastAsia"/>
                <w:color w:val="000000"/>
                <w:kern w:val="0"/>
                <w:sz w:val="20"/>
                <w:szCs w:val="20"/>
              </w:rPr>
              <w:t>-39.</w:t>
            </w:r>
            <w:r w:rsidRPr="00800433">
              <w:rPr>
                <w:color w:val="000000"/>
                <w:kern w:val="0"/>
                <w:sz w:val="20"/>
                <w:szCs w:val="20"/>
              </w:rPr>
              <w:t>36</w:t>
            </w:r>
            <w:r w:rsidR="009F7C1E" w:rsidRPr="00800433">
              <w:rPr>
                <w:rFonts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C333901" w14:textId="54077E16" w:rsidR="009F7C1E" w:rsidRPr="00800433" w:rsidRDefault="000921C1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00433">
              <w:rPr>
                <w:color w:val="000000"/>
                <w:kern w:val="0"/>
                <w:sz w:val="20"/>
                <w:szCs w:val="20"/>
              </w:rPr>
              <w:t>27.81</w:t>
            </w:r>
            <w:r w:rsidR="009F7C1E" w:rsidRPr="00800433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800433">
              <w:rPr>
                <w:color w:val="000000"/>
                <w:kern w:val="0"/>
                <w:sz w:val="20"/>
                <w:szCs w:val="20"/>
              </w:rPr>
              <w:t>23.64</w:t>
            </w:r>
            <w:r w:rsidR="009F7C1E" w:rsidRPr="00800433">
              <w:rPr>
                <w:rFonts w:hint="eastAsia"/>
                <w:color w:val="000000"/>
                <w:kern w:val="0"/>
                <w:sz w:val="20"/>
                <w:szCs w:val="20"/>
              </w:rPr>
              <w:t>-</w:t>
            </w:r>
            <w:r w:rsidRPr="00800433">
              <w:rPr>
                <w:color w:val="000000"/>
                <w:kern w:val="0"/>
                <w:sz w:val="20"/>
                <w:szCs w:val="20"/>
              </w:rPr>
              <w:t>35.19</w:t>
            </w:r>
            <w:r w:rsidR="009F7C1E" w:rsidRPr="00800433">
              <w:rPr>
                <w:rFonts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0626F08" w14:textId="23D054BA" w:rsidR="009F7C1E" w:rsidRPr="00800433" w:rsidRDefault="000921C1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00433">
              <w:rPr>
                <w:color w:val="000000"/>
                <w:kern w:val="0"/>
                <w:sz w:val="20"/>
                <w:szCs w:val="20"/>
              </w:rPr>
              <w:t>32.21</w:t>
            </w:r>
            <w:r w:rsidR="009F7C1E" w:rsidRPr="00800433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800433">
              <w:rPr>
                <w:color w:val="000000"/>
                <w:kern w:val="0"/>
                <w:sz w:val="20"/>
                <w:szCs w:val="20"/>
              </w:rPr>
              <w:t>20.32</w:t>
            </w:r>
            <w:r w:rsidR="009F7C1E" w:rsidRPr="00800433">
              <w:rPr>
                <w:rFonts w:hint="eastAsia"/>
                <w:color w:val="000000"/>
                <w:kern w:val="0"/>
                <w:sz w:val="20"/>
                <w:szCs w:val="20"/>
              </w:rPr>
              <w:t>-</w:t>
            </w:r>
            <w:r w:rsidRPr="00800433">
              <w:rPr>
                <w:color w:val="000000"/>
                <w:kern w:val="0"/>
                <w:sz w:val="20"/>
                <w:szCs w:val="20"/>
              </w:rPr>
              <w:t>42.97</w:t>
            </w:r>
            <w:r w:rsidR="009F7C1E" w:rsidRPr="00800433">
              <w:rPr>
                <w:rFonts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41E9D4E" w14:textId="11B1E703" w:rsidR="009F7C1E" w:rsidRPr="00800433" w:rsidRDefault="00800433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00433">
              <w:rPr>
                <w:color w:val="000000"/>
                <w:kern w:val="0"/>
                <w:sz w:val="20"/>
                <w:szCs w:val="20"/>
              </w:rPr>
              <w:t>0.73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8566D1" w14:textId="5EE780D6" w:rsidR="009F7C1E" w:rsidRPr="00800433" w:rsidRDefault="00800433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00433">
              <w:rPr>
                <w:color w:val="000000"/>
                <w:kern w:val="0"/>
                <w:sz w:val="20"/>
                <w:szCs w:val="20"/>
              </w:rPr>
              <w:t>0.694</w:t>
            </w:r>
          </w:p>
        </w:tc>
      </w:tr>
    </w:tbl>
    <w:p w14:paraId="661B7515" w14:textId="6296DDA0" w:rsidR="00F55275" w:rsidRPr="009F0D73" w:rsidRDefault="00F55275" w:rsidP="009F0D73">
      <w:pPr>
        <w:widowControl/>
        <w:ind w:rightChars="258" w:right="542"/>
        <w:jc w:val="left"/>
        <w:rPr>
          <w:color w:val="000000" w:themeColor="text1"/>
          <w:kern w:val="0"/>
          <w:sz w:val="20"/>
          <w:szCs w:val="20"/>
        </w:rPr>
      </w:pPr>
      <w:proofErr w:type="spellStart"/>
      <w:r w:rsidRPr="009F0D73">
        <w:rPr>
          <w:color w:val="000000" w:themeColor="text1"/>
          <w:kern w:val="0"/>
          <w:sz w:val="20"/>
          <w:szCs w:val="20"/>
        </w:rPr>
        <w:t>GlcNAc</w:t>
      </w:r>
      <w:proofErr w:type="spellEnd"/>
      <w:r w:rsidRPr="009F0D73">
        <w:rPr>
          <w:color w:val="000000" w:themeColor="text1"/>
          <w:kern w:val="0"/>
          <w:sz w:val="20"/>
          <w:szCs w:val="20"/>
        </w:rPr>
        <w:t>, N-acetylglucosamine</w:t>
      </w:r>
    </w:p>
    <w:p w14:paraId="13D068B9" w14:textId="4992FDD4" w:rsidR="00F55275" w:rsidRDefault="00F55275" w:rsidP="009F0D73">
      <w:pPr>
        <w:widowControl/>
        <w:jc w:val="left"/>
        <w:rPr>
          <w:color w:val="000000" w:themeColor="text1"/>
          <w:sz w:val="16"/>
          <w:szCs w:val="16"/>
        </w:rPr>
      </w:pPr>
      <w:r>
        <w:rPr>
          <w:color w:val="000000" w:themeColor="text1"/>
          <w:sz w:val="16"/>
          <w:szCs w:val="16"/>
        </w:rPr>
        <w:br w:type="page"/>
      </w:r>
    </w:p>
    <w:p w14:paraId="4837D3F2" w14:textId="007EA161" w:rsidR="00F55275" w:rsidRPr="00F55275" w:rsidRDefault="00F55275" w:rsidP="009F0D73">
      <w:pPr>
        <w:widowControl/>
        <w:jc w:val="center"/>
        <w:rPr>
          <w:sz w:val="24"/>
        </w:rPr>
      </w:pPr>
      <w:r w:rsidRPr="00F55275">
        <w:rPr>
          <w:rFonts w:hint="eastAsia"/>
          <w:b/>
          <w:color w:val="000000"/>
          <w:sz w:val="24"/>
        </w:rPr>
        <w:lastRenderedPageBreak/>
        <w:t xml:space="preserve">Table </w:t>
      </w:r>
      <w:r>
        <w:rPr>
          <w:b/>
          <w:color w:val="000000"/>
          <w:sz w:val="24"/>
        </w:rPr>
        <w:t>S</w:t>
      </w:r>
      <w:r w:rsidR="00BB3058">
        <w:rPr>
          <w:b/>
          <w:color w:val="000000"/>
          <w:sz w:val="24"/>
        </w:rPr>
        <w:t>6</w:t>
      </w:r>
      <w:r w:rsidRPr="00F55275">
        <w:rPr>
          <w:color w:val="000000"/>
          <w:sz w:val="24"/>
        </w:rPr>
        <w:t xml:space="preserve"> </w:t>
      </w:r>
      <w:r w:rsidR="009F7C1E" w:rsidRPr="00F42330">
        <w:rPr>
          <w:color w:val="000000"/>
          <w:sz w:val="24"/>
        </w:rPr>
        <w:t xml:space="preserve">Difference in </w:t>
      </w:r>
      <w:r w:rsidR="009F7C1E" w:rsidRPr="001574A4">
        <w:rPr>
          <w:color w:val="000000"/>
          <w:sz w:val="24"/>
        </w:rPr>
        <w:t xml:space="preserve">main IgG </w:t>
      </w:r>
      <w:proofErr w:type="spellStart"/>
      <w:r w:rsidR="009F7C1E" w:rsidRPr="001574A4">
        <w:rPr>
          <w:color w:val="000000"/>
          <w:sz w:val="24"/>
        </w:rPr>
        <w:t>glycome</w:t>
      </w:r>
      <w:proofErr w:type="spellEnd"/>
      <w:r w:rsidR="009F7C1E" w:rsidRPr="001574A4">
        <w:rPr>
          <w:color w:val="000000"/>
          <w:sz w:val="24"/>
        </w:rPr>
        <w:t xml:space="preserve"> features </w:t>
      </w:r>
      <w:r w:rsidR="00CA6AC9">
        <w:rPr>
          <w:color w:val="000000"/>
          <w:sz w:val="24"/>
        </w:rPr>
        <w:t>of</w:t>
      </w:r>
      <w:r w:rsidR="009F7C1E" w:rsidRPr="001574A4">
        <w:rPr>
          <w:color w:val="000000"/>
          <w:sz w:val="24"/>
        </w:rPr>
        <w:t xml:space="preserve"> COVID-19 patients </w:t>
      </w:r>
      <w:r w:rsidR="009F7C1E">
        <w:rPr>
          <w:color w:val="000000"/>
          <w:sz w:val="24"/>
        </w:rPr>
        <w:t>between sex groups</w:t>
      </w:r>
    </w:p>
    <w:tbl>
      <w:tblPr>
        <w:tblW w:w="8878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2167"/>
        <w:gridCol w:w="2310"/>
        <w:gridCol w:w="996"/>
        <w:gridCol w:w="853"/>
      </w:tblGrid>
      <w:tr w:rsidR="00F55275" w:rsidRPr="00F55275" w14:paraId="2A48C197" w14:textId="77777777" w:rsidTr="009F0D73">
        <w:trPr>
          <w:cantSplit/>
          <w:trHeight w:val="628"/>
          <w:jc w:val="center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CACEA6" w14:textId="77777777" w:rsidR="00F55275" w:rsidRPr="00F55275" w:rsidRDefault="00F55275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55275">
              <w:rPr>
                <w:color w:val="000000"/>
                <w:sz w:val="20"/>
                <w:szCs w:val="20"/>
              </w:rPr>
              <w:t>Summary glycans</w:t>
            </w:r>
          </w:p>
        </w:tc>
        <w:tc>
          <w:tcPr>
            <w:tcW w:w="21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5725F4" w14:textId="2557DF61" w:rsidR="00354AAB" w:rsidRDefault="00F55275" w:rsidP="009F0D73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n</w:t>
            </w:r>
          </w:p>
          <w:p w14:paraId="3750EB31" w14:textId="7D83761D" w:rsidR="00F55275" w:rsidRPr="00F55275" w:rsidRDefault="00133E01" w:rsidP="009F0D73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A539B3"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=</w:t>
            </w:r>
            <w:r w:rsidR="002870BA">
              <w:rPr>
                <w:color w:val="000000"/>
                <w:sz w:val="20"/>
                <w:szCs w:val="20"/>
              </w:rPr>
              <w:t>5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3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EC31C4" w14:textId="0A3DE78D" w:rsidR="00354AAB" w:rsidRDefault="00F55275" w:rsidP="009F0D73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men</w:t>
            </w:r>
          </w:p>
          <w:p w14:paraId="6F3392FE" w14:textId="372148A2" w:rsidR="00F55275" w:rsidRPr="00F55275" w:rsidRDefault="00133E01" w:rsidP="009F0D73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A539B3"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=</w:t>
            </w:r>
            <w:r w:rsidR="002870BA">
              <w:rPr>
                <w:color w:val="000000"/>
                <w:sz w:val="20"/>
                <w:szCs w:val="20"/>
              </w:rPr>
              <w:t>5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9B0ECA" w14:textId="77777777" w:rsidR="00F55275" w:rsidRPr="00F55275" w:rsidRDefault="00F55275" w:rsidP="009F0D73">
            <w:pPr>
              <w:widowControl/>
              <w:jc w:val="center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F55275">
              <w:rPr>
                <w:rFonts w:hint="eastAsia"/>
                <w:i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93203E" w14:textId="77777777" w:rsidR="00F55275" w:rsidRPr="00F55275" w:rsidRDefault="00F55275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55275">
              <w:rPr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F55275" w:rsidRPr="00F55275" w14:paraId="42CAFF9D" w14:textId="77777777" w:rsidTr="009F0D73">
        <w:trPr>
          <w:trHeight w:val="452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79A3E" w14:textId="6B951448" w:rsidR="00F55275" w:rsidRPr="00F55275" w:rsidRDefault="00F55275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F55275">
              <w:rPr>
                <w:color w:val="000000"/>
                <w:sz w:val="20"/>
                <w:szCs w:val="20"/>
              </w:rPr>
              <w:t>Fucosylation</w:t>
            </w:r>
            <w:proofErr w:type="spellEnd"/>
            <w:r w:rsidR="00133E01">
              <w:rPr>
                <w:color w:val="000000"/>
                <w:sz w:val="20"/>
                <w:szCs w:val="20"/>
              </w:rPr>
              <w:t xml:space="preserve"> </w:t>
            </w:r>
            <w:r w:rsidR="00133E01" w:rsidRPr="00E12AEC">
              <w:rPr>
                <w:color w:val="000000"/>
                <w:sz w:val="20"/>
                <w:szCs w:val="20"/>
              </w:rPr>
              <w:t>(%)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514F1" w14:textId="6307FD08" w:rsidR="00F55275" w:rsidRPr="00FB6A44" w:rsidRDefault="00FB6A44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B6A44">
              <w:rPr>
                <w:color w:val="000000"/>
                <w:kern w:val="0"/>
                <w:sz w:val="20"/>
                <w:szCs w:val="20"/>
              </w:rPr>
              <w:t>80.97</w:t>
            </w:r>
            <w:r w:rsidR="00F55275" w:rsidRPr="00FB6A44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FB6A44">
              <w:rPr>
                <w:color w:val="000000"/>
                <w:kern w:val="0"/>
                <w:sz w:val="20"/>
                <w:szCs w:val="20"/>
              </w:rPr>
              <w:t>71.11</w:t>
            </w:r>
            <w:r w:rsidR="00F55275" w:rsidRPr="00FB6A44">
              <w:rPr>
                <w:rFonts w:hint="eastAsia"/>
                <w:color w:val="000000"/>
                <w:kern w:val="0"/>
                <w:sz w:val="20"/>
                <w:szCs w:val="20"/>
              </w:rPr>
              <w:t>-</w:t>
            </w:r>
            <w:r w:rsidRPr="00FB6A44">
              <w:rPr>
                <w:color w:val="000000"/>
                <w:kern w:val="0"/>
                <w:sz w:val="20"/>
                <w:szCs w:val="20"/>
              </w:rPr>
              <w:t>86.49</w:t>
            </w:r>
            <w:r w:rsidR="00F55275" w:rsidRPr="00FB6A44">
              <w:rPr>
                <w:rFonts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A121EA" w14:textId="49BF4649" w:rsidR="00F55275" w:rsidRPr="00FB6A44" w:rsidRDefault="00FB6A44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B6A44">
              <w:rPr>
                <w:color w:val="000000"/>
                <w:kern w:val="0"/>
                <w:sz w:val="20"/>
                <w:szCs w:val="20"/>
              </w:rPr>
              <w:t>84.24</w:t>
            </w:r>
            <w:r w:rsidR="00F55275" w:rsidRPr="00FB6A44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FB6A44">
              <w:rPr>
                <w:color w:val="000000"/>
                <w:kern w:val="0"/>
                <w:sz w:val="20"/>
                <w:szCs w:val="20"/>
              </w:rPr>
              <w:t>79.00</w:t>
            </w:r>
            <w:r w:rsidR="00F55275" w:rsidRPr="00FB6A44">
              <w:rPr>
                <w:rFonts w:hint="eastAsia"/>
                <w:color w:val="000000"/>
                <w:kern w:val="0"/>
                <w:sz w:val="20"/>
                <w:szCs w:val="20"/>
              </w:rPr>
              <w:t>-</w:t>
            </w:r>
            <w:r w:rsidRPr="00FB6A44">
              <w:rPr>
                <w:color w:val="000000"/>
                <w:kern w:val="0"/>
                <w:sz w:val="20"/>
                <w:szCs w:val="20"/>
              </w:rPr>
              <w:t>90.22</w:t>
            </w:r>
            <w:r w:rsidR="00F55275" w:rsidRPr="00FB6A44">
              <w:rPr>
                <w:rFonts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9EE8F8" w14:textId="4F2F9A75" w:rsidR="00F55275" w:rsidRPr="00FB6A44" w:rsidRDefault="00FB6A44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B6A44">
              <w:rPr>
                <w:color w:val="000000"/>
                <w:kern w:val="0"/>
                <w:sz w:val="20"/>
                <w:szCs w:val="20"/>
              </w:rPr>
              <w:t>1.422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5C5F91" w14:textId="626369F2" w:rsidR="00F55275" w:rsidRPr="00FB6A44" w:rsidRDefault="00FB6A44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B6A44">
              <w:rPr>
                <w:color w:val="000000"/>
                <w:kern w:val="0"/>
                <w:sz w:val="20"/>
                <w:szCs w:val="20"/>
              </w:rPr>
              <w:t>0.155</w:t>
            </w:r>
          </w:p>
        </w:tc>
      </w:tr>
      <w:tr w:rsidR="00F55275" w:rsidRPr="00F55275" w14:paraId="021E3FEC" w14:textId="77777777" w:rsidTr="009F0D73">
        <w:trPr>
          <w:trHeight w:val="45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CFDE2" w14:textId="6DFED794" w:rsidR="00F55275" w:rsidRPr="00F55275" w:rsidRDefault="00F55275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55275">
              <w:rPr>
                <w:color w:val="000000"/>
                <w:sz w:val="20"/>
                <w:szCs w:val="20"/>
              </w:rPr>
              <w:t xml:space="preserve">Bisecting </w:t>
            </w:r>
            <w:proofErr w:type="spellStart"/>
            <w:r w:rsidRPr="00F55275">
              <w:rPr>
                <w:color w:val="000000"/>
                <w:sz w:val="20"/>
                <w:szCs w:val="20"/>
              </w:rPr>
              <w:t>GlcNAc</w:t>
            </w:r>
            <w:proofErr w:type="spellEnd"/>
            <w:r w:rsidR="00133E01" w:rsidRPr="00E12AEC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48464" w14:textId="30D452B4" w:rsidR="00F55275" w:rsidRPr="00FB6A44" w:rsidRDefault="00FB6A44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B6A44">
              <w:rPr>
                <w:color w:val="000000"/>
                <w:kern w:val="0"/>
                <w:sz w:val="20"/>
                <w:szCs w:val="20"/>
              </w:rPr>
              <w:t>13.93</w:t>
            </w:r>
            <w:r w:rsidR="00F55275" w:rsidRPr="00FB6A44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FB6A44">
              <w:rPr>
                <w:color w:val="000000"/>
                <w:kern w:val="0"/>
                <w:sz w:val="20"/>
                <w:szCs w:val="20"/>
              </w:rPr>
              <w:t>12.32</w:t>
            </w:r>
            <w:r w:rsidR="00F55275" w:rsidRPr="00FB6A44">
              <w:rPr>
                <w:rFonts w:hint="eastAsia"/>
                <w:color w:val="000000"/>
                <w:kern w:val="0"/>
                <w:sz w:val="20"/>
                <w:szCs w:val="20"/>
              </w:rPr>
              <w:t>-</w:t>
            </w:r>
            <w:r w:rsidRPr="00FB6A44">
              <w:rPr>
                <w:color w:val="000000"/>
                <w:kern w:val="0"/>
                <w:sz w:val="20"/>
                <w:szCs w:val="20"/>
              </w:rPr>
              <w:t>15.50</w:t>
            </w:r>
            <w:r w:rsidR="00F55275" w:rsidRPr="00FB6A44">
              <w:rPr>
                <w:rFonts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37E07F" w14:textId="20FB23C1" w:rsidR="00F55275" w:rsidRPr="00FB6A44" w:rsidRDefault="00FB6A44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B6A44">
              <w:rPr>
                <w:color w:val="000000"/>
                <w:kern w:val="0"/>
                <w:sz w:val="20"/>
                <w:szCs w:val="20"/>
              </w:rPr>
              <w:t>14.89</w:t>
            </w:r>
            <w:r w:rsidR="00F55275" w:rsidRPr="00FB6A44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="00034F81" w:rsidRPr="00FB6A44">
              <w:rPr>
                <w:color w:val="000000"/>
                <w:kern w:val="0"/>
                <w:sz w:val="20"/>
                <w:szCs w:val="20"/>
              </w:rPr>
              <w:t>13.</w:t>
            </w:r>
            <w:r w:rsidRPr="00FB6A44">
              <w:rPr>
                <w:color w:val="000000"/>
                <w:kern w:val="0"/>
                <w:sz w:val="20"/>
                <w:szCs w:val="20"/>
              </w:rPr>
              <w:t>50</w:t>
            </w:r>
            <w:r w:rsidR="00F55275" w:rsidRPr="00FB6A44">
              <w:rPr>
                <w:rFonts w:hint="eastAsia"/>
                <w:color w:val="000000"/>
                <w:kern w:val="0"/>
                <w:sz w:val="20"/>
                <w:szCs w:val="20"/>
              </w:rPr>
              <w:t>-</w:t>
            </w:r>
            <w:r w:rsidR="00034F81" w:rsidRPr="00FB6A44">
              <w:rPr>
                <w:color w:val="000000"/>
                <w:kern w:val="0"/>
                <w:sz w:val="20"/>
                <w:szCs w:val="20"/>
              </w:rPr>
              <w:t>16.</w:t>
            </w:r>
            <w:r w:rsidRPr="00FB6A44">
              <w:rPr>
                <w:color w:val="000000"/>
                <w:kern w:val="0"/>
                <w:sz w:val="20"/>
                <w:szCs w:val="20"/>
              </w:rPr>
              <w:t>38</w:t>
            </w:r>
            <w:r w:rsidR="00F55275" w:rsidRPr="00FB6A44">
              <w:rPr>
                <w:rFonts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AC4A5E" w14:textId="7D94F98D" w:rsidR="00F55275" w:rsidRPr="00FB6A44" w:rsidRDefault="00FB6A44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B6A44">
              <w:rPr>
                <w:color w:val="000000"/>
                <w:kern w:val="0"/>
                <w:sz w:val="20"/>
                <w:szCs w:val="20"/>
              </w:rPr>
              <w:t>1.25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DD703" w14:textId="6824ACE9" w:rsidR="00F55275" w:rsidRPr="00FB6A44" w:rsidRDefault="00FB6A44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B6A44">
              <w:rPr>
                <w:color w:val="000000"/>
                <w:kern w:val="0"/>
                <w:sz w:val="20"/>
                <w:szCs w:val="20"/>
              </w:rPr>
              <w:t>0.209</w:t>
            </w:r>
          </w:p>
        </w:tc>
      </w:tr>
      <w:tr w:rsidR="00F55275" w:rsidRPr="00F55275" w14:paraId="731DEA41" w14:textId="77777777" w:rsidTr="009F0D73">
        <w:trPr>
          <w:trHeight w:val="452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86EC31" w14:textId="1842DD65" w:rsidR="00F55275" w:rsidRPr="00F55275" w:rsidRDefault="00F55275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F55275">
              <w:rPr>
                <w:color w:val="000000"/>
                <w:sz w:val="20"/>
                <w:szCs w:val="20"/>
              </w:rPr>
              <w:t>Galactosylation</w:t>
            </w:r>
            <w:proofErr w:type="spellEnd"/>
            <w:r w:rsidR="00133E01" w:rsidRPr="00E12AEC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1FFB22" w14:textId="788A3235" w:rsidR="00F55275" w:rsidRPr="00FB6A44" w:rsidRDefault="00FB6A44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B6A44">
              <w:rPr>
                <w:color w:val="000000"/>
                <w:kern w:val="0"/>
                <w:sz w:val="20"/>
                <w:szCs w:val="20"/>
              </w:rPr>
              <w:t>75.63</w:t>
            </w:r>
            <w:r w:rsidR="00F55275" w:rsidRPr="00FB6A44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="00034F81" w:rsidRPr="00FB6A44">
              <w:rPr>
                <w:color w:val="000000"/>
                <w:kern w:val="0"/>
                <w:sz w:val="20"/>
                <w:szCs w:val="20"/>
              </w:rPr>
              <w:t>6</w:t>
            </w:r>
            <w:r w:rsidRPr="00FB6A44">
              <w:rPr>
                <w:color w:val="000000"/>
                <w:kern w:val="0"/>
                <w:sz w:val="20"/>
                <w:szCs w:val="20"/>
              </w:rPr>
              <w:t>2.88</w:t>
            </w:r>
            <w:r w:rsidR="00F55275" w:rsidRPr="00FB6A44">
              <w:rPr>
                <w:rFonts w:hint="eastAsia"/>
                <w:color w:val="000000"/>
                <w:kern w:val="0"/>
                <w:sz w:val="20"/>
                <w:szCs w:val="20"/>
              </w:rPr>
              <w:t>-</w:t>
            </w:r>
            <w:r w:rsidRPr="00FB6A44">
              <w:rPr>
                <w:color w:val="000000"/>
                <w:kern w:val="0"/>
                <w:sz w:val="20"/>
                <w:szCs w:val="20"/>
              </w:rPr>
              <w:t>81.13</w:t>
            </w:r>
            <w:r w:rsidR="00F55275" w:rsidRPr="00FB6A44">
              <w:rPr>
                <w:rFonts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1F1FDFA" w14:textId="3B2847C7" w:rsidR="00F55275" w:rsidRPr="00FB6A44" w:rsidRDefault="00034F81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B6A44">
              <w:rPr>
                <w:color w:val="000000"/>
                <w:kern w:val="0"/>
                <w:sz w:val="20"/>
                <w:szCs w:val="20"/>
              </w:rPr>
              <w:t>7</w:t>
            </w:r>
            <w:r w:rsidR="00FB6A44" w:rsidRPr="00FB6A44">
              <w:rPr>
                <w:color w:val="000000"/>
                <w:kern w:val="0"/>
                <w:sz w:val="20"/>
                <w:szCs w:val="20"/>
              </w:rPr>
              <w:t>6.12</w:t>
            </w:r>
            <w:r w:rsidR="00F55275" w:rsidRPr="00FB6A44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="00FB6A44" w:rsidRPr="00FB6A44">
              <w:rPr>
                <w:color w:val="000000"/>
                <w:kern w:val="0"/>
                <w:sz w:val="20"/>
                <w:szCs w:val="20"/>
              </w:rPr>
              <w:t>67.88</w:t>
            </w:r>
            <w:r w:rsidR="00F55275" w:rsidRPr="00FB6A44">
              <w:rPr>
                <w:rFonts w:hint="eastAsia"/>
                <w:color w:val="000000"/>
                <w:kern w:val="0"/>
                <w:sz w:val="20"/>
                <w:szCs w:val="20"/>
              </w:rPr>
              <w:t>-</w:t>
            </w:r>
            <w:r w:rsidR="00FB6A44" w:rsidRPr="00FB6A44">
              <w:rPr>
                <w:color w:val="000000"/>
                <w:kern w:val="0"/>
                <w:sz w:val="20"/>
                <w:szCs w:val="20"/>
              </w:rPr>
              <w:t>82.95</w:t>
            </w:r>
            <w:r w:rsidR="00F55275" w:rsidRPr="00FB6A44">
              <w:rPr>
                <w:rFonts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BA92342" w14:textId="462A7027" w:rsidR="00F55275" w:rsidRPr="00FB6A44" w:rsidRDefault="00FB6A44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B6A44">
              <w:rPr>
                <w:color w:val="000000"/>
                <w:kern w:val="0"/>
                <w:sz w:val="20"/>
                <w:szCs w:val="20"/>
              </w:rPr>
              <w:t>0.865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vAlign w:val="center"/>
          </w:tcPr>
          <w:p w14:paraId="72BA60BB" w14:textId="03FFAE48" w:rsidR="00F55275" w:rsidRPr="00FB6A44" w:rsidRDefault="00FB6A44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B6A44">
              <w:rPr>
                <w:color w:val="000000"/>
                <w:kern w:val="0"/>
                <w:sz w:val="20"/>
                <w:szCs w:val="20"/>
              </w:rPr>
              <w:t>0.387</w:t>
            </w:r>
          </w:p>
        </w:tc>
      </w:tr>
      <w:tr w:rsidR="00F55275" w:rsidRPr="00F55275" w14:paraId="31CC9757" w14:textId="77777777" w:rsidTr="009F0D73">
        <w:trPr>
          <w:trHeight w:val="452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B0B76C" w14:textId="65908447" w:rsidR="00F55275" w:rsidRPr="00F55275" w:rsidRDefault="00F55275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55275">
              <w:rPr>
                <w:color w:val="000000"/>
                <w:sz w:val="20"/>
                <w:szCs w:val="20"/>
              </w:rPr>
              <w:t>Sialylation</w:t>
            </w:r>
            <w:r w:rsidR="00133E01" w:rsidRPr="00E12AEC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799528" w14:textId="1B9159ED" w:rsidR="00F55275" w:rsidRPr="00765A49" w:rsidRDefault="00FB6A44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65A49">
              <w:rPr>
                <w:color w:val="000000"/>
                <w:kern w:val="0"/>
                <w:sz w:val="20"/>
                <w:szCs w:val="20"/>
              </w:rPr>
              <w:t>28.17</w:t>
            </w:r>
            <w:r w:rsidR="00F55275" w:rsidRPr="00765A49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765A49">
              <w:rPr>
                <w:color w:val="000000"/>
                <w:kern w:val="0"/>
                <w:sz w:val="20"/>
                <w:szCs w:val="20"/>
              </w:rPr>
              <w:t>22.37</w:t>
            </w:r>
            <w:r w:rsidR="00F55275" w:rsidRPr="00765A49">
              <w:rPr>
                <w:rFonts w:hint="eastAsia"/>
                <w:color w:val="000000"/>
                <w:kern w:val="0"/>
                <w:sz w:val="20"/>
                <w:szCs w:val="20"/>
              </w:rPr>
              <w:t>-</w:t>
            </w:r>
            <w:r w:rsidRPr="00765A49">
              <w:rPr>
                <w:color w:val="000000"/>
                <w:kern w:val="0"/>
                <w:sz w:val="20"/>
                <w:szCs w:val="20"/>
              </w:rPr>
              <w:t>39.57</w:t>
            </w:r>
            <w:r w:rsidR="00F55275" w:rsidRPr="00765A49">
              <w:rPr>
                <w:rFonts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65C0116" w14:textId="1CFD7D33" w:rsidR="00F55275" w:rsidRPr="00765A49" w:rsidRDefault="00FB6A44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65A49">
              <w:rPr>
                <w:color w:val="000000"/>
                <w:kern w:val="0"/>
                <w:sz w:val="20"/>
                <w:szCs w:val="20"/>
              </w:rPr>
              <w:t>30.24</w:t>
            </w:r>
            <w:r w:rsidR="00F55275" w:rsidRPr="00765A49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765A49">
              <w:rPr>
                <w:color w:val="000000"/>
                <w:kern w:val="0"/>
                <w:sz w:val="20"/>
                <w:szCs w:val="20"/>
              </w:rPr>
              <w:t>19.48</w:t>
            </w:r>
            <w:r w:rsidR="00F55275" w:rsidRPr="00765A49">
              <w:rPr>
                <w:rFonts w:hint="eastAsia"/>
                <w:color w:val="000000"/>
                <w:kern w:val="0"/>
                <w:sz w:val="20"/>
                <w:szCs w:val="20"/>
              </w:rPr>
              <w:t>-</w:t>
            </w:r>
            <w:r w:rsidRPr="00765A49">
              <w:rPr>
                <w:color w:val="000000"/>
                <w:kern w:val="0"/>
                <w:sz w:val="20"/>
                <w:szCs w:val="20"/>
              </w:rPr>
              <w:t>36.55</w:t>
            </w:r>
            <w:r w:rsidR="00F55275" w:rsidRPr="00765A49">
              <w:rPr>
                <w:rFonts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2A295DD" w14:textId="75433037" w:rsidR="00F55275" w:rsidRPr="00765A49" w:rsidRDefault="00765A49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65A49">
              <w:rPr>
                <w:color w:val="000000"/>
                <w:kern w:val="0"/>
                <w:sz w:val="20"/>
                <w:szCs w:val="20"/>
              </w:rPr>
              <w:t>0.64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5C1634" w14:textId="240E5578" w:rsidR="00F55275" w:rsidRPr="00765A49" w:rsidRDefault="009D60CB" w:rsidP="009F0D73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765A49">
              <w:rPr>
                <w:color w:val="000000"/>
                <w:kern w:val="0"/>
                <w:sz w:val="20"/>
                <w:szCs w:val="20"/>
              </w:rPr>
              <w:t>0.5</w:t>
            </w:r>
            <w:r w:rsidR="00765A49" w:rsidRPr="00765A49"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</w:tr>
    </w:tbl>
    <w:p w14:paraId="10D6C544" w14:textId="4426ACCC" w:rsidR="00F55275" w:rsidRPr="009F0D73" w:rsidRDefault="00F55275" w:rsidP="009F0D73">
      <w:pPr>
        <w:widowControl/>
        <w:ind w:rightChars="258" w:right="542"/>
        <w:jc w:val="left"/>
        <w:rPr>
          <w:color w:val="000000" w:themeColor="text1"/>
          <w:kern w:val="0"/>
          <w:sz w:val="20"/>
          <w:szCs w:val="20"/>
        </w:rPr>
      </w:pPr>
      <w:proofErr w:type="spellStart"/>
      <w:r w:rsidRPr="009F0D73">
        <w:rPr>
          <w:color w:val="000000" w:themeColor="text1"/>
          <w:kern w:val="0"/>
          <w:sz w:val="20"/>
          <w:szCs w:val="20"/>
        </w:rPr>
        <w:t>GlcNAc</w:t>
      </w:r>
      <w:proofErr w:type="spellEnd"/>
      <w:r w:rsidRPr="009F0D73">
        <w:rPr>
          <w:color w:val="000000" w:themeColor="text1"/>
          <w:kern w:val="0"/>
          <w:sz w:val="20"/>
          <w:szCs w:val="20"/>
        </w:rPr>
        <w:t>, N-acetylglucosamine</w:t>
      </w:r>
    </w:p>
    <w:p w14:paraId="27207978" w14:textId="1501ABC8" w:rsidR="00AA398F" w:rsidRDefault="00AA398F">
      <w:pPr>
        <w:widowControl/>
        <w:jc w:val="left"/>
        <w:rPr>
          <w:color w:val="000000" w:themeColor="text1"/>
          <w:sz w:val="16"/>
          <w:szCs w:val="16"/>
        </w:rPr>
      </w:pPr>
    </w:p>
    <w:sectPr w:rsidR="00AA398F" w:rsidSect="00E51986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E7CBD0" w14:textId="77777777" w:rsidR="001C4A83" w:rsidRDefault="001C4A83" w:rsidP="007406E8">
      <w:r>
        <w:separator/>
      </w:r>
    </w:p>
  </w:endnote>
  <w:endnote w:type="continuationSeparator" w:id="0">
    <w:p w14:paraId="5B67D895" w14:textId="77777777" w:rsidR="001C4A83" w:rsidRDefault="001C4A83" w:rsidP="00740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SMP10">
    <w:altName w:val="Cambria"/>
    <w:charset w:val="00"/>
    <w:family w:val="roman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8259B" w14:textId="77777777" w:rsidR="001C4A83" w:rsidRDefault="001C4A83" w:rsidP="007406E8">
      <w:r>
        <w:separator/>
      </w:r>
    </w:p>
  </w:footnote>
  <w:footnote w:type="continuationSeparator" w:id="0">
    <w:p w14:paraId="3D44BA8E" w14:textId="77777777" w:rsidR="001C4A83" w:rsidRDefault="001C4A83" w:rsidP="007406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01698B"/>
    <w:rsid w:val="00017690"/>
    <w:rsid w:val="00027885"/>
    <w:rsid w:val="00034F81"/>
    <w:rsid w:val="000441D1"/>
    <w:rsid w:val="00046192"/>
    <w:rsid w:val="00047DAA"/>
    <w:rsid w:val="00052D76"/>
    <w:rsid w:val="00062557"/>
    <w:rsid w:val="00074237"/>
    <w:rsid w:val="000834A7"/>
    <w:rsid w:val="00087EED"/>
    <w:rsid w:val="000921C1"/>
    <w:rsid w:val="000926CC"/>
    <w:rsid w:val="000928B5"/>
    <w:rsid w:val="000A4EB1"/>
    <w:rsid w:val="000A4EF3"/>
    <w:rsid w:val="000B34D2"/>
    <w:rsid w:val="000C2A9F"/>
    <w:rsid w:val="000D2ECF"/>
    <w:rsid w:val="000D3E2A"/>
    <w:rsid w:val="000E5F2F"/>
    <w:rsid w:val="000F2F87"/>
    <w:rsid w:val="000F3728"/>
    <w:rsid w:val="000F40A5"/>
    <w:rsid w:val="00101F69"/>
    <w:rsid w:val="001336B6"/>
    <w:rsid w:val="00133E01"/>
    <w:rsid w:val="00150B25"/>
    <w:rsid w:val="0015293A"/>
    <w:rsid w:val="00167088"/>
    <w:rsid w:val="00172A27"/>
    <w:rsid w:val="00186E03"/>
    <w:rsid w:val="001927F5"/>
    <w:rsid w:val="00195CE9"/>
    <w:rsid w:val="001B58D8"/>
    <w:rsid w:val="001C1D4C"/>
    <w:rsid w:val="001C3A9D"/>
    <w:rsid w:val="001C489D"/>
    <w:rsid w:val="001C4A83"/>
    <w:rsid w:val="001C4D69"/>
    <w:rsid w:val="001C5466"/>
    <w:rsid w:val="001C7DBC"/>
    <w:rsid w:val="001D32B4"/>
    <w:rsid w:val="001D56ED"/>
    <w:rsid w:val="001D6A9D"/>
    <w:rsid w:val="001E76D6"/>
    <w:rsid w:val="001F081F"/>
    <w:rsid w:val="001F1A2F"/>
    <w:rsid w:val="001F4852"/>
    <w:rsid w:val="001F76FB"/>
    <w:rsid w:val="001F7855"/>
    <w:rsid w:val="00211F87"/>
    <w:rsid w:val="00220F0F"/>
    <w:rsid w:val="0022426F"/>
    <w:rsid w:val="002267C0"/>
    <w:rsid w:val="002317EF"/>
    <w:rsid w:val="00234C42"/>
    <w:rsid w:val="00242D75"/>
    <w:rsid w:val="002467F4"/>
    <w:rsid w:val="00252BF1"/>
    <w:rsid w:val="00255EEE"/>
    <w:rsid w:val="0026062B"/>
    <w:rsid w:val="002733D0"/>
    <w:rsid w:val="00275AF4"/>
    <w:rsid w:val="00282024"/>
    <w:rsid w:val="00282956"/>
    <w:rsid w:val="002870BA"/>
    <w:rsid w:val="0028751D"/>
    <w:rsid w:val="002901DE"/>
    <w:rsid w:val="002B0FCE"/>
    <w:rsid w:val="002B10A5"/>
    <w:rsid w:val="002D119E"/>
    <w:rsid w:val="002D3130"/>
    <w:rsid w:val="002D598C"/>
    <w:rsid w:val="002D6432"/>
    <w:rsid w:val="002E1105"/>
    <w:rsid w:val="003148F2"/>
    <w:rsid w:val="003213CC"/>
    <w:rsid w:val="003237AD"/>
    <w:rsid w:val="00324CCE"/>
    <w:rsid w:val="00326781"/>
    <w:rsid w:val="0033064D"/>
    <w:rsid w:val="00330A74"/>
    <w:rsid w:val="00335FED"/>
    <w:rsid w:val="00353669"/>
    <w:rsid w:val="00354AAB"/>
    <w:rsid w:val="00360C7B"/>
    <w:rsid w:val="00375100"/>
    <w:rsid w:val="003762E0"/>
    <w:rsid w:val="0038212B"/>
    <w:rsid w:val="00397860"/>
    <w:rsid w:val="003B3877"/>
    <w:rsid w:val="003D561A"/>
    <w:rsid w:val="003E0D01"/>
    <w:rsid w:val="003E526D"/>
    <w:rsid w:val="00400B09"/>
    <w:rsid w:val="00406E8E"/>
    <w:rsid w:val="00412EE3"/>
    <w:rsid w:val="00414591"/>
    <w:rsid w:val="004253C1"/>
    <w:rsid w:val="004442B5"/>
    <w:rsid w:val="00463330"/>
    <w:rsid w:val="004721CB"/>
    <w:rsid w:val="004923C6"/>
    <w:rsid w:val="004931C3"/>
    <w:rsid w:val="00497267"/>
    <w:rsid w:val="004A5FCC"/>
    <w:rsid w:val="004C4FD5"/>
    <w:rsid w:val="004C759A"/>
    <w:rsid w:val="004D51D5"/>
    <w:rsid w:val="004E67F4"/>
    <w:rsid w:val="004F3F1E"/>
    <w:rsid w:val="00501A08"/>
    <w:rsid w:val="0050287A"/>
    <w:rsid w:val="00525F0A"/>
    <w:rsid w:val="00550B43"/>
    <w:rsid w:val="00552E90"/>
    <w:rsid w:val="005562D6"/>
    <w:rsid w:val="00566C8D"/>
    <w:rsid w:val="0059641F"/>
    <w:rsid w:val="005A4A08"/>
    <w:rsid w:val="005B1D82"/>
    <w:rsid w:val="005B2808"/>
    <w:rsid w:val="005B3842"/>
    <w:rsid w:val="005E3AD5"/>
    <w:rsid w:val="005F193C"/>
    <w:rsid w:val="005F4DC6"/>
    <w:rsid w:val="0060682D"/>
    <w:rsid w:val="00615924"/>
    <w:rsid w:val="00624B00"/>
    <w:rsid w:val="0063422F"/>
    <w:rsid w:val="00635B3A"/>
    <w:rsid w:val="00652754"/>
    <w:rsid w:val="0065312D"/>
    <w:rsid w:val="00655784"/>
    <w:rsid w:val="006653B1"/>
    <w:rsid w:val="006809A0"/>
    <w:rsid w:val="00686224"/>
    <w:rsid w:val="006A4D51"/>
    <w:rsid w:val="006A6ADD"/>
    <w:rsid w:val="006B3C17"/>
    <w:rsid w:val="006D0194"/>
    <w:rsid w:val="006E528A"/>
    <w:rsid w:val="006F217F"/>
    <w:rsid w:val="006F4252"/>
    <w:rsid w:val="00712DA0"/>
    <w:rsid w:val="00723B7D"/>
    <w:rsid w:val="00726F54"/>
    <w:rsid w:val="007321A3"/>
    <w:rsid w:val="00735D49"/>
    <w:rsid w:val="00737207"/>
    <w:rsid w:val="007406E8"/>
    <w:rsid w:val="00743821"/>
    <w:rsid w:val="007520A1"/>
    <w:rsid w:val="0075212F"/>
    <w:rsid w:val="00754D59"/>
    <w:rsid w:val="0076241D"/>
    <w:rsid w:val="00762F02"/>
    <w:rsid w:val="00765A49"/>
    <w:rsid w:val="00772075"/>
    <w:rsid w:val="00774531"/>
    <w:rsid w:val="007750E6"/>
    <w:rsid w:val="00784C02"/>
    <w:rsid w:val="00792433"/>
    <w:rsid w:val="007A0CB0"/>
    <w:rsid w:val="007A3144"/>
    <w:rsid w:val="007A4A24"/>
    <w:rsid w:val="007C685B"/>
    <w:rsid w:val="007D4161"/>
    <w:rsid w:val="007E2998"/>
    <w:rsid w:val="007E7D63"/>
    <w:rsid w:val="007F78F7"/>
    <w:rsid w:val="00800433"/>
    <w:rsid w:val="008306E9"/>
    <w:rsid w:val="00832395"/>
    <w:rsid w:val="008337FC"/>
    <w:rsid w:val="00857816"/>
    <w:rsid w:val="00865851"/>
    <w:rsid w:val="00874A45"/>
    <w:rsid w:val="00876AA6"/>
    <w:rsid w:val="008A751F"/>
    <w:rsid w:val="008B0E35"/>
    <w:rsid w:val="008B0FFE"/>
    <w:rsid w:val="008D2EE0"/>
    <w:rsid w:val="008D51EF"/>
    <w:rsid w:val="008D6D30"/>
    <w:rsid w:val="008E73D4"/>
    <w:rsid w:val="008E7FBA"/>
    <w:rsid w:val="008F2C63"/>
    <w:rsid w:val="008F6C11"/>
    <w:rsid w:val="009022FC"/>
    <w:rsid w:val="0091493D"/>
    <w:rsid w:val="00917897"/>
    <w:rsid w:val="00955D50"/>
    <w:rsid w:val="009560E3"/>
    <w:rsid w:val="00976598"/>
    <w:rsid w:val="009817EC"/>
    <w:rsid w:val="00981CC2"/>
    <w:rsid w:val="009A6BAD"/>
    <w:rsid w:val="009C1C61"/>
    <w:rsid w:val="009C5A30"/>
    <w:rsid w:val="009D571F"/>
    <w:rsid w:val="009D60CB"/>
    <w:rsid w:val="009F0D73"/>
    <w:rsid w:val="009F38F5"/>
    <w:rsid w:val="009F59B2"/>
    <w:rsid w:val="009F6F0B"/>
    <w:rsid w:val="009F7C1E"/>
    <w:rsid w:val="00A00210"/>
    <w:rsid w:val="00A110C1"/>
    <w:rsid w:val="00A22109"/>
    <w:rsid w:val="00A35EA9"/>
    <w:rsid w:val="00A539B3"/>
    <w:rsid w:val="00A7013D"/>
    <w:rsid w:val="00A742F6"/>
    <w:rsid w:val="00A91024"/>
    <w:rsid w:val="00A97F09"/>
    <w:rsid w:val="00AA112E"/>
    <w:rsid w:val="00AA1E79"/>
    <w:rsid w:val="00AA21B4"/>
    <w:rsid w:val="00AA398F"/>
    <w:rsid w:val="00AA4C8A"/>
    <w:rsid w:val="00AA6916"/>
    <w:rsid w:val="00AA6FF4"/>
    <w:rsid w:val="00AB4E33"/>
    <w:rsid w:val="00AE5DFB"/>
    <w:rsid w:val="00AE6749"/>
    <w:rsid w:val="00B36152"/>
    <w:rsid w:val="00B4309E"/>
    <w:rsid w:val="00B46EF6"/>
    <w:rsid w:val="00B50E9A"/>
    <w:rsid w:val="00B61B2A"/>
    <w:rsid w:val="00B6353A"/>
    <w:rsid w:val="00B863B2"/>
    <w:rsid w:val="00BB3058"/>
    <w:rsid w:val="00BB362F"/>
    <w:rsid w:val="00BC6778"/>
    <w:rsid w:val="00BE2554"/>
    <w:rsid w:val="00BF457D"/>
    <w:rsid w:val="00BF4F7D"/>
    <w:rsid w:val="00C248C5"/>
    <w:rsid w:val="00C34BFB"/>
    <w:rsid w:val="00C3550F"/>
    <w:rsid w:val="00C36260"/>
    <w:rsid w:val="00C365E2"/>
    <w:rsid w:val="00C36E20"/>
    <w:rsid w:val="00C63F09"/>
    <w:rsid w:val="00C6798B"/>
    <w:rsid w:val="00C801F2"/>
    <w:rsid w:val="00C906E4"/>
    <w:rsid w:val="00C91696"/>
    <w:rsid w:val="00C975D0"/>
    <w:rsid w:val="00CA6AC9"/>
    <w:rsid w:val="00CB35D5"/>
    <w:rsid w:val="00CC117A"/>
    <w:rsid w:val="00CC2F6C"/>
    <w:rsid w:val="00CD0A7B"/>
    <w:rsid w:val="00CD336C"/>
    <w:rsid w:val="00CD63D0"/>
    <w:rsid w:val="00CE20C6"/>
    <w:rsid w:val="00CE23DB"/>
    <w:rsid w:val="00CE4606"/>
    <w:rsid w:val="00CF45B3"/>
    <w:rsid w:val="00D06183"/>
    <w:rsid w:val="00D12BE8"/>
    <w:rsid w:val="00D40746"/>
    <w:rsid w:val="00D40D0E"/>
    <w:rsid w:val="00D43FFF"/>
    <w:rsid w:val="00D506AD"/>
    <w:rsid w:val="00D632B0"/>
    <w:rsid w:val="00D724BF"/>
    <w:rsid w:val="00D87D53"/>
    <w:rsid w:val="00DA5344"/>
    <w:rsid w:val="00DC70DF"/>
    <w:rsid w:val="00DD112D"/>
    <w:rsid w:val="00DD560E"/>
    <w:rsid w:val="00DE3DA1"/>
    <w:rsid w:val="00DE70D9"/>
    <w:rsid w:val="00E0616B"/>
    <w:rsid w:val="00E11A96"/>
    <w:rsid w:val="00E12AEC"/>
    <w:rsid w:val="00E201EC"/>
    <w:rsid w:val="00E51986"/>
    <w:rsid w:val="00E565D6"/>
    <w:rsid w:val="00E60E4B"/>
    <w:rsid w:val="00E70F89"/>
    <w:rsid w:val="00EA1726"/>
    <w:rsid w:val="00EA439C"/>
    <w:rsid w:val="00EC41D7"/>
    <w:rsid w:val="00EC5D08"/>
    <w:rsid w:val="00EE08A4"/>
    <w:rsid w:val="00EF67DF"/>
    <w:rsid w:val="00F31531"/>
    <w:rsid w:val="00F51FBE"/>
    <w:rsid w:val="00F55275"/>
    <w:rsid w:val="00F71D7E"/>
    <w:rsid w:val="00F72E5C"/>
    <w:rsid w:val="00F75921"/>
    <w:rsid w:val="00F80026"/>
    <w:rsid w:val="00F90C21"/>
    <w:rsid w:val="00FA7EA9"/>
    <w:rsid w:val="00FB465C"/>
    <w:rsid w:val="00FB6A44"/>
    <w:rsid w:val="00FC7A10"/>
    <w:rsid w:val="01BC211A"/>
    <w:rsid w:val="0A4100CF"/>
    <w:rsid w:val="12A56CB0"/>
    <w:rsid w:val="1D270816"/>
    <w:rsid w:val="2D6E413D"/>
    <w:rsid w:val="330E193E"/>
    <w:rsid w:val="36B32120"/>
    <w:rsid w:val="46103C86"/>
    <w:rsid w:val="535E3AA4"/>
    <w:rsid w:val="57946067"/>
    <w:rsid w:val="59826616"/>
    <w:rsid w:val="6C9F3E07"/>
    <w:rsid w:val="71757146"/>
    <w:rsid w:val="7ACD2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3C6C683"/>
  <w15:docId w15:val="{E2429DE4-BFC1-494D-AF7E-34382631E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qFormat="1"/>
    <w:lsdException w:name="heading 2" w:uiPriority="99" w:unhideWhenUsed="1"/>
    <w:lsdException w:name="heading 3" w:uiPriority="9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header" w:qFormat="1"/>
    <w:lsdException w:name="footer" w:qFormat="1"/>
    <w:lsdException w:name="caption" w:semiHidden="1" w:unhideWhenUsed="1" w:qFormat="1"/>
    <w:lsdException w:name="annotation reference" w:uiPriority="99"/>
    <w:lsdException w:name="line number" w:uiPriority="99"/>
    <w:lsdException w:name="Title" w:qFormat="1"/>
    <w:lsdException w:name="Default Paragraph Font" w:semiHidden="1" w:uiPriority="1" w:unhideWhenUsed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iPriority="99" w:unhideWhenUsed="1" w:qFormat="1"/>
    <w:lsdException w:name="annotation subject" w:uiPriority="99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next w:val="a"/>
    <w:link w:val="10"/>
    <w:uiPriority w:val="99"/>
    <w:unhideWhenUsed/>
    <w:qFormat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</w:rPr>
  </w:style>
  <w:style w:type="paragraph" w:styleId="2">
    <w:name w:val="heading 2"/>
    <w:next w:val="a"/>
    <w:link w:val="20"/>
    <w:uiPriority w:val="99"/>
    <w:unhideWhenUsed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</w:rPr>
  </w:style>
  <w:style w:type="paragraph" w:styleId="3">
    <w:name w:val="heading 3"/>
    <w:next w:val="a"/>
    <w:link w:val="30"/>
    <w:uiPriority w:val="99"/>
    <w:unhideWhenUsed/>
    <w:qFormat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qFormat/>
    <w:rPr>
      <w:sz w:val="18"/>
      <w:szCs w:val="18"/>
    </w:r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31">
    <w:name w:val="样式3"/>
    <w:basedOn w:val="a"/>
    <w:qFormat/>
    <w:pPr>
      <w:spacing w:line="360" w:lineRule="auto"/>
    </w:pPr>
    <w:rPr>
      <w:b/>
      <w:sz w:val="24"/>
    </w:rPr>
  </w:style>
  <w:style w:type="character" w:customStyle="1" w:styleId="aa">
    <w:name w:val="无"/>
    <w:qFormat/>
  </w:style>
  <w:style w:type="character" w:customStyle="1" w:styleId="Ab">
    <w:name w:val="无 A"/>
    <w:qFormat/>
    <w:rPr>
      <w:lang w:val="en-US"/>
    </w:rPr>
  </w:style>
  <w:style w:type="character" w:customStyle="1" w:styleId="a4">
    <w:name w:val="批注框文本 字符"/>
    <w:basedOn w:val="a0"/>
    <w:link w:val="a3"/>
    <w:qFormat/>
    <w:rPr>
      <w:kern w:val="2"/>
      <w:sz w:val="18"/>
      <w:szCs w:val="18"/>
    </w:rPr>
  </w:style>
  <w:style w:type="character" w:customStyle="1" w:styleId="a8">
    <w:name w:val="页眉 字符"/>
    <w:basedOn w:val="a0"/>
    <w:link w:val="a7"/>
    <w:qFormat/>
    <w:rPr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kern w:val="2"/>
      <w:sz w:val="18"/>
      <w:szCs w:val="18"/>
    </w:rPr>
  </w:style>
  <w:style w:type="paragraph" w:styleId="ac">
    <w:name w:val="annotation text"/>
    <w:basedOn w:val="a"/>
    <w:link w:val="ad"/>
    <w:uiPriority w:val="99"/>
    <w:unhideWhenUsed/>
    <w:qFormat/>
    <w:rsid w:val="001E76D6"/>
    <w:pPr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ad">
    <w:name w:val="批注文字 字符"/>
    <w:basedOn w:val="a0"/>
    <w:link w:val="ac"/>
    <w:uiPriority w:val="99"/>
    <w:rsid w:val="001E76D6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e">
    <w:name w:val="annotation subject"/>
    <w:basedOn w:val="ac"/>
    <w:next w:val="ac"/>
    <w:link w:val="af"/>
    <w:uiPriority w:val="99"/>
    <w:unhideWhenUsed/>
    <w:rsid w:val="001E76D6"/>
    <w:rPr>
      <w:b/>
      <w:bCs/>
    </w:rPr>
  </w:style>
  <w:style w:type="character" w:customStyle="1" w:styleId="af">
    <w:name w:val="批注主题 字符"/>
    <w:basedOn w:val="ad"/>
    <w:link w:val="ae"/>
    <w:uiPriority w:val="99"/>
    <w:qFormat/>
    <w:rsid w:val="001E76D6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styleId="af0">
    <w:name w:val="Hyperlink"/>
    <w:basedOn w:val="a0"/>
    <w:uiPriority w:val="99"/>
    <w:unhideWhenUsed/>
    <w:qFormat/>
    <w:rsid w:val="001E76D6"/>
    <w:rPr>
      <w:color w:val="0563C1" w:themeColor="hyperlink"/>
      <w:u w:val="single"/>
    </w:rPr>
  </w:style>
  <w:style w:type="character" w:styleId="af1">
    <w:name w:val="annotation reference"/>
    <w:basedOn w:val="a0"/>
    <w:uiPriority w:val="99"/>
    <w:unhideWhenUsed/>
    <w:rsid w:val="001E76D6"/>
    <w:rPr>
      <w:sz w:val="21"/>
      <w:szCs w:val="21"/>
    </w:rPr>
  </w:style>
  <w:style w:type="character" w:customStyle="1" w:styleId="fontstyle01">
    <w:name w:val="fontstyle01"/>
    <w:basedOn w:val="a0"/>
    <w:rsid w:val="001E76D6"/>
    <w:rPr>
      <w:rFonts w:ascii="Calibri" w:hAnsi="Calibri" w:hint="default"/>
      <w:color w:val="00000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qFormat/>
    <w:rsid w:val="001E76D6"/>
    <w:pPr>
      <w:jc w:val="center"/>
    </w:pPr>
    <w:rPr>
      <w:rFonts w:ascii="等线" w:eastAsia="等线" w:hAnsi="等线" w:cstheme="minorBidi"/>
      <w:sz w:val="20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rsid w:val="001E76D6"/>
    <w:rPr>
      <w:rFonts w:ascii="等线" w:eastAsia="等线" w:hAnsi="等线"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sid w:val="001E76D6"/>
    <w:rPr>
      <w:rFonts w:ascii="等线" w:eastAsia="等线" w:hAnsi="等线" w:cstheme="minorBidi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1E76D6"/>
    <w:rPr>
      <w:rFonts w:ascii="等线" w:eastAsia="等线" w:hAnsi="等线" w:cstheme="minorBidi"/>
      <w:kern w:val="2"/>
      <w:szCs w:val="22"/>
    </w:rPr>
  </w:style>
  <w:style w:type="character" w:customStyle="1" w:styleId="11">
    <w:name w:val="未处理的提及1"/>
    <w:basedOn w:val="a0"/>
    <w:uiPriority w:val="99"/>
    <w:semiHidden/>
    <w:unhideWhenUsed/>
    <w:rsid w:val="001E76D6"/>
    <w:rPr>
      <w:color w:val="605E5C"/>
      <w:shd w:val="clear" w:color="auto" w:fill="E1DFDD"/>
    </w:rPr>
  </w:style>
  <w:style w:type="character" w:customStyle="1" w:styleId="fontstyle21">
    <w:name w:val="fontstyle21"/>
    <w:basedOn w:val="a0"/>
    <w:qFormat/>
    <w:rsid w:val="001E76D6"/>
    <w:rPr>
      <w:rFonts w:ascii="AdvPSMP10" w:hAnsi="AdvPSMP10" w:hint="default"/>
      <w:color w:val="000000"/>
      <w:sz w:val="20"/>
      <w:szCs w:val="20"/>
    </w:rPr>
  </w:style>
  <w:style w:type="paragraph" w:customStyle="1" w:styleId="Revision1">
    <w:name w:val="Revision1"/>
    <w:hidden/>
    <w:uiPriority w:val="99"/>
    <w:semiHidden/>
    <w:rsid w:val="001E76D6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21">
    <w:name w:val="未处理的提及2"/>
    <w:basedOn w:val="a0"/>
    <w:uiPriority w:val="99"/>
    <w:semiHidden/>
    <w:unhideWhenUsed/>
    <w:rsid w:val="001E76D6"/>
    <w:rPr>
      <w:color w:val="605E5C"/>
      <w:shd w:val="clear" w:color="auto" w:fill="E1DFDD"/>
    </w:rPr>
  </w:style>
  <w:style w:type="character" w:customStyle="1" w:styleId="32">
    <w:name w:val="未处理的提及3"/>
    <w:basedOn w:val="a0"/>
    <w:uiPriority w:val="99"/>
    <w:semiHidden/>
    <w:unhideWhenUsed/>
    <w:rsid w:val="001E76D6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9"/>
    <w:rsid w:val="001E76D6"/>
    <w:rPr>
      <w:rFonts w:ascii="MingLiU" w:eastAsia="MingLiU" w:hAnsi="MingLiU"/>
      <w:b/>
      <w:color w:val="000000"/>
      <w:sz w:val="32"/>
    </w:rPr>
  </w:style>
  <w:style w:type="character" w:customStyle="1" w:styleId="20">
    <w:name w:val="标题 2 字符"/>
    <w:basedOn w:val="a0"/>
    <w:link w:val="2"/>
    <w:uiPriority w:val="99"/>
    <w:rsid w:val="001E76D6"/>
    <w:rPr>
      <w:rFonts w:ascii="MingLiU" w:eastAsia="MingLiU" w:hAnsi="MingLiU"/>
      <w:b/>
      <w:i/>
      <w:color w:val="000000"/>
      <w:sz w:val="28"/>
    </w:rPr>
  </w:style>
  <w:style w:type="character" w:customStyle="1" w:styleId="30">
    <w:name w:val="标题 3 字符"/>
    <w:basedOn w:val="a0"/>
    <w:link w:val="3"/>
    <w:uiPriority w:val="99"/>
    <w:rsid w:val="001E76D6"/>
    <w:rPr>
      <w:rFonts w:ascii="MingLiU" w:eastAsia="MingLiU" w:hAnsi="MingLiU"/>
      <w:b/>
      <w:color w:val="000000"/>
      <w:sz w:val="26"/>
    </w:rPr>
  </w:style>
  <w:style w:type="character" w:styleId="af2">
    <w:name w:val="line number"/>
    <w:basedOn w:val="a0"/>
    <w:uiPriority w:val="99"/>
    <w:unhideWhenUsed/>
    <w:rsid w:val="001E76D6"/>
  </w:style>
  <w:style w:type="character" w:styleId="af3">
    <w:name w:val="Unresolved Mention"/>
    <w:basedOn w:val="a0"/>
    <w:uiPriority w:val="99"/>
    <w:semiHidden/>
    <w:unhideWhenUsed/>
    <w:rsid w:val="001E76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4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7</Pages>
  <Words>1299</Words>
  <Characters>7408</Characters>
  <Application>Microsoft Office Word</Application>
  <DocSecurity>0</DocSecurity>
  <Lines>61</Lines>
  <Paragraphs>17</Paragraphs>
  <ScaleCrop>false</ScaleCrop>
  <Company/>
  <LinksUpToDate>false</LinksUpToDate>
  <CharactersWithSpaces>8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1</cp:revision>
  <cp:lastPrinted>2021-04-13T06:32:00Z</cp:lastPrinted>
  <dcterms:created xsi:type="dcterms:W3CDTF">2021-08-30T09:16:00Z</dcterms:created>
  <dcterms:modified xsi:type="dcterms:W3CDTF">2021-09-02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